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452D91" w14:textId="6E04D0C1" w:rsidR="00E05879" w:rsidRPr="009E3CF3" w:rsidRDefault="000819DE" w:rsidP="00D321FC">
      <w:pPr>
        <w:rPr>
          <w:rFonts w:ascii="Times New Roman" w:hAnsi="Times New Roman" w:cs="Times New Roman"/>
          <w:b/>
          <w:sz w:val="24"/>
          <w:lang w:val="en-US"/>
        </w:rPr>
      </w:pPr>
      <w:r w:rsidRPr="009E3CF3">
        <w:rPr>
          <w:rFonts w:ascii="Times New Roman" w:hAnsi="Times New Roman" w:cs="Times New Roman"/>
          <w:b/>
          <w:sz w:val="24"/>
          <w:lang w:val="en-US"/>
        </w:rPr>
        <w:t xml:space="preserve">Supplemental Table S1. </w:t>
      </w:r>
      <w:r w:rsidRPr="009E3CF3">
        <w:rPr>
          <w:rFonts w:ascii="Times New Roman" w:hAnsi="Times New Roman" w:cs="Times New Roman"/>
          <w:sz w:val="24"/>
          <w:lang w:val="en-US"/>
        </w:rPr>
        <w:t>List of primer sequences for RT-PCR analysi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55"/>
        <w:gridCol w:w="802"/>
        <w:gridCol w:w="3835"/>
        <w:gridCol w:w="939"/>
      </w:tblGrid>
      <w:tr w:rsidR="00C06DF3" w:rsidRPr="002F38A1" w14:paraId="26084086" w14:textId="77777777" w:rsidTr="002F38A1">
        <w:tc>
          <w:tcPr>
            <w:tcW w:w="2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4465E6" w14:textId="3BFBA871" w:rsidR="00C06DF3" w:rsidRPr="002F38A1" w:rsidRDefault="00BC0289">
            <w:pPr>
              <w:pStyle w:val="Table"/>
              <w:rPr>
                <w:rFonts w:ascii="Times New Roman" w:hAnsi="Times New Roman"/>
                <w:b/>
                <w:lang w:val="en-US" w:eastAsia="de-DE"/>
              </w:rPr>
            </w:pPr>
            <w:r w:rsidRPr="002F38A1">
              <w:rPr>
                <w:rFonts w:ascii="Times New Roman" w:hAnsi="Times New Roman"/>
                <w:b/>
                <w:lang w:val="en-US"/>
              </w:rPr>
              <w:t>G</w:t>
            </w:r>
            <w:r w:rsidR="005C7419" w:rsidRPr="002F38A1">
              <w:rPr>
                <w:rFonts w:ascii="Times New Roman" w:hAnsi="Times New Roman"/>
                <w:b/>
                <w:lang w:val="en-US"/>
              </w:rPr>
              <w:t>ene</w:t>
            </w:r>
            <w:r w:rsidRPr="002F38A1">
              <w:rPr>
                <w:rFonts w:ascii="Times New Roman" w:hAnsi="Times New Roman"/>
                <w:b/>
                <w:lang w:val="en-US"/>
              </w:rPr>
              <w:t xml:space="preserve"> Symbol</w:t>
            </w:r>
          </w:p>
        </w:tc>
        <w:tc>
          <w:tcPr>
            <w:tcW w:w="3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05CAA5" w14:textId="3215A129" w:rsidR="00C06DF3" w:rsidRPr="002F38A1" w:rsidRDefault="0024236E" w:rsidP="006E66F3">
            <w:pPr>
              <w:pStyle w:val="Table"/>
              <w:jc w:val="both"/>
              <w:rPr>
                <w:rFonts w:ascii="Times New Roman" w:hAnsi="Times New Roman"/>
                <w:b/>
                <w:lang w:val="en-US" w:eastAsia="de-DE"/>
              </w:rPr>
            </w:pPr>
            <w:r>
              <w:rPr>
                <w:rFonts w:ascii="Times New Roman" w:hAnsi="Times New Roman"/>
                <w:b/>
                <w:lang w:val="en-US"/>
              </w:rPr>
              <w:t>S</w:t>
            </w:r>
            <w:r w:rsidR="00C06DF3" w:rsidRPr="002F38A1">
              <w:rPr>
                <w:rFonts w:ascii="Times New Roman" w:hAnsi="Times New Roman"/>
                <w:b/>
                <w:lang w:val="en-US"/>
              </w:rPr>
              <w:t>equenc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3C0E96" w14:textId="77777777" w:rsidR="00C06DF3" w:rsidRPr="002F38A1" w:rsidRDefault="00C06DF3">
            <w:pPr>
              <w:pStyle w:val="Table"/>
              <w:rPr>
                <w:rFonts w:ascii="Times New Roman" w:hAnsi="Times New Roman"/>
                <w:b/>
                <w:lang w:val="en-US" w:eastAsia="de-DE"/>
              </w:rPr>
            </w:pPr>
            <w:r w:rsidRPr="002F38A1">
              <w:rPr>
                <w:rFonts w:ascii="Times New Roman" w:hAnsi="Times New Roman"/>
                <w:b/>
                <w:lang w:val="en-US"/>
              </w:rPr>
              <w:t>T</w:t>
            </w:r>
            <w:r w:rsidRPr="002F38A1">
              <w:rPr>
                <w:rFonts w:ascii="Times New Roman" w:hAnsi="Times New Roman"/>
                <w:b/>
                <w:vertAlign w:val="subscript"/>
                <w:lang w:val="en-US"/>
              </w:rPr>
              <w:t>A</w:t>
            </w:r>
            <w:r w:rsidRPr="002F38A1">
              <w:rPr>
                <w:rFonts w:ascii="Times New Roman" w:hAnsi="Times New Roman"/>
                <w:b/>
                <w:lang w:val="en-US"/>
              </w:rPr>
              <w:t xml:space="preserve"> (°C)</w:t>
            </w:r>
          </w:p>
        </w:tc>
      </w:tr>
      <w:tr w:rsidR="00C06DF3" w:rsidRPr="009E3CF3" w14:paraId="4D1CFBE7" w14:textId="77777777" w:rsidTr="00C06DF3">
        <w:tc>
          <w:tcPr>
            <w:tcW w:w="18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A018B7" w14:textId="77777777" w:rsidR="00C06DF3" w:rsidRPr="009E3CF3" w:rsidRDefault="00C06DF3">
            <w:pPr>
              <w:pStyle w:val="Table"/>
              <w:rPr>
                <w:rFonts w:ascii="Times New Roman" w:hAnsi="Times New Roman"/>
                <w:i/>
                <w:lang w:val="en-US" w:eastAsia="de-DE"/>
              </w:rPr>
            </w:pPr>
            <w:r w:rsidRPr="009E3CF3">
              <w:rPr>
                <w:rFonts w:ascii="Times New Roman" w:hAnsi="Times New Roman"/>
                <w:i/>
                <w:lang w:val="en-US"/>
              </w:rPr>
              <w:t>ACTB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E0FBA0" w14:textId="77777777" w:rsidR="00C06DF3" w:rsidRPr="009E3CF3" w:rsidRDefault="00C06DF3">
            <w:pPr>
              <w:pStyle w:val="Table"/>
              <w:rPr>
                <w:rFonts w:ascii="Times New Roman" w:hAnsi="Times New Roman"/>
                <w:lang w:val="en-US" w:eastAsia="de-DE"/>
              </w:rPr>
            </w:pPr>
            <w:r w:rsidRPr="009E3CF3">
              <w:rPr>
                <w:rFonts w:ascii="Times New Roman" w:hAnsi="Times New Roman"/>
                <w:lang w:val="en-US"/>
              </w:rPr>
              <w:t>for</w:t>
            </w:r>
          </w:p>
        </w:tc>
        <w:tc>
          <w:tcPr>
            <w:tcW w:w="3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21E61F" w14:textId="77777777" w:rsidR="00C06DF3" w:rsidRPr="009E3CF3" w:rsidRDefault="00C06DF3" w:rsidP="006E66F3">
            <w:pPr>
              <w:pStyle w:val="Table"/>
              <w:jc w:val="both"/>
              <w:rPr>
                <w:rFonts w:ascii="Times New Roman" w:hAnsi="Times New Roman"/>
                <w:color w:val="000000"/>
                <w:lang w:val="en-US" w:eastAsia="de-DE"/>
              </w:rPr>
            </w:pPr>
            <w:r w:rsidRPr="009E3CF3">
              <w:rPr>
                <w:rFonts w:ascii="Times New Roman" w:hAnsi="Times New Roman"/>
                <w:color w:val="000000"/>
                <w:lang w:val="en-US"/>
              </w:rPr>
              <w:t>CCAACCGCGAGAAGATGA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85E132" w14:textId="77777777" w:rsidR="00C06DF3" w:rsidRPr="009E3CF3" w:rsidRDefault="00C06DF3">
            <w:pPr>
              <w:pStyle w:val="Table"/>
              <w:rPr>
                <w:rFonts w:ascii="Times New Roman" w:hAnsi="Times New Roman"/>
                <w:lang w:val="en-US" w:eastAsia="de-DE"/>
              </w:rPr>
            </w:pPr>
            <w:r w:rsidRPr="009E3CF3">
              <w:rPr>
                <w:rFonts w:ascii="Times New Roman" w:hAnsi="Times New Roman"/>
                <w:lang w:val="en-US"/>
              </w:rPr>
              <w:t>60</w:t>
            </w:r>
          </w:p>
        </w:tc>
      </w:tr>
      <w:tr w:rsidR="00C06DF3" w:rsidRPr="009E3CF3" w14:paraId="66919545" w14:textId="77777777" w:rsidTr="00C06DF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F8A45B" w14:textId="77777777" w:rsidR="00C06DF3" w:rsidRPr="009E3CF3" w:rsidRDefault="00C06DF3">
            <w:pPr>
              <w:spacing w:line="240" w:lineRule="auto"/>
              <w:rPr>
                <w:rFonts w:ascii="Times New Roman" w:eastAsia="Times New Roman" w:hAnsi="Times New Roman" w:cs="Times New Roman"/>
                <w:i/>
                <w:lang w:val="en-US"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C6364A" w14:textId="77777777" w:rsidR="00C06DF3" w:rsidRPr="009E3CF3" w:rsidRDefault="00C06DF3">
            <w:pPr>
              <w:pStyle w:val="Table"/>
              <w:rPr>
                <w:rFonts w:ascii="Times New Roman" w:hAnsi="Times New Roman"/>
                <w:lang w:val="en-US" w:eastAsia="de-DE"/>
              </w:rPr>
            </w:pPr>
            <w:r w:rsidRPr="009E3CF3">
              <w:rPr>
                <w:rFonts w:ascii="Times New Roman" w:hAnsi="Times New Roman"/>
                <w:lang w:val="en-US"/>
              </w:rPr>
              <w:t>rev</w:t>
            </w:r>
          </w:p>
        </w:tc>
        <w:tc>
          <w:tcPr>
            <w:tcW w:w="3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1D78B2" w14:textId="77777777" w:rsidR="00C06DF3" w:rsidRPr="009E3CF3" w:rsidRDefault="00C06DF3" w:rsidP="006E66F3">
            <w:pPr>
              <w:pStyle w:val="Table"/>
              <w:jc w:val="both"/>
              <w:rPr>
                <w:rFonts w:ascii="Times New Roman" w:hAnsi="Times New Roman"/>
                <w:color w:val="000000"/>
                <w:lang w:val="en-US" w:eastAsia="de-DE"/>
              </w:rPr>
            </w:pPr>
            <w:r w:rsidRPr="009E3CF3">
              <w:rPr>
                <w:rFonts w:ascii="Times New Roman" w:hAnsi="Times New Roman"/>
                <w:color w:val="000000"/>
                <w:lang w:val="en-US"/>
              </w:rPr>
              <w:t>CCAGAGGCGTAGAGGGATA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AC06E6" w14:textId="77777777" w:rsidR="00C06DF3" w:rsidRPr="009E3CF3" w:rsidRDefault="00C06DF3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</w:tr>
      <w:tr w:rsidR="00C06DF3" w:rsidRPr="009E3CF3" w14:paraId="6A2DCC14" w14:textId="77777777" w:rsidTr="00C06DF3">
        <w:tc>
          <w:tcPr>
            <w:tcW w:w="18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187199" w14:textId="77777777" w:rsidR="00C06DF3" w:rsidRPr="009E3CF3" w:rsidRDefault="00C06DF3">
            <w:pPr>
              <w:pStyle w:val="Table"/>
              <w:rPr>
                <w:rFonts w:ascii="Times New Roman" w:hAnsi="Times New Roman"/>
                <w:i/>
                <w:lang w:val="en-US" w:eastAsia="de-DE"/>
              </w:rPr>
            </w:pPr>
            <w:r w:rsidRPr="009E3CF3">
              <w:rPr>
                <w:rFonts w:ascii="Times New Roman" w:hAnsi="Times New Roman"/>
                <w:i/>
                <w:lang w:val="en-US"/>
              </w:rPr>
              <w:t>CDH1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CAEC40" w14:textId="77777777" w:rsidR="00C06DF3" w:rsidRPr="009E3CF3" w:rsidRDefault="00C06DF3">
            <w:pPr>
              <w:pStyle w:val="Table"/>
              <w:rPr>
                <w:rFonts w:ascii="Times New Roman" w:hAnsi="Times New Roman"/>
                <w:lang w:val="en-US" w:eastAsia="de-DE"/>
              </w:rPr>
            </w:pPr>
            <w:r w:rsidRPr="009E3CF3">
              <w:rPr>
                <w:rFonts w:ascii="Times New Roman" w:hAnsi="Times New Roman"/>
                <w:lang w:val="en-US"/>
              </w:rPr>
              <w:t>for</w:t>
            </w:r>
          </w:p>
        </w:tc>
        <w:tc>
          <w:tcPr>
            <w:tcW w:w="3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D61BDC" w14:textId="77777777" w:rsidR="00C06DF3" w:rsidRPr="009E3CF3" w:rsidRDefault="00C06DF3" w:rsidP="006E66F3">
            <w:pPr>
              <w:pStyle w:val="Table"/>
              <w:jc w:val="both"/>
              <w:rPr>
                <w:rFonts w:ascii="Times New Roman" w:hAnsi="Times New Roman"/>
                <w:color w:val="000000"/>
                <w:lang w:val="en-US" w:eastAsia="de-DE"/>
              </w:rPr>
            </w:pPr>
            <w:r w:rsidRPr="009E3CF3">
              <w:rPr>
                <w:rFonts w:ascii="Times New Roman" w:hAnsi="Times New Roman"/>
                <w:color w:val="000000"/>
                <w:lang w:val="en-US"/>
              </w:rPr>
              <w:t>AATCCCACCACGTACAAGGG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F77AC7" w14:textId="77777777" w:rsidR="00C06DF3" w:rsidRPr="009E3CF3" w:rsidRDefault="00C06DF3">
            <w:pPr>
              <w:pStyle w:val="Table"/>
              <w:rPr>
                <w:rFonts w:ascii="Times New Roman" w:hAnsi="Times New Roman"/>
                <w:lang w:val="en-US" w:eastAsia="de-DE"/>
              </w:rPr>
            </w:pPr>
            <w:r w:rsidRPr="009E3CF3">
              <w:rPr>
                <w:rFonts w:ascii="Times New Roman" w:hAnsi="Times New Roman"/>
                <w:lang w:val="en-US"/>
              </w:rPr>
              <w:t>60</w:t>
            </w:r>
          </w:p>
        </w:tc>
      </w:tr>
      <w:tr w:rsidR="00C06DF3" w:rsidRPr="009E3CF3" w14:paraId="55B8E342" w14:textId="77777777" w:rsidTr="00C06DF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FB1D6A" w14:textId="77777777" w:rsidR="00C06DF3" w:rsidRPr="009E3CF3" w:rsidRDefault="00C06DF3">
            <w:pPr>
              <w:spacing w:line="240" w:lineRule="auto"/>
              <w:rPr>
                <w:rFonts w:ascii="Times New Roman" w:eastAsia="Times New Roman" w:hAnsi="Times New Roman" w:cs="Times New Roman"/>
                <w:i/>
                <w:lang w:val="en-US"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A458E8" w14:textId="77777777" w:rsidR="00C06DF3" w:rsidRPr="009E3CF3" w:rsidRDefault="00C06DF3">
            <w:pPr>
              <w:pStyle w:val="Table"/>
              <w:rPr>
                <w:rFonts w:ascii="Times New Roman" w:hAnsi="Times New Roman"/>
                <w:lang w:val="en-US" w:eastAsia="de-DE"/>
              </w:rPr>
            </w:pPr>
            <w:r w:rsidRPr="009E3CF3">
              <w:rPr>
                <w:rFonts w:ascii="Times New Roman" w:hAnsi="Times New Roman"/>
                <w:lang w:val="en-US"/>
              </w:rPr>
              <w:t>rev</w:t>
            </w:r>
          </w:p>
        </w:tc>
        <w:tc>
          <w:tcPr>
            <w:tcW w:w="3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F37741" w14:textId="77777777" w:rsidR="00C06DF3" w:rsidRPr="009E3CF3" w:rsidRDefault="00C06DF3" w:rsidP="006E66F3">
            <w:pPr>
              <w:pStyle w:val="Table"/>
              <w:jc w:val="both"/>
              <w:rPr>
                <w:rFonts w:ascii="Times New Roman" w:hAnsi="Times New Roman"/>
                <w:color w:val="000000"/>
                <w:lang w:val="en-US" w:eastAsia="de-DE"/>
              </w:rPr>
            </w:pPr>
            <w:r w:rsidRPr="009E3CF3">
              <w:rPr>
                <w:rFonts w:ascii="Times New Roman" w:hAnsi="Times New Roman"/>
                <w:color w:val="000000"/>
                <w:lang w:val="en-US"/>
              </w:rPr>
              <w:t>GGTATTGGGGGCATCAGCAT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32AA36" w14:textId="77777777" w:rsidR="00C06DF3" w:rsidRPr="009E3CF3" w:rsidRDefault="00C06DF3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</w:tr>
      <w:tr w:rsidR="00C06DF3" w:rsidRPr="009E3CF3" w14:paraId="0125A578" w14:textId="77777777" w:rsidTr="00C06DF3">
        <w:tc>
          <w:tcPr>
            <w:tcW w:w="18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F34EBE" w14:textId="77777777" w:rsidR="00C06DF3" w:rsidRPr="009E3CF3" w:rsidRDefault="00C06DF3">
            <w:pPr>
              <w:pStyle w:val="Table"/>
              <w:rPr>
                <w:rFonts w:ascii="Times New Roman" w:hAnsi="Times New Roman"/>
                <w:i/>
                <w:lang w:val="en-US" w:eastAsia="de-DE"/>
              </w:rPr>
            </w:pPr>
            <w:r w:rsidRPr="009E3CF3">
              <w:rPr>
                <w:rFonts w:ascii="Times New Roman" w:hAnsi="Times New Roman"/>
                <w:i/>
                <w:lang w:val="en-US"/>
              </w:rPr>
              <w:t>CDH2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209ADB" w14:textId="77777777" w:rsidR="00C06DF3" w:rsidRPr="009E3CF3" w:rsidRDefault="00C06DF3">
            <w:pPr>
              <w:pStyle w:val="Table"/>
              <w:rPr>
                <w:rFonts w:ascii="Times New Roman" w:hAnsi="Times New Roman"/>
                <w:lang w:val="en-US" w:eastAsia="de-DE"/>
              </w:rPr>
            </w:pPr>
            <w:r w:rsidRPr="009E3CF3">
              <w:rPr>
                <w:rFonts w:ascii="Times New Roman" w:hAnsi="Times New Roman"/>
                <w:lang w:val="en-US"/>
              </w:rPr>
              <w:t>for</w:t>
            </w:r>
          </w:p>
        </w:tc>
        <w:tc>
          <w:tcPr>
            <w:tcW w:w="3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E17024" w14:textId="77777777" w:rsidR="00C06DF3" w:rsidRPr="009E3CF3" w:rsidRDefault="00C06DF3" w:rsidP="006E66F3">
            <w:pPr>
              <w:pStyle w:val="Table"/>
              <w:jc w:val="both"/>
              <w:rPr>
                <w:rFonts w:ascii="Times New Roman" w:hAnsi="Times New Roman"/>
                <w:color w:val="000000"/>
                <w:lang w:val="en-US" w:eastAsia="de-DE"/>
              </w:rPr>
            </w:pPr>
            <w:r w:rsidRPr="009E3CF3">
              <w:rPr>
                <w:rFonts w:ascii="Times New Roman" w:hAnsi="Times New Roman"/>
                <w:color w:val="000000"/>
                <w:lang w:val="en-US"/>
              </w:rPr>
              <w:t>CACCGTGGTCAAACCAATCG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97F1D8" w14:textId="77777777" w:rsidR="00C06DF3" w:rsidRPr="009E3CF3" w:rsidRDefault="00C06DF3">
            <w:pPr>
              <w:pStyle w:val="Table"/>
              <w:rPr>
                <w:rFonts w:ascii="Times New Roman" w:hAnsi="Times New Roman"/>
                <w:lang w:val="en-US" w:eastAsia="de-DE"/>
              </w:rPr>
            </w:pPr>
            <w:r w:rsidRPr="009E3CF3">
              <w:rPr>
                <w:rFonts w:ascii="Times New Roman" w:hAnsi="Times New Roman"/>
                <w:lang w:val="en-US"/>
              </w:rPr>
              <w:t>60</w:t>
            </w:r>
          </w:p>
        </w:tc>
      </w:tr>
      <w:tr w:rsidR="00C06DF3" w:rsidRPr="009E3CF3" w14:paraId="42607E0E" w14:textId="77777777" w:rsidTr="00C06DF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499056" w14:textId="77777777" w:rsidR="00C06DF3" w:rsidRPr="009E3CF3" w:rsidRDefault="00C06DF3">
            <w:pPr>
              <w:spacing w:line="240" w:lineRule="auto"/>
              <w:rPr>
                <w:rFonts w:ascii="Times New Roman" w:eastAsia="Times New Roman" w:hAnsi="Times New Roman" w:cs="Times New Roman"/>
                <w:i/>
                <w:lang w:val="en-US"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32FF5F" w14:textId="77777777" w:rsidR="00C06DF3" w:rsidRPr="009E3CF3" w:rsidRDefault="00C06DF3">
            <w:pPr>
              <w:pStyle w:val="Table"/>
              <w:rPr>
                <w:rFonts w:ascii="Times New Roman" w:hAnsi="Times New Roman"/>
                <w:lang w:val="en-US" w:eastAsia="de-DE"/>
              </w:rPr>
            </w:pPr>
            <w:r w:rsidRPr="009E3CF3">
              <w:rPr>
                <w:rFonts w:ascii="Times New Roman" w:hAnsi="Times New Roman"/>
                <w:lang w:val="en-US"/>
              </w:rPr>
              <w:t>rev</w:t>
            </w:r>
          </w:p>
        </w:tc>
        <w:tc>
          <w:tcPr>
            <w:tcW w:w="3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7BB378" w14:textId="77777777" w:rsidR="00C06DF3" w:rsidRPr="009E3CF3" w:rsidRDefault="00C06DF3" w:rsidP="006E66F3">
            <w:pPr>
              <w:pStyle w:val="Table"/>
              <w:jc w:val="both"/>
              <w:rPr>
                <w:rFonts w:ascii="Times New Roman" w:hAnsi="Times New Roman"/>
                <w:color w:val="000000"/>
                <w:lang w:val="en-US" w:eastAsia="de-DE"/>
              </w:rPr>
            </w:pPr>
            <w:r w:rsidRPr="009E3CF3">
              <w:rPr>
                <w:rFonts w:ascii="Times New Roman" w:hAnsi="Times New Roman"/>
                <w:color w:val="000000"/>
                <w:lang w:val="en-US"/>
              </w:rPr>
              <w:t>GGTGCTGAATTCCCTTGGCT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A0DD8E" w14:textId="77777777" w:rsidR="00C06DF3" w:rsidRPr="009E3CF3" w:rsidRDefault="00C06DF3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</w:tr>
      <w:tr w:rsidR="00C06DF3" w:rsidRPr="009E3CF3" w14:paraId="4125D8C6" w14:textId="77777777" w:rsidTr="00C06DF3">
        <w:tc>
          <w:tcPr>
            <w:tcW w:w="18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D0C777" w14:textId="700607AC" w:rsidR="00C06DF3" w:rsidRPr="009E3CF3" w:rsidRDefault="00C06DF3">
            <w:pPr>
              <w:pStyle w:val="Table"/>
              <w:rPr>
                <w:rFonts w:ascii="Times New Roman" w:hAnsi="Times New Roman"/>
                <w:i/>
                <w:lang w:val="en-US" w:eastAsia="de-DE"/>
              </w:rPr>
            </w:pPr>
            <w:r w:rsidRPr="009E3CF3">
              <w:rPr>
                <w:rFonts w:ascii="Times New Roman" w:hAnsi="Times New Roman"/>
                <w:i/>
                <w:lang w:val="en-US"/>
              </w:rPr>
              <w:t>FN</w:t>
            </w:r>
            <w:r w:rsidR="00BC0289" w:rsidRPr="009E3CF3">
              <w:rPr>
                <w:rFonts w:ascii="Times New Roman" w:hAnsi="Times New Roman"/>
                <w:i/>
                <w:lang w:val="en-US"/>
              </w:rPr>
              <w:t>1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80D4AF" w14:textId="77777777" w:rsidR="00C06DF3" w:rsidRPr="009E3CF3" w:rsidRDefault="00C06DF3">
            <w:pPr>
              <w:pStyle w:val="Table"/>
              <w:rPr>
                <w:rFonts w:ascii="Times New Roman" w:hAnsi="Times New Roman"/>
                <w:lang w:val="en-US" w:eastAsia="de-DE"/>
              </w:rPr>
            </w:pPr>
            <w:r w:rsidRPr="009E3CF3">
              <w:rPr>
                <w:rFonts w:ascii="Times New Roman" w:hAnsi="Times New Roman"/>
                <w:lang w:val="en-US"/>
              </w:rPr>
              <w:t>for</w:t>
            </w:r>
          </w:p>
        </w:tc>
        <w:tc>
          <w:tcPr>
            <w:tcW w:w="3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6BF6BF" w14:textId="77777777" w:rsidR="00C06DF3" w:rsidRPr="009E3CF3" w:rsidRDefault="00C06DF3" w:rsidP="006E66F3">
            <w:pPr>
              <w:pStyle w:val="Table"/>
              <w:jc w:val="both"/>
              <w:rPr>
                <w:rFonts w:ascii="Times New Roman" w:hAnsi="Times New Roman"/>
                <w:color w:val="000000"/>
                <w:lang w:val="en-US" w:eastAsia="de-DE"/>
              </w:rPr>
            </w:pPr>
            <w:r w:rsidRPr="009E3CF3">
              <w:rPr>
                <w:rFonts w:ascii="Times New Roman" w:hAnsi="Times New Roman"/>
                <w:color w:val="000000"/>
                <w:lang w:val="en-US"/>
              </w:rPr>
              <w:t>CTTTGGTGCAGCACAACTTC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E5C791" w14:textId="77777777" w:rsidR="00C06DF3" w:rsidRPr="009E3CF3" w:rsidRDefault="00C06DF3">
            <w:pPr>
              <w:pStyle w:val="Table"/>
              <w:rPr>
                <w:rFonts w:ascii="Times New Roman" w:hAnsi="Times New Roman"/>
                <w:lang w:val="en-US" w:eastAsia="de-DE"/>
              </w:rPr>
            </w:pPr>
            <w:r w:rsidRPr="009E3CF3">
              <w:rPr>
                <w:rFonts w:ascii="Times New Roman" w:hAnsi="Times New Roman"/>
                <w:lang w:val="en-US"/>
              </w:rPr>
              <w:t>60</w:t>
            </w:r>
          </w:p>
        </w:tc>
      </w:tr>
      <w:tr w:rsidR="00C06DF3" w:rsidRPr="009E3CF3" w14:paraId="79554CB3" w14:textId="77777777" w:rsidTr="00C06DF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F9E843" w14:textId="77777777" w:rsidR="00C06DF3" w:rsidRPr="009E3CF3" w:rsidRDefault="00C06DF3">
            <w:pPr>
              <w:spacing w:line="240" w:lineRule="auto"/>
              <w:rPr>
                <w:rFonts w:ascii="Times New Roman" w:eastAsia="Times New Roman" w:hAnsi="Times New Roman" w:cs="Times New Roman"/>
                <w:i/>
                <w:lang w:val="en-US"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50455C" w14:textId="77777777" w:rsidR="00C06DF3" w:rsidRPr="009E3CF3" w:rsidRDefault="00C06DF3">
            <w:pPr>
              <w:pStyle w:val="Table"/>
              <w:rPr>
                <w:rFonts w:ascii="Times New Roman" w:hAnsi="Times New Roman"/>
                <w:lang w:val="en-US" w:eastAsia="de-DE"/>
              </w:rPr>
            </w:pPr>
            <w:r w:rsidRPr="009E3CF3">
              <w:rPr>
                <w:rFonts w:ascii="Times New Roman" w:hAnsi="Times New Roman"/>
                <w:lang w:val="en-US"/>
              </w:rPr>
              <w:t>rev</w:t>
            </w:r>
          </w:p>
        </w:tc>
        <w:tc>
          <w:tcPr>
            <w:tcW w:w="3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8186ED" w14:textId="77777777" w:rsidR="00C06DF3" w:rsidRPr="009E3CF3" w:rsidRDefault="00C06DF3" w:rsidP="006E66F3">
            <w:pPr>
              <w:pStyle w:val="Table"/>
              <w:jc w:val="both"/>
              <w:rPr>
                <w:rFonts w:ascii="Times New Roman" w:hAnsi="Times New Roman"/>
                <w:color w:val="000000"/>
                <w:lang w:val="en-US" w:eastAsia="de-DE"/>
              </w:rPr>
            </w:pPr>
            <w:r w:rsidRPr="009E3CF3">
              <w:rPr>
                <w:rFonts w:ascii="Times New Roman" w:hAnsi="Times New Roman"/>
                <w:color w:val="000000"/>
                <w:lang w:val="en-US"/>
              </w:rPr>
              <w:t>TCCTCCTCGAGTCTGAACC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222E41" w14:textId="77777777" w:rsidR="00C06DF3" w:rsidRPr="009E3CF3" w:rsidRDefault="00C06DF3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</w:tr>
      <w:tr w:rsidR="00C06DF3" w:rsidRPr="009E3CF3" w14:paraId="1B0F3C69" w14:textId="77777777" w:rsidTr="00C06DF3">
        <w:tc>
          <w:tcPr>
            <w:tcW w:w="18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6C6E1B" w14:textId="77777777" w:rsidR="00C06DF3" w:rsidRPr="009E3CF3" w:rsidRDefault="00C06DF3">
            <w:pPr>
              <w:pStyle w:val="Table"/>
              <w:rPr>
                <w:rFonts w:ascii="Times New Roman" w:hAnsi="Times New Roman"/>
                <w:i/>
                <w:lang w:val="en-US" w:eastAsia="de-DE"/>
              </w:rPr>
            </w:pPr>
            <w:r w:rsidRPr="009E3CF3">
              <w:rPr>
                <w:rFonts w:ascii="Times New Roman" w:hAnsi="Times New Roman"/>
                <w:i/>
                <w:lang w:val="en-US"/>
              </w:rPr>
              <w:t>KLK6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C8DE0B" w14:textId="77777777" w:rsidR="00C06DF3" w:rsidRPr="009E3CF3" w:rsidRDefault="00C06DF3">
            <w:pPr>
              <w:pStyle w:val="Table"/>
              <w:rPr>
                <w:rFonts w:ascii="Times New Roman" w:hAnsi="Times New Roman"/>
                <w:lang w:val="en-US" w:eastAsia="de-DE"/>
              </w:rPr>
            </w:pPr>
            <w:r w:rsidRPr="009E3CF3">
              <w:rPr>
                <w:rFonts w:ascii="Times New Roman" w:hAnsi="Times New Roman"/>
                <w:lang w:val="en-US"/>
              </w:rPr>
              <w:t>for</w:t>
            </w:r>
          </w:p>
        </w:tc>
        <w:tc>
          <w:tcPr>
            <w:tcW w:w="3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FB3CD6" w14:textId="77777777" w:rsidR="00C06DF3" w:rsidRPr="009E3CF3" w:rsidRDefault="00C06DF3" w:rsidP="006E66F3">
            <w:pPr>
              <w:pStyle w:val="Table"/>
              <w:jc w:val="both"/>
              <w:rPr>
                <w:rFonts w:ascii="Times New Roman" w:hAnsi="Times New Roman"/>
                <w:lang w:val="en-US" w:eastAsia="de-DE"/>
              </w:rPr>
            </w:pPr>
            <w:r w:rsidRPr="009E3CF3">
              <w:rPr>
                <w:rFonts w:ascii="Times New Roman" w:hAnsi="Times New Roman"/>
                <w:lang w:val="en-US"/>
              </w:rPr>
              <w:t>CATGGCGGACCCTGCGACAAGAC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59CCB7" w14:textId="77777777" w:rsidR="00C06DF3" w:rsidRPr="009E3CF3" w:rsidRDefault="00C06DF3">
            <w:pPr>
              <w:pStyle w:val="Table"/>
              <w:rPr>
                <w:rFonts w:ascii="Times New Roman" w:hAnsi="Times New Roman"/>
                <w:lang w:val="en-US" w:eastAsia="de-DE"/>
              </w:rPr>
            </w:pPr>
            <w:r w:rsidRPr="009E3CF3">
              <w:rPr>
                <w:rFonts w:ascii="Times New Roman" w:hAnsi="Times New Roman"/>
                <w:lang w:val="en-US"/>
              </w:rPr>
              <w:t>64</w:t>
            </w:r>
          </w:p>
        </w:tc>
      </w:tr>
      <w:tr w:rsidR="00C06DF3" w:rsidRPr="009E3CF3" w14:paraId="4269F443" w14:textId="77777777" w:rsidTr="00C06DF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8D36E7" w14:textId="77777777" w:rsidR="00C06DF3" w:rsidRPr="009E3CF3" w:rsidRDefault="00C06DF3">
            <w:pPr>
              <w:spacing w:line="240" w:lineRule="auto"/>
              <w:rPr>
                <w:rFonts w:ascii="Times New Roman" w:eastAsia="Times New Roman" w:hAnsi="Times New Roman" w:cs="Times New Roman"/>
                <w:i/>
                <w:lang w:val="en-US"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7FFC94" w14:textId="77777777" w:rsidR="00C06DF3" w:rsidRPr="009E3CF3" w:rsidRDefault="00C06DF3">
            <w:pPr>
              <w:pStyle w:val="Table"/>
              <w:rPr>
                <w:rFonts w:ascii="Times New Roman" w:hAnsi="Times New Roman"/>
                <w:lang w:val="en-US" w:eastAsia="de-DE"/>
              </w:rPr>
            </w:pPr>
            <w:r w:rsidRPr="009E3CF3">
              <w:rPr>
                <w:rFonts w:ascii="Times New Roman" w:hAnsi="Times New Roman"/>
                <w:lang w:val="en-US"/>
              </w:rPr>
              <w:t>rev</w:t>
            </w:r>
          </w:p>
        </w:tc>
        <w:tc>
          <w:tcPr>
            <w:tcW w:w="3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09B09A" w14:textId="77777777" w:rsidR="00C06DF3" w:rsidRPr="009E3CF3" w:rsidRDefault="00C06DF3" w:rsidP="006E66F3">
            <w:pPr>
              <w:pStyle w:val="Table"/>
              <w:jc w:val="both"/>
              <w:rPr>
                <w:rFonts w:ascii="Times New Roman" w:hAnsi="Times New Roman"/>
                <w:color w:val="000000"/>
                <w:lang w:val="en-US" w:eastAsia="de-DE"/>
              </w:rPr>
            </w:pPr>
            <w:r w:rsidRPr="009E3CF3">
              <w:rPr>
                <w:rFonts w:ascii="Times New Roman" w:hAnsi="Times New Roman"/>
                <w:lang w:val="en-US"/>
              </w:rPr>
              <w:t>AGGGGAAGGGGCTGGATGAGTT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C8E0EE" w14:textId="77777777" w:rsidR="00C06DF3" w:rsidRPr="009E3CF3" w:rsidRDefault="00C06DF3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</w:tr>
      <w:tr w:rsidR="00C06DF3" w:rsidRPr="009E3CF3" w14:paraId="1378875D" w14:textId="77777777" w:rsidTr="00C06DF3">
        <w:tc>
          <w:tcPr>
            <w:tcW w:w="18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CC7418" w14:textId="77777777" w:rsidR="00C06DF3" w:rsidRPr="009E3CF3" w:rsidRDefault="00C06DF3">
            <w:pPr>
              <w:pStyle w:val="Table"/>
              <w:rPr>
                <w:rFonts w:ascii="Times New Roman" w:hAnsi="Times New Roman"/>
                <w:i/>
                <w:lang w:val="en-US" w:eastAsia="de-DE"/>
              </w:rPr>
            </w:pPr>
            <w:r w:rsidRPr="009E3CF3">
              <w:rPr>
                <w:rFonts w:ascii="Times New Roman" w:hAnsi="Times New Roman"/>
                <w:i/>
                <w:lang w:val="en-US"/>
              </w:rPr>
              <w:t>LMNB1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8EC10B" w14:textId="77777777" w:rsidR="00C06DF3" w:rsidRPr="009E3CF3" w:rsidRDefault="00C06DF3">
            <w:pPr>
              <w:pStyle w:val="Table"/>
              <w:rPr>
                <w:rFonts w:ascii="Times New Roman" w:hAnsi="Times New Roman"/>
                <w:lang w:val="en-US" w:eastAsia="de-DE"/>
              </w:rPr>
            </w:pPr>
            <w:r w:rsidRPr="009E3CF3">
              <w:rPr>
                <w:rFonts w:ascii="Times New Roman" w:hAnsi="Times New Roman"/>
                <w:lang w:val="en-US"/>
              </w:rPr>
              <w:t>for</w:t>
            </w:r>
          </w:p>
        </w:tc>
        <w:tc>
          <w:tcPr>
            <w:tcW w:w="3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90944B" w14:textId="77777777" w:rsidR="00C06DF3" w:rsidRPr="009E3CF3" w:rsidRDefault="00C06DF3" w:rsidP="006E66F3">
            <w:pPr>
              <w:pStyle w:val="Table"/>
              <w:jc w:val="both"/>
              <w:rPr>
                <w:rFonts w:ascii="Times New Roman" w:hAnsi="Times New Roman"/>
                <w:lang w:val="en-US" w:eastAsia="de-DE"/>
              </w:rPr>
            </w:pPr>
            <w:r w:rsidRPr="009E3CF3">
              <w:rPr>
                <w:rFonts w:ascii="Times New Roman" w:hAnsi="Times New Roman"/>
                <w:lang w:val="en-US"/>
              </w:rPr>
              <w:t>CTGGAAATGTTTGCATCGAAGA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95DE28" w14:textId="77777777" w:rsidR="00C06DF3" w:rsidRPr="009E3CF3" w:rsidRDefault="00C06DF3">
            <w:pPr>
              <w:pStyle w:val="Table"/>
              <w:rPr>
                <w:rFonts w:ascii="Times New Roman" w:hAnsi="Times New Roman"/>
                <w:lang w:val="en-US" w:eastAsia="de-DE"/>
              </w:rPr>
            </w:pPr>
            <w:r w:rsidRPr="009E3CF3">
              <w:rPr>
                <w:rFonts w:ascii="Times New Roman" w:hAnsi="Times New Roman"/>
                <w:lang w:val="en-US"/>
              </w:rPr>
              <w:t>60</w:t>
            </w:r>
          </w:p>
        </w:tc>
      </w:tr>
      <w:tr w:rsidR="00C06DF3" w:rsidRPr="009E3CF3" w14:paraId="543813BA" w14:textId="77777777" w:rsidTr="00C06DF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EDC4AB" w14:textId="77777777" w:rsidR="00C06DF3" w:rsidRPr="009E3CF3" w:rsidRDefault="00C06DF3">
            <w:pPr>
              <w:spacing w:line="240" w:lineRule="auto"/>
              <w:rPr>
                <w:rFonts w:ascii="Times New Roman" w:eastAsia="Times New Roman" w:hAnsi="Times New Roman" w:cs="Times New Roman"/>
                <w:i/>
                <w:lang w:val="en-US"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9E8B57" w14:textId="77777777" w:rsidR="00C06DF3" w:rsidRPr="009E3CF3" w:rsidRDefault="00C06DF3">
            <w:pPr>
              <w:pStyle w:val="Table"/>
              <w:rPr>
                <w:rFonts w:ascii="Times New Roman" w:hAnsi="Times New Roman"/>
                <w:lang w:val="en-US" w:eastAsia="de-DE"/>
              </w:rPr>
            </w:pPr>
            <w:r w:rsidRPr="009E3CF3">
              <w:rPr>
                <w:rFonts w:ascii="Times New Roman" w:hAnsi="Times New Roman"/>
                <w:lang w:val="en-US"/>
              </w:rPr>
              <w:t>rev</w:t>
            </w:r>
          </w:p>
        </w:tc>
        <w:tc>
          <w:tcPr>
            <w:tcW w:w="3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5483CB" w14:textId="77777777" w:rsidR="00C06DF3" w:rsidRPr="009E3CF3" w:rsidRDefault="00C06DF3" w:rsidP="006E66F3">
            <w:pPr>
              <w:pStyle w:val="Table"/>
              <w:jc w:val="both"/>
              <w:rPr>
                <w:rFonts w:ascii="Times New Roman" w:hAnsi="Times New Roman"/>
                <w:lang w:val="en-US" w:eastAsia="de-DE"/>
              </w:rPr>
            </w:pPr>
            <w:r w:rsidRPr="009E3CF3">
              <w:rPr>
                <w:rFonts w:ascii="Times New Roman" w:hAnsi="Times New Roman"/>
                <w:lang w:val="en-US"/>
              </w:rPr>
              <w:t>GCCTCCCATTGGTGGATCC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50A788" w14:textId="77777777" w:rsidR="00C06DF3" w:rsidRPr="009E3CF3" w:rsidRDefault="00C06DF3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</w:tr>
      <w:tr w:rsidR="00C06DF3" w:rsidRPr="009E3CF3" w14:paraId="76BE7473" w14:textId="77777777" w:rsidTr="00C06DF3">
        <w:tc>
          <w:tcPr>
            <w:tcW w:w="18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59B8FD" w14:textId="77777777" w:rsidR="00C06DF3" w:rsidRPr="009E3CF3" w:rsidRDefault="00C06DF3">
            <w:pPr>
              <w:pStyle w:val="Table"/>
              <w:rPr>
                <w:rFonts w:ascii="Times New Roman" w:hAnsi="Times New Roman"/>
                <w:i/>
                <w:lang w:val="en-US" w:eastAsia="de-DE"/>
              </w:rPr>
            </w:pPr>
            <w:r w:rsidRPr="009E3CF3">
              <w:rPr>
                <w:rFonts w:ascii="Times New Roman" w:hAnsi="Times New Roman"/>
                <w:i/>
                <w:lang w:val="en-US"/>
              </w:rPr>
              <w:t>SNAI1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1A8366" w14:textId="77777777" w:rsidR="00C06DF3" w:rsidRPr="009E3CF3" w:rsidRDefault="00C06DF3">
            <w:pPr>
              <w:pStyle w:val="Table"/>
              <w:rPr>
                <w:rFonts w:ascii="Times New Roman" w:hAnsi="Times New Roman"/>
                <w:lang w:val="en-US" w:eastAsia="de-DE"/>
              </w:rPr>
            </w:pPr>
            <w:r w:rsidRPr="009E3CF3">
              <w:rPr>
                <w:rFonts w:ascii="Times New Roman" w:hAnsi="Times New Roman"/>
                <w:lang w:val="en-US"/>
              </w:rPr>
              <w:t>for</w:t>
            </w:r>
          </w:p>
        </w:tc>
        <w:tc>
          <w:tcPr>
            <w:tcW w:w="3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2FB075" w14:textId="77777777" w:rsidR="00C06DF3" w:rsidRPr="009E3CF3" w:rsidRDefault="00C06DF3" w:rsidP="006E66F3">
            <w:pPr>
              <w:pStyle w:val="Table"/>
              <w:jc w:val="both"/>
              <w:rPr>
                <w:rFonts w:ascii="Times New Roman" w:hAnsi="Times New Roman"/>
                <w:color w:val="000000"/>
                <w:lang w:val="en-US" w:eastAsia="de-DE"/>
              </w:rPr>
            </w:pPr>
            <w:r w:rsidRPr="009E3CF3">
              <w:rPr>
                <w:rFonts w:ascii="Times New Roman" w:hAnsi="Times New Roman"/>
                <w:color w:val="000000"/>
                <w:lang w:val="en-US"/>
              </w:rPr>
              <w:t>GAGGCGGTGGCAGACTAG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912828" w14:textId="77777777" w:rsidR="00C06DF3" w:rsidRPr="009E3CF3" w:rsidRDefault="00C06DF3">
            <w:pPr>
              <w:pStyle w:val="Table"/>
              <w:rPr>
                <w:rFonts w:ascii="Times New Roman" w:hAnsi="Times New Roman"/>
                <w:lang w:val="en-US" w:eastAsia="de-DE"/>
              </w:rPr>
            </w:pPr>
            <w:r w:rsidRPr="009E3CF3">
              <w:rPr>
                <w:rFonts w:ascii="Times New Roman" w:hAnsi="Times New Roman"/>
                <w:lang w:val="en-US"/>
              </w:rPr>
              <w:t>60</w:t>
            </w:r>
          </w:p>
        </w:tc>
      </w:tr>
      <w:tr w:rsidR="00C06DF3" w:rsidRPr="009E3CF3" w14:paraId="7B2F9270" w14:textId="77777777" w:rsidTr="00C06DF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866288" w14:textId="77777777" w:rsidR="00C06DF3" w:rsidRPr="009E3CF3" w:rsidRDefault="00C06DF3">
            <w:pPr>
              <w:spacing w:line="240" w:lineRule="auto"/>
              <w:rPr>
                <w:rFonts w:ascii="Times New Roman" w:eastAsia="Times New Roman" w:hAnsi="Times New Roman" w:cs="Times New Roman"/>
                <w:i/>
                <w:lang w:val="en-US"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7EAD88" w14:textId="77777777" w:rsidR="00C06DF3" w:rsidRPr="009E3CF3" w:rsidRDefault="00C06DF3">
            <w:pPr>
              <w:pStyle w:val="Table"/>
              <w:rPr>
                <w:rFonts w:ascii="Times New Roman" w:hAnsi="Times New Roman"/>
                <w:lang w:val="en-US" w:eastAsia="de-DE"/>
              </w:rPr>
            </w:pPr>
            <w:r w:rsidRPr="009E3CF3">
              <w:rPr>
                <w:rFonts w:ascii="Times New Roman" w:hAnsi="Times New Roman"/>
                <w:lang w:val="en-US"/>
              </w:rPr>
              <w:t>rev</w:t>
            </w:r>
          </w:p>
        </w:tc>
        <w:tc>
          <w:tcPr>
            <w:tcW w:w="3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D42819" w14:textId="77777777" w:rsidR="00C06DF3" w:rsidRPr="009E3CF3" w:rsidRDefault="00C06DF3" w:rsidP="006E66F3">
            <w:pPr>
              <w:pStyle w:val="Table"/>
              <w:jc w:val="both"/>
              <w:rPr>
                <w:rFonts w:ascii="Times New Roman" w:hAnsi="Times New Roman"/>
                <w:color w:val="000000"/>
                <w:lang w:val="en-US" w:eastAsia="de-DE"/>
              </w:rPr>
            </w:pPr>
            <w:r w:rsidRPr="009E3CF3">
              <w:rPr>
                <w:rFonts w:ascii="Times New Roman" w:hAnsi="Times New Roman"/>
                <w:color w:val="000000"/>
                <w:lang w:val="en-US"/>
              </w:rPr>
              <w:t>GACACATCGGTCAGACCA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13444A" w14:textId="77777777" w:rsidR="00C06DF3" w:rsidRPr="009E3CF3" w:rsidRDefault="00C06DF3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</w:tr>
      <w:tr w:rsidR="00C06DF3" w:rsidRPr="009E3CF3" w14:paraId="40FBF4FE" w14:textId="77777777" w:rsidTr="00C06DF3">
        <w:tc>
          <w:tcPr>
            <w:tcW w:w="18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11BE6F" w14:textId="77777777" w:rsidR="00C06DF3" w:rsidRPr="009E3CF3" w:rsidRDefault="00C06DF3">
            <w:pPr>
              <w:pStyle w:val="Table"/>
              <w:rPr>
                <w:rFonts w:ascii="Times New Roman" w:hAnsi="Times New Roman"/>
                <w:i/>
                <w:lang w:val="en-US" w:eastAsia="de-DE"/>
              </w:rPr>
            </w:pPr>
            <w:r w:rsidRPr="009E3CF3">
              <w:rPr>
                <w:rFonts w:ascii="Times New Roman" w:hAnsi="Times New Roman"/>
                <w:i/>
                <w:lang w:val="en-US"/>
              </w:rPr>
              <w:t>SNAI2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C389CF" w14:textId="77777777" w:rsidR="00C06DF3" w:rsidRPr="009E3CF3" w:rsidRDefault="00C06DF3">
            <w:pPr>
              <w:pStyle w:val="Table"/>
              <w:rPr>
                <w:rFonts w:ascii="Times New Roman" w:hAnsi="Times New Roman"/>
                <w:lang w:val="en-US" w:eastAsia="de-DE"/>
              </w:rPr>
            </w:pPr>
            <w:r w:rsidRPr="009E3CF3">
              <w:rPr>
                <w:rFonts w:ascii="Times New Roman" w:hAnsi="Times New Roman"/>
                <w:lang w:val="en-US"/>
              </w:rPr>
              <w:t>for</w:t>
            </w:r>
          </w:p>
        </w:tc>
        <w:tc>
          <w:tcPr>
            <w:tcW w:w="3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8A89D0" w14:textId="77777777" w:rsidR="00C06DF3" w:rsidRPr="009E3CF3" w:rsidRDefault="00C06DF3" w:rsidP="006E66F3">
            <w:pPr>
              <w:pStyle w:val="Table"/>
              <w:jc w:val="both"/>
              <w:rPr>
                <w:rFonts w:ascii="Times New Roman" w:hAnsi="Times New Roman"/>
                <w:color w:val="000000"/>
                <w:lang w:val="en-US" w:eastAsia="de-DE"/>
              </w:rPr>
            </w:pPr>
            <w:r w:rsidRPr="009E3CF3">
              <w:rPr>
                <w:rFonts w:ascii="Times New Roman" w:hAnsi="Times New Roman"/>
                <w:color w:val="000000"/>
                <w:lang w:val="en-US"/>
              </w:rPr>
              <w:t>TGCGATGCCCAGTCTAGAAA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D5D291" w14:textId="77777777" w:rsidR="00C06DF3" w:rsidRPr="009E3CF3" w:rsidRDefault="00C06DF3">
            <w:pPr>
              <w:pStyle w:val="Table"/>
              <w:rPr>
                <w:rFonts w:ascii="Times New Roman" w:hAnsi="Times New Roman"/>
                <w:lang w:val="en-US" w:eastAsia="de-DE"/>
              </w:rPr>
            </w:pPr>
            <w:r w:rsidRPr="009E3CF3">
              <w:rPr>
                <w:rFonts w:ascii="Times New Roman" w:hAnsi="Times New Roman"/>
                <w:lang w:val="en-US"/>
              </w:rPr>
              <w:t>60</w:t>
            </w:r>
          </w:p>
        </w:tc>
      </w:tr>
      <w:tr w:rsidR="00C06DF3" w:rsidRPr="009E3CF3" w14:paraId="17804D25" w14:textId="77777777" w:rsidTr="00C06DF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F298D4" w14:textId="77777777" w:rsidR="00C06DF3" w:rsidRPr="009E3CF3" w:rsidRDefault="00C06DF3">
            <w:pPr>
              <w:spacing w:line="240" w:lineRule="auto"/>
              <w:rPr>
                <w:rFonts w:ascii="Times New Roman" w:eastAsia="Times New Roman" w:hAnsi="Times New Roman" w:cs="Times New Roman"/>
                <w:i/>
                <w:lang w:val="en-US"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DDCDB7" w14:textId="77777777" w:rsidR="00C06DF3" w:rsidRPr="009E3CF3" w:rsidRDefault="00C06DF3">
            <w:pPr>
              <w:pStyle w:val="Table"/>
              <w:rPr>
                <w:rFonts w:ascii="Times New Roman" w:hAnsi="Times New Roman"/>
                <w:lang w:val="en-US" w:eastAsia="de-DE"/>
              </w:rPr>
            </w:pPr>
            <w:r w:rsidRPr="009E3CF3">
              <w:rPr>
                <w:rFonts w:ascii="Times New Roman" w:hAnsi="Times New Roman"/>
                <w:lang w:val="en-US"/>
              </w:rPr>
              <w:t>rev</w:t>
            </w:r>
          </w:p>
        </w:tc>
        <w:tc>
          <w:tcPr>
            <w:tcW w:w="3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29B102" w14:textId="77777777" w:rsidR="00C06DF3" w:rsidRPr="009E3CF3" w:rsidRDefault="00C06DF3" w:rsidP="006E66F3">
            <w:pPr>
              <w:pStyle w:val="Table"/>
              <w:jc w:val="both"/>
              <w:rPr>
                <w:rFonts w:ascii="Times New Roman" w:hAnsi="Times New Roman"/>
                <w:color w:val="000000"/>
                <w:lang w:val="en-US" w:eastAsia="de-DE"/>
              </w:rPr>
            </w:pPr>
            <w:r w:rsidRPr="009E3CF3">
              <w:rPr>
                <w:rFonts w:ascii="Times New Roman" w:hAnsi="Times New Roman"/>
                <w:color w:val="000000"/>
                <w:lang w:val="en-US"/>
              </w:rPr>
              <w:t>AAAAGGCTTCTCCCCCGTGT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78772A" w14:textId="77777777" w:rsidR="00C06DF3" w:rsidRPr="009E3CF3" w:rsidRDefault="00C06DF3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</w:tr>
      <w:tr w:rsidR="00C06DF3" w:rsidRPr="009E3CF3" w14:paraId="621050D2" w14:textId="77777777" w:rsidTr="00C06DF3">
        <w:tc>
          <w:tcPr>
            <w:tcW w:w="18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1692F1" w14:textId="77777777" w:rsidR="00C06DF3" w:rsidRPr="009E3CF3" w:rsidRDefault="00C06DF3">
            <w:pPr>
              <w:pStyle w:val="Table"/>
              <w:rPr>
                <w:rFonts w:ascii="Times New Roman" w:hAnsi="Times New Roman"/>
                <w:i/>
                <w:lang w:val="en-US" w:eastAsia="de-DE"/>
              </w:rPr>
            </w:pPr>
            <w:r w:rsidRPr="009E3CF3">
              <w:rPr>
                <w:rFonts w:ascii="Times New Roman" w:hAnsi="Times New Roman"/>
                <w:i/>
                <w:lang w:val="en-US"/>
              </w:rPr>
              <w:t>TBP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101E51" w14:textId="77777777" w:rsidR="00C06DF3" w:rsidRPr="009E3CF3" w:rsidRDefault="00C06DF3">
            <w:pPr>
              <w:pStyle w:val="Table"/>
              <w:rPr>
                <w:rFonts w:ascii="Times New Roman" w:hAnsi="Times New Roman"/>
                <w:lang w:val="en-US" w:eastAsia="de-DE"/>
              </w:rPr>
            </w:pPr>
            <w:r w:rsidRPr="009E3CF3">
              <w:rPr>
                <w:rFonts w:ascii="Times New Roman" w:hAnsi="Times New Roman"/>
                <w:lang w:val="en-US"/>
              </w:rPr>
              <w:t>for</w:t>
            </w:r>
          </w:p>
        </w:tc>
        <w:tc>
          <w:tcPr>
            <w:tcW w:w="3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67B914" w14:textId="77777777" w:rsidR="00C06DF3" w:rsidRPr="009E3CF3" w:rsidRDefault="00C06DF3" w:rsidP="006E66F3">
            <w:pPr>
              <w:pStyle w:val="Table"/>
              <w:jc w:val="both"/>
              <w:rPr>
                <w:rFonts w:ascii="Times New Roman" w:hAnsi="Times New Roman"/>
                <w:lang w:val="en-US" w:eastAsia="de-DE"/>
              </w:rPr>
            </w:pPr>
            <w:r w:rsidRPr="009E3CF3">
              <w:rPr>
                <w:rFonts w:ascii="Times New Roman" w:hAnsi="Times New Roman"/>
                <w:lang w:val="en-US"/>
              </w:rPr>
              <w:t>GAGCTGTGATGTGAAGTTTCC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34222F" w14:textId="77777777" w:rsidR="00C06DF3" w:rsidRPr="009E3CF3" w:rsidRDefault="00C06DF3">
            <w:pPr>
              <w:pStyle w:val="Table"/>
              <w:rPr>
                <w:rFonts w:ascii="Times New Roman" w:hAnsi="Times New Roman"/>
                <w:lang w:val="en-US" w:eastAsia="de-DE"/>
              </w:rPr>
            </w:pPr>
            <w:r w:rsidRPr="009E3CF3">
              <w:rPr>
                <w:rFonts w:ascii="Times New Roman" w:hAnsi="Times New Roman"/>
                <w:lang w:val="en-US"/>
              </w:rPr>
              <w:t>60</w:t>
            </w:r>
          </w:p>
        </w:tc>
      </w:tr>
      <w:tr w:rsidR="00C06DF3" w:rsidRPr="009E3CF3" w14:paraId="591E8247" w14:textId="77777777" w:rsidTr="00C06DF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F969C6" w14:textId="77777777" w:rsidR="00C06DF3" w:rsidRPr="009E3CF3" w:rsidRDefault="00C06DF3">
            <w:pPr>
              <w:spacing w:line="240" w:lineRule="auto"/>
              <w:rPr>
                <w:rFonts w:ascii="Times New Roman" w:eastAsia="Times New Roman" w:hAnsi="Times New Roman" w:cs="Times New Roman"/>
                <w:i/>
                <w:lang w:val="en-US"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5B9078" w14:textId="77777777" w:rsidR="00C06DF3" w:rsidRPr="009E3CF3" w:rsidRDefault="00C06DF3">
            <w:pPr>
              <w:pStyle w:val="Table"/>
              <w:rPr>
                <w:rFonts w:ascii="Times New Roman" w:hAnsi="Times New Roman"/>
                <w:lang w:val="en-US" w:eastAsia="de-DE"/>
              </w:rPr>
            </w:pPr>
            <w:r w:rsidRPr="009E3CF3">
              <w:rPr>
                <w:rFonts w:ascii="Times New Roman" w:hAnsi="Times New Roman"/>
                <w:lang w:val="en-US"/>
              </w:rPr>
              <w:t>rev</w:t>
            </w:r>
          </w:p>
        </w:tc>
        <w:tc>
          <w:tcPr>
            <w:tcW w:w="3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C226A1" w14:textId="77777777" w:rsidR="00C06DF3" w:rsidRPr="009E3CF3" w:rsidRDefault="00C06DF3" w:rsidP="006E66F3">
            <w:pPr>
              <w:pStyle w:val="Table"/>
              <w:jc w:val="both"/>
              <w:rPr>
                <w:rFonts w:ascii="Times New Roman" w:hAnsi="Times New Roman"/>
                <w:color w:val="000000"/>
                <w:lang w:val="en-US" w:eastAsia="de-DE"/>
              </w:rPr>
            </w:pPr>
            <w:r w:rsidRPr="009E3CF3">
              <w:rPr>
                <w:rFonts w:ascii="Times New Roman" w:hAnsi="Times New Roman"/>
                <w:color w:val="000000"/>
                <w:lang w:val="en-US"/>
              </w:rPr>
              <w:t>TCTGGGTTTGATCATTCTGTA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50E2EE" w14:textId="77777777" w:rsidR="00C06DF3" w:rsidRPr="009E3CF3" w:rsidRDefault="00C06DF3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</w:tr>
      <w:tr w:rsidR="00C06DF3" w:rsidRPr="009E3CF3" w14:paraId="3E54E7B5" w14:textId="77777777" w:rsidTr="00C06DF3">
        <w:tc>
          <w:tcPr>
            <w:tcW w:w="18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78B204" w14:textId="77777777" w:rsidR="00C06DF3" w:rsidRPr="009E3CF3" w:rsidRDefault="00C06DF3">
            <w:pPr>
              <w:pStyle w:val="Table"/>
              <w:rPr>
                <w:rFonts w:ascii="Times New Roman" w:hAnsi="Times New Roman"/>
                <w:i/>
                <w:lang w:val="en-US" w:eastAsia="de-DE"/>
              </w:rPr>
            </w:pPr>
            <w:r w:rsidRPr="009E3CF3">
              <w:rPr>
                <w:rFonts w:ascii="Times New Roman" w:hAnsi="Times New Roman"/>
                <w:i/>
                <w:lang w:val="en-US"/>
              </w:rPr>
              <w:t>TWIST1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51FD38" w14:textId="77777777" w:rsidR="00C06DF3" w:rsidRPr="009E3CF3" w:rsidRDefault="00C06DF3">
            <w:pPr>
              <w:pStyle w:val="Table"/>
              <w:rPr>
                <w:rFonts w:ascii="Times New Roman" w:hAnsi="Times New Roman"/>
                <w:lang w:val="en-US" w:eastAsia="de-DE"/>
              </w:rPr>
            </w:pPr>
            <w:r w:rsidRPr="009E3CF3">
              <w:rPr>
                <w:rFonts w:ascii="Times New Roman" w:hAnsi="Times New Roman"/>
                <w:lang w:val="en-US"/>
              </w:rPr>
              <w:t>for</w:t>
            </w:r>
          </w:p>
        </w:tc>
        <w:tc>
          <w:tcPr>
            <w:tcW w:w="3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6C4F46" w14:textId="77777777" w:rsidR="00C06DF3" w:rsidRPr="009E3CF3" w:rsidRDefault="00C06DF3" w:rsidP="006E66F3">
            <w:pPr>
              <w:pStyle w:val="Table"/>
              <w:jc w:val="both"/>
              <w:rPr>
                <w:rFonts w:ascii="Times New Roman" w:hAnsi="Times New Roman"/>
                <w:color w:val="000000"/>
                <w:lang w:val="en-US" w:eastAsia="de-DE"/>
              </w:rPr>
            </w:pPr>
            <w:r w:rsidRPr="009E3CF3">
              <w:rPr>
                <w:rFonts w:ascii="Times New Roman" w:hAnsi="Times New Roman"/>
                <w:color w:val="000000"/>
                <w:lang w:val="en-US"/>
              </w:rPr>
              <w:t>GCCGGAGACCTAGATGTCATT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29F97C" w14:textId="77777777" w:rsidR="00C06DF3" w:rsidRPr="009E3CF3" w:rsidRDefault="00C06DF3">
            <w:pPr>
              <w:pStyle w:val="Table"/>
              <w:rPr>
                <w:rFonts w:ascii="Times New Roman" w:hAnsi="Times New Roman"/>
                <w:lang w:val="en-US" w:eastAsia="de-DE"/>
              </w:rPr>
            </w:pPr>
            <w:r w:rsidRPr="009E3CF3">
              <w:rPr>
                <w:rFonts w:ascii="Times New Roman" w:hAnsi="Times New Roman"/>
                <w:lang w:val="en-US"/>
              </w:rPr>
              <w:t>60</w:t>
            </w:r>
          </w:p>
        </w:tc>
      </w:tr>
      <w:tr w:rsidR="00C06DF3" w:rsidRPr="009E3CF3" w14:paraId="5CF6F663" w14:textId="77777777" w:rsidTr="00C06DF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49E68A" w14:textId="77777777" w:rsidR="00C06DF3" w:rsidRPr="009E3CF3" w:rsidRDefault="00C06DF3">
            <w:pPr>
              <w:spacing w:line="240" w:lineRule="auto"/>
              <w:rPr>
                <w:rFonts w:ascii="Times New Roman" w:eastAsia="Times New Roman" w:hAnsi="Times New Roman" w:cs="Times New Roman"/>
                <w:i/>
                <w:lang w:val="en-US"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1E2987" w14:textId="77777777" w:rsidR="00C06DF3" w:rsidRPr="009E3CF3" w:rsidRDefault="00C06DF3">
            <w:pPr>
              <w:pStyle w:val="Table"/>
              <w:rPr>
                <w:rFonts w:ascii="Times New Roman" w:hAnsi="Times New Roman"/>
                <w:lang w:val="en-US" w:eastAsia="de-DE"/>
              </w:rPr>
            </w:pPr>
            <w:r w:rsidRPr="009E3CF3">
              <w:rPr>
                <w:rFonts w:ascii="Times New Roman" w:hAnsi="Times New Roman"/>
                <w:lang w:val="en-US"/>
              </w:rPr>
              <w:t>rev</w:t>
            </w:r>
          </w:p>
        </w:tc>
        <w:tc>
          <w:tcPr>
            <w:tcW w:w="3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2C0161" w14:textId="77777777" w:rsidR="00C06DF3" w:rsidRPr="009E3CF3" w:rsidRDefault="00C06DF3" w:rsidP="006E66F3">
            <w:pPr>
              <w:pStyle w:val="Table"/>
              <w:jc w:val="both"/>
              <w:rPr>
                <w:rFonts w:ascii="Times New Roman" w:hAnsi="Times New Roman"/>
                <w:color w:val="000000"/>
                <w:lang w:val="en-US" w:eastAsia="de-DE"/>
              </w:rPr>
            </w:pPr>
            <w:r w:rsidRPr="009E3CF3">
              <w:rPr>
                <w:rFonts w:ascii="Times New Roman" w:hAnsi="Times New Roman"/>
                <w:color w:val="000000"/>
                <w:lang w:val="en-US"/>
              </w:rPr>
              <w:t>TTTTAAAAGTGCGCCCCAC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3D97D8" w14:textId="77777777" w:rsidR="00C06DF3" w:rsidRPr="009E3CF3" w:rsidRDefault="00C06DF3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</w:tr>
      <w:tr w:rsidR="00C06DF3" w:rsidRPr="009E3CF3" w14:paraId="5D697E1A" w14:textId="77777777" w:rsidTr="00C06DF3">
        <w:tc>
          <w:tcPr>
            <w:tcW w:w="18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570FAE" w14:textId="77777777" w:rsidR="00C06DF3" w:rsidRPr="009E3CF3" w:rsidRDefault="00C06DF3">
            <w:pPr>
              <w:pStyle w:val="Table"/>
              <w:rPr>
                <w:rFonts w:ascii="Times New Roman" w:hAnsi="Times New Roman"/>
                <w:i/>
                <w:lang w:val="en-US" w:eastAsia="de-DE"/>
              </w:rPr>
            </w:pPr>
            <w:r w:rsidRPr="009E3CF3">
              <w:rPr>
                <w:rFonts w:ascii="Times New Roman" w:hAnsi="Times New Roman"/>
                <w:i/>
                <w:lang w:val="en-US"/>
              </w:rPr>
              <w:t>VIM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014646" w14:textId="77777777" w:rsidR="00C06DF3" w:rsidRPr="009E3CF3" w:rsidRDefault="00C06DF3">
            <w:pPr>
              <w:pStyle w:val="Table"/>
              <w:rPr>
                <w:rFonts w:ascii="Times New Roman" w:hAnsi="Times New Roman"/>
                <w:lang w:val="en-US" w:eastAsia="de-DE"/>
              </w:rPr>
            </w:pPr>
            <w:r w:rsidRPr="009E3CF3">
              <w:rPr>
                <w:rFonts w:ascii="Times New Roman" w:hAnsi="Times New Roman"/>
                <w:lang w:val="en-US"/>
              </w:rPr>
              <w:t>for</w:t>
            </w:r>
          </w:p>
        </w:tc>
        <w:tc>
          <w:tcPr>
            <w:tcW w:w="3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F1D0E3" w14:textId="77777777" w:rsidR="00C06DF3" w:rsidRPr="009E3CF3" w:rsidRDefault="00C06DF3" w:rsidP="006E66F3">
            <w:pPr>
              <w:pStyle w:val="Table"/>
              <w:jc w:val="both"/>
              <w:rPr>
                <w:rFonts w:ascii="Times New Roman" w:hAnsi="Times New Roman"/>
                <w:color w:val="000000"/>
                <w:lang w:val="en-US" w:eastAsia="de-DE"/>
              </w:rPr>
            </w:pPr>
            <w:r w:rsidRPr="009E3CF3">
              <w:rPr>
                <w:rFonts w:ascii="Times New Roman" w:hAnsi="Times New Roman"/>
                <w:color w:val="000000"/>
                <w:lang w:val="en-US"/>
              </w:rPr>
              <w:t>CTCTGGCACGTCTTGACCTT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E745B1" w14:textId="77777777" w:rsidR="00C06DF3" w:rsidRPr="009E3CF3" w:rsidRDefault="00C06DF3">
            <w:pPr>
              <w:pStyle w:val="Table"/>
              <w:rPr>
                <w:rFonts w:ascii="Times New Roman" w:hAnsi="Times New Roman"/>
                <w:lang w:val="en-US" w:eastAsia="de-DE"/>
              </w:rPr>
            </w:pPr>
            <w:r w:rsidRPr="009E3CF3">
              <w:rPr>
                <w:rFonts w:ascii="Times New Roman" w:hAnsi="Times New Roman"/>
                <w:lang w:val="en-US"/>
              </w:rPr>
              <w:t>60</w:t>
            </w:r>
          </w:p>
        </w:tc>
      </w:tr>
      <w:tr w:rsidR="00C06DF3" w:rsidRPr="009E3CF3" w14:paraId="3EA35A26" w14:textId="77777777" w:rsidTr="00C06DF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178D61" w14:textId="77777777" w:rsidR="00C06DF3" w:rsidRPr="009E3CF3" w:rsidRDefault="00C06DF3">
            <w:pPr>
              <w:spacing w:line="240" w:lineRule="auto"/>
              <w:rPr>
                <w:rFonts w:ascii="Times New Roman" w:eastAsia="Times New Roman" w:hAnsi="Times New Roman" w:cs="Times New Roman"/>
                <w:i/>
                <w:lang w:val="en-US"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97853A" w14:textId="77777777" w:rsidR="00C06DF3" w:rsidRPr="009E3CF3" w:rsidRDefault="00C06DF3">
            <w:pPr>
              <w:pStyle w:val="Table"/>
              <w:rPr>
                <w:rFonts w:ascii="Times New Roman" w:hAnsi="Times New Roman"/>
                <w:lang w:val="en-US" w:eastAsia="de-DE"/>
              </w:rPr>
            </w:pPr>
            <w:r w:rsidRPr="009E3CF3">
              <w:rPr>
                <w:rFonts w:ascii="Times New Roman" w:hAnsi="Times New Roman"/>
                <w:lang w:val="en-US"/>
              </w:rPr>
              <w:t>rev</w:t>
            </w:r>
          </w:p>
        </w:tc>
        <w:tc>
          <w:tcPr>
            <w:tcW w:w="3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DEC462" w14:textId="77777777" w:rsidR="00C06DF3" w:rsidRPr="009E3CF3" w:rsidRDefault="00C06DF3" w:rsidP="006E66F3">
            <w:pPr>
              <w:pStyle w:val="Table"/>
              <w:jc w:val="both"/>
              <w:rPr>
                <w:rFonts w:ascii="Times New Roman" w:hAnsi="Times New Roman"/>
                <w:color w:val="000000"/>
                <w:lang w:val="en-US" w:eastAsia="de-DE"/>
              </w:rPr>
            </w:pPr>
            <w:r w:rsidRPr="009E3CF3">
              <w:rPr>
                <w:rFonts w:ascii="Times New Roman" w:hAnsi="Times New Roman"/>
                <w:color w:val="000000"/>
                <w:lang w:val="en-US"/>
              </w:rPr>
              <w:t>TCCTGGATTTCCTCTTCGT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20B3EC" w14:textId="77777777" w:rsidR="00C06DF3" w:rsidRPr="009E3CF3" w:rsidRDefault="00C06DF3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</w:tr>
      <w:tr w:rsidR="00C06DF3" w:rsidRPr="009E3CF3" w14:paraId="2A5B04AB" w14:textId="77777777" w:rsidTr="00C06DF3">
        <w:tc>
          <w:tcPr>
            <w:tcW w:w="18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C62F7C" w14:textId="77777777" w:rsidR="00C06DF3" w:rsidRPr="009E3CF3" w:rsidRDefault="00C06DF3">
            <w:pPr>
              <w:pStyle w:val="Table"/>
              <w:rPr>
                <w:rFonts w:ascii="Times New Roman" w:hAnsi="Times New Roman"/>
                <w:i/>
                <w:lang w:val="en-US" w:eastAsia="de-DE"/>
              </w:rPr>
            </w:pPr>
            <w:r w:rsidRPr="009E3CF3">
              <w:rPr>
                <w:rFonts w:ascii="Times New Roman" w:hAnsi="Times New Roman"/>
                <w:i/>
                <w:lang w:val="en-US"/>
              </w:rPr>
              <w:t>ZEB1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186D0F" w14:textId="77777777" w:rsidR="00C06DF3" w:rsidRPr="009E3CF3" w:rsidRDefault="00C06DF3">
            <w:pPr>
              <w:pStyle w:val="Table"/>
              <w:rPr>
                <w:rFonts w:ascii="Times New Roman" w:hAnsi="Times New Roman"/>
                <w:lang w:val="en-US" w:eastAsia="de-DE"/>
              </w:rPr>
            </w:pPr>
            <w:r w:rsidRPr="009E3CF3">
              <w:rPr>
                <w:rFonts w:ascii="Times New Roman" w:hAnsi="Times New Roman"/>
                <w:lang w:val="en-US"/>
              </w:rPr>
              <w:t>for</w:t>
            </w:r>
          </w:p>
        </w:tc>
        <w:tc>
          <w:tcPr>
            <w:tcW w:w="3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1C9717" w14:textId="77777777" w:rsidR="00C06DF3" w:rsidRPr="009E3CF3" w:rsidRDefault="00C06DF3" w:rsidP="006E66F3">
            <w:pPr>
              <w:pStyle w:val="Table"/>
              <w:jc w:val="both"/>
              <w:rPr>
                <w:rFonts w:ascii="Times New Roman" w:hAnsi="Times New Roman"/>
                <w:color w:val="000000"/>
                <w:lang w:val="en-US" w:eastAsia="de-DE"/>
              </w:rPr>
            </w:pPr>
            <w:r w:rsidRPr="009E3CF3">
              <w:rPr>
                <w:rFonts w:ascii="Times New Roman" w:hAnsi="Times New Roman"/>
                <w:color w:val="000000"/>
                <w:lang w:val="en-US"/>
              </w:rPr>
              <w:t>AGCAGTGAAAGAGAAGGGAATGC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DD2180" w14:textId="77777777" w:rsidR="00C06DF3" w:rsidRPr="009E3CF3" w:rsidRDefault="00C06DF3">
            <w:pPr>
              <w:pStyle w:val="Table"/>
              <w:rPr>
                <w:rFonts w:ascii="Times New Roman" w:hAnsi="Times New Roman"/>
                <w:lang w:val="en-US" w:eastAsia="de-DE"/>
              </w:rPr>
            </w:pPr>
            <w:r w:rsidRPr="009E3CF3">
              <w:rPr>
                <w:rFonts w:ascii="Times New Roman" w:hAnsi="Times New Roman"/>
                <w:lang w:val="en-US"/>
              </w:rPr>
              <w:t>60</w:t>
            </w:r>
          </w:p>
        </w:tc>
      </w:tr>
      <w:tr w:rsidR="00C06DF3" w:rsidRPr="009E3CF3" w14:paraId="19CEAC8A" w14:textId="77777777" w:rsidTr="00C06DF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CECD72" w14:textId="77777777" w:rsidR="00C06DF3" w:rsidRPr="009E3CF3" w:rsidRDefault="00C06DF3">
            <w:pPr>
              <w:spacing w:line="240" w:lineRule="auto"/>
              <w:rPr>
                <w:rFonts w:ascii="Times New Roman" w:eastAsia="Times New Roman" w:hAnsi="Times New Roman" w:cs="Times New Roman"/>
                <w:i/>
                <w:lang w:val="en-US"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AC402B" w14:textId="77777777" w:rsidR="00C06DF3" w:rsidRPr="009E3CF3" w:rsidRDefault="00C06DF3">
            <w:pPr>
              <w:pStyle w:val="Table"/>
              <w:rPr>
                <w:rFonts w:ascii="Times New Roman" w:hAnsi="Times New Roman"/>
                <w:lang w:val="en-US" w:eastAsia="de-DE"/>
              </w:rPr>
            </w:pPr>
            <w:r w:rsidRPr="009E3CF3">
              <w:rPr>
                <w:rFonts w:ascii="Times New Roman" w:hAnsi="Times New Roman"/>
                <w:lang w:val="en-US"/>
              </w:rPr>
              <w:t>rev</w:t>
            </w:r>
          </w:p>
        </w:tc>
        <w:tc>
          <w:tcPr>
            <w:tcW w:w="3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267C7A" w14:textId="77777777" w:rsidR="00C06DF3" w:rsidRPr="009E3CF3" w:rsidRDefault="00C06DF3" w:rsidP="006E66F3">
            <w:pPr>
              <w:pStyle w:val="Table"/>
              <w:jc w:val="both"/>
              <w:rPr>
                <w:rFonts w:ascii="Times New Roman" w:hAnsi="Times New Roman"/>
                <w:color w:val="000000"/>
                <w:lang w:val="en-US" w:eastAsia="de-DE"/>
              </w:rPr>
            </w:pPr>
            <w:r w:rsidRPr="009E3CF3">
              <w:rPr>
                <w:rFonts w:ascii="Times New Roman" w:hAnsi="Times New Roman"/>
                <w:color w:val="000000"/>
                <w:lang w:val="en-US"/>
              </w:rPr>
              <w:t>GGTCCTCTTCAGGTGCCTCA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8224E9" w14:textId="77777777" w:rsidR="00C06DF3" w:rsidRPr="009E3CF3" w:rsidRDefault="00C06DF3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</w:tr>
      <w:tr w:rsidR="00C06DF3" w:rsidRPr="009E3CF3" w14:paraId="6AD52736" w14:textId="77777777" w:rsidTr="00C06DF3">
        <w:tc>
          <w:tcPr>
            <w:tcW w:w="18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BDFA92" w14:textId="77777777" w:rsidR="00C06DF3" w:rsidRPr="009E3CF3" w:rsidRDefault="00C06DF3">
            <w:pPr>
              <w:pStyle w:val="Table"/>
              <w:rPr>
                <w:rFonts w:ascii="Times New Roman" w:hAnsi="Times New Roman"/>
                <w:i/>
                <w:lang w:val="en-US" w:eastAsia="de-DE"/>
              </w:rPr>
            </w:pPr>
            <w:r w:rsidRPr="009E3CF3">
              <w:rPr>
                <w:rFonts w:ascii="Times New Roman" w:hAnsi="Times New Roman"/>
                <w:i/>
                <w:lang w:val="en-US"/>
              </w:rPr>
              <w:t>ZEB2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42795D" w14:textId="77777777" w:rsidR="00C06DF3" w:rsidRPr="009E3CF3" w:rsidRDefault="00C06DF3">
            <w:pPr>
              <w:pStyle w:val="Table"/>
              <w:rPr>
                <w:rFonts w:ascii="Times New Roman" w:hAnsi="Times New Roman"/>
                <w:lang w:val="en-US" w:eastAsia="de-DE"/>
              </w:rPr>
            </w:pPr>
            <w:r w:rsidRPr="009E3CF3">
              <w:rPr>
                <w:rFonts w:ascii="Times New Roman" w:hAnsi="Times New Roman"/>
                <w:lang w:val="en-US"/>
              </w:rPr>
              <w:t>for</w:t>
            </w:r>
          </w:p>
        </w:tc>
        <w:tc>
          <w:tcPr>
            <w:tcW w:w="3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369719" w14:textId="77777777" w:rsidR="00C06DF3" w:rsidRPr="009E3CF3" w:rsidRDefault="00C06DF3" w:rsidP="006E66F3">
            <w:pPr>
              <w:pStyle w:val="Table"/>
              <w:jc w:val="both"/>
              <w:rPr>
                <w:rFonts w:ascii="Times New Roman" w:hAnsi="Times New Roman"/>
                <w:color w:val="000000"/>
                <w:lang w:val="en-US" w:eastAsia="de-DE"/>
              </w:rPr>
            </w:pPr>
            <w:r w:rsidRPr="009E3CF3">
              <w:rPr>
                <w:rFonts w:ascii="Times New Roman" w:hAnsi="Times New Roman"/>
                <w:color w:val="000000"/>
                <w:lang w:val="en-US"/>
              </w:rPr>
              <w:t>TCCAGAAAAGCAGTTCCCTTC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4F8605" w14:textId="77777777" w:rsidR="00C06DF3" w:rsidRPr="009E3CF3" w:rsidRDefault="00C06DF3">
            <w:pPr>
              <w:pStyle w:val="Table"/>
              <w:rPr>
                <w:rFonts w:ascii="Times New Roman" w:hAnsi="Times New Roman"/>
                <w:lang w:val="en-US" w:eastAsia="de-DE"/>
              </w:rPr>
            </w:pPr>
            <w:r w:rsidRPr="009E3CF3">
              <w:rPr>
                <w:rFonts w:ascii="Times New Roman" w:hAnsi="Times New Roman"/>
                <w:lang w:val="en-US"/>
              </w:rPr>
              <w:t>60</w:t>
            </w:r>
          </w:p>
        </w:tc>
      </w:tr>
      <w:tr w:rsidR="00C06DF3" w:rsidRPr="009E3CF3" w14:paraId="4FF3D140" w14:textId="77777777" w:rsidTr="00C06DF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4E21B4" w14:textId="77777777" w:rsidR="00C06DF3" w:rsidRPr="009E3CF3" w:rsidRDefault="00C06DF3">
            <w:pPr>
              <w:spacing w:line="240" w:lineRule="auto"/>
              <w:rPr>
                <w:rFonts w:ascii="Times New Roman" w:eastAsia="Times New Roman" w:hAnsi="Times New Roman" w:cs="Times New Roman"/>
                <w:i/>
                <w:lang w:val="en-US"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6FBD32" w14:textId="77777777" w:rsidR="00C06DF3" w:rsidRPr="009E3CF3" w:rsidRDefault="00C06DF3">
            <w:pPr>
              <w:pStyle w:val="Table"/>
              <w:rPr>
                <w:rFonts w:ascii="Times New Roman" w:hAnsi="Times New Roman"/>
                <w:lang w:val="en-US" w:eastAsia="de-DE"/>
              </w:rPr>
            </w:pPr>
            <w:r w:rsidRPr="009E3CF3">
              <w:rPr>
                <w:rFonts w:ascii="Times New Roman" w:hAnsi="Times New Roman"/>
                <w:lang w:val="en-US"/>
              </w:rPr>
              <w:t>rev</w:t>
            </w:r>
          </w:p>
        </w:tc>
        <w:tc>
          <w:tcPr>
            <w:tcW w:w="3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BA19F4" w14:textId="77777777" w:rsidR="00C06DF3" w:rsidRPr="009E3CF3" w:rsidRDefault="00C06DF3" w:rsidP="006E66F3">
            <w:pPr>
              <w:pStyle w:val="Table"/>
              <w:jc w:val="both"/>
              <w:rPr>
                <w:rFonts w:ascii="Times New Roman" w:hAnsi="Times New Roman"/>
                <w:color w:val="000000"/>
                <w:lang w:val="en-US" w:eastAsia="de-DE"/>
              </w:rPr>
            </w:pPr>
            <w:r w:rsidRPr="009E3CF3">
              <w:rPr>
                <w:rFonts w:ascii="Times New Roman" w:hAnsi="Times New Roman"/>
                <w:color w:val="000000"/>
                <w:lang w:val="en-US"/>
              </w:rPr>
              <w:t>CACACTGATAGGGCTTCTC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8289F8" w14:textId="77777777" w:rsidR="00C06DF3" w:rsidRPr="009E3CF3" w:rsidRDefault="00C06DF3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</w:tr>
    </w:tbl>
    <w:p w14:paraId="1590CED0" w14:textId="77777777" w:rsidR="00C06DF3" w:rsidRPr="009E3CF3" w:rsidRDefault="00C06DF3" w:rsidP="00D321FC">
      <w:pPr>
        <w:rPr>
          <w:rFonts w:ascii="Times New Roman" w:hAnsi="Times New Roman" w:cs="Times New Roman"/>
          <w:lang w:val="en-US"/>
        </w:rPr>
      </w:pPr>
    </w:p>
    <w:p w14:paraId="6F5AB2F0" w14:textId="77777777" w:rsidR="00C06DF3" w:rsidRPr="009E3CF3" w:rsidRDefault="00C06DF3" w:rsidP="00D321FC">
      <w:pPr>
        <w:rPr>
          <w:rFonts w:ascii="Times New Roman" w:hAnsi="Times New Roman" w:cs="Times New Roman"/>
          <w:lang w:val="en-US"/>
        </w:rPr>
      </w:pPr>
    </w:p>
    <w:p w14:paraId="775064DF" w14:textId="77777777" w:rsidR="009E45CA" w:rsidRDefault="009E45CA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br w:type="page"/>
      </w:r>
    </w:p>
    <w:p w14:paraId="34B05381" w14:textId="58ACC6B8" w:rsidR="00D321FC" w:rsidRPr="009E3CF3" w:rsidRDefault="000819DE" w:rsidP="00D321FC">
      <w:pPr>
        <w:rPr>
          <w:rFonts w:ascii="Times New Roman" w:hAnsi="Times New Roman" w:cs="Times New Roman"/>
          <w:b/>
          <w:sz w:val="24"/>
          <w:lang w:val="en-US"/>
        </w:rPr>
      </w:pPr>
      <w:r w:rsidRPr="009E3CF3">
        <w:rPr>
          <w:rFonts w:ascii="Times New Roman" w:hAnsi="Times New Roman" w:cs="Times New Roman"/>
          <w:b/>
          <w:sz w:val="24"/>
          <w:lang w:val="en-US"/>
        </w:rPr>
        <w:lastRenderedPageBreak/>
        <w:t>Supplemental Table S2</w:t>
      </w:r>
      <w:r w:rsidR="00D321FC" w:rsidRPr="009E3CF3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="00D321FC" w:rsidRPr="009E3CF3">
        <w:rPr>
          <w:rFonts w:ascii="Times New Roman" w:hAnsi="Times New Roman" w:cs="Times New Roman"/>
          <w:sz w:val="24"/>
          <w:lang w:val="en-US"/>
        </w:rPr>
        <w:t>List of primary</w:t>
      </w:r>
      <w:r w:rsidR="0093382D" w:rsidRPr="009E3CF3">
        <w:rPr>
          <w:rFonts w:ascii="Times New Roman" w:hAnsi="Times New Roman" w:cs="Times New Roman"/>
          <w:sz w:val="24"/>
          <w:lang w:val="en-US"/>
        </w:rPr>
        <w:t xml:space="preserve"> (</w:t>
      </w:r>
      <w:r w:rsidR="0093382D" w:rsidRPr="009E3CF3">
        <w:rPr>
          <w:rFonts w:ascii="Times New Roman" w:hAnsi="Times New Roman" w:cs="Times New Roman"/>
          <w:b/>
          <w:sz w:val="24"/>
          <w:lang w:val="en-US"/>
        </w:rPr>
        <w:t>A</w:t>
      </w:r>
      <w:r w:rsidR="0093382D" w:rsidRPr="009E3CF3">
        <w:rPr>
          <w:rFonts w:ascii="Times New Roman" w:hAnsi="Times New Roman" w:cs="Times New Roman"/>
          <w:sz w:val="24"/>
          <w:lang w:val="en-US"/>
        </w:rPr>
        <w:t>)</w:t>
      </w:r>
      <w:r w:rsidR="00D321FC" w:rsidRPr="009E3CF3">
        <w:rPr>
          <w:rFonts w:ascii="Times New Roman" w:hAnsi="Times New Roman" w:cs="Times New Roman"/>
          <w:sz w:val="24"/>
          <w:lang w:val="en-US"/>
        </w:rPr>
        <w:t xml:space="preserve"> and secondary antibodies</w:t>
      </w:r>
      <w:r w:rsidR="0093382D" w:rsidRPr="009E3CF3">
        <w:rPr>
          <w:rFonts w:ascii="Times New Roman" w:hAnsi="Times New Roman" w:cs="Times New Roman"/>
          <w:sz w:val="24"/>
          <w:lang w:val="en-US"/>
        </w:rPr>
        <w:t xml:space="preserve"> (</w:t>
      </w:r>
      <w:r w:rsidR="0093382D" w:rsidRPr="009E3CF3">
        <w:rPr>
          <w:rFonts w:ascii="Times New Roman" w:hAnsi="Times New Roman" w:cs="Times New Roman"/>
          <w:b/>
          <w:sz w:val="24"/>
          <w:lang w:val="en-US"/>
        </w:rPr>
        <w:t>B</w:t>
      </w:r>
      <w:r w:rsidR="0093382D" w:rsidRPr="009E3CF3">
        <w:rPr>
          <w:rFonts w:ascii="Times New Roman" w:hAnsi="Times New Roman" w:cs="Times New Roman"/>
          <w:sz w:val="24"/>
          <w:lang w:val="en-US"/>
        </w:rPr>
        <w:t>)</w:t>
      </w:r>
    </w:p>
    <w:tbl>
      <w:tblPr>
        <w:tblStyle w:val="HelleSchattierung"/>
        <w:tblW w:w="9616" w:type="dxa"/>
        <w:tblInd w:w="108" w:type="dxa"/>
        <w:shd w:val="clear" w:color="auto" w:fill="FFFFFF" w:themeFill="background1"/>
        <w:tblLayout w:type="fixed"/>
        <w:tblLook w:val="06A0" w:firstRow="1" w:lastRow="0" w:firstColumn="1" w:lastColumn="0" w:noHBand="1" w:noVBand="1"/>
      </w:tblPr>
      <w:tblGrid>
        <w:gridCol w:w="1410"/>
        <w:gridCol w:w="1006"/>
        <w:gridCol w:w="2682"/>
        <w:gridCol w:w="1508"/>
        <w:gridCol w:w="1548"/>
        <w:gridCol w:w="1462"/>
      </w:tblGrid>
      <w:tr w:rsidR="0093382D" w:rsidRPr="002F38A1" w14:paraId="069F3969" w14:textId="7B0A8FD1" w:rsidTr="00A455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B805361" w14:textId="5D93B93F" w:rsidR="0093382D" w:rsidRPr="002F38A1" w:rsidRDefault="0093382D" w:rsidP="00437DE3">
            <w:pPr>
              <w:pStyle w:val="Tabellenkopfzeile"/>
              <w:tabs>
                <w:tab w:val="left" w:pos="1452"/>
              </w:tabs>
              <w:spacing w:line="276" w:lineRule="auto"/>
              <w:ind w:right="108"/>
              <w:rPr>
                <w:rFonts w:ascii="Times New Roman" w:hAnsi="Times New Roman" w:cs="Times New Roman"/>
                <w:sz w:val="24"/>
                <w:lang w:val="en-US"/>
              </w:rPr>
            </w:pPr>
            <w:r w:rsidRPr="002F38A1">
              <w:rPr>
                <w:rFonts w:ascii="Times New Roman" w:hAnsi="Times New Roman" w:cs="Times New Roman"/>
                <w:sz w:val="24"/>
                <w:lang w:val="en-US"/>
              </w:rPr>
              <w:t>A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7A2E8AB" w14:textId="77777777" w:rsidR="0093382D" w:rsidRPr="002F38A1" w:rsidRDefault="0093382D" w:rsidP="00437DE3">
            <w:pPr>
              <w:pStyle w:val="Tabellenkopfzeile"/>
              <w:spacing w:line="276" w:lineRule="auto"/>
              <w:ind w:right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F38A1">
              <w:rPr>
                <w:rFonts w:ascii="Times New Roman" w:hAnsi="Times New Roman" w:cs="Times New Roman"/>
                <w:szCs w:val="20"/>
                <w:lang w:val="en-US"/>
              </w:rPr>
              <w:t>Cat. No.</w:t>
            </w:r>
          </w:p>
        </w:tc>
        <w:tc>
          <w:tcPr>
            <w:tcW w:w="268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FC4B1B3" w14:textId="0B320D3D" w:rsidR="0093382D" w:rsidRPr="002F38A1" w:rsidRDefault="000B7188" w:rsidP="00437DE3">
            <w:pPr>
              <w:pStyle w:val="Tabellenkopfzeile"/>
              <w:spacing w:line="276" w:lineRule="auto"/>
              <w:ind w:right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F38A1">
              <w:rPr>
                <w:rFonts w:ascii="Times New Roman" w:hAnsi="Times New Roman" w:cs="Times New Roman"/>
                <w:szCs w:val="20"/>
                <w:lang w:val="en-US"/>
              </w:rPr>
              <w:t xml:space="preserve">Clone &amp; </w:t>
            </w:r>
            <w:r w:rsidR="0093382D" w:rsidRPr="002F38A1">
              <w:rPr>
                <w:rFonts w:ascii="Times New Roman" w:hAnsi="Times New Roman" w:cs="Times New Roman"/>
                <w:szCs w:val="20"/>
                <w:lang w:val="en-US"/>
              </w:rPr>
              <w:t>Species</w:t>
            </w:r>
          </w:p>
        </w:tc>
        <w:tc>
          <w:tcPr>
            <w:tcW w:w="150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7E2081B" w14:textId="77777777" w:rsidR="0093382D" w:rsidRPr="002F38A1" w:rsidRDefault="0093382D" w:rsidP="00437DE3">
            <w:pPr>
              <w:pStyle w:val="Tabellenkopfzeile"/>
              <w:tabs>
                <w:tab w:val="left" w:pos="1196"/>
              </w:tabs>
              <w:spacing w:line="276" w:lineRule="auto"/>
              <w:ind w:right="17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F38A1">
              <w:rPr>
                <w:rFonts w:ascii="Times New Roman" w:hAnsi="Times New Roman" w:cs="Times New Roman"/>
                <w:szCs w:val="20"/>
                <w:lang w:val="en-US"/>
              </w:rPr>
              <w:t>Company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55DB2BF" w14:textId="77777777" w:rsidR="0093382D" w:rsidRPr="002F38A1" w:rsidRDefault="0093382D" w:rsidP="00437DE3">
            <w:pPr>
              <w:pStyle w:val="Tabellenkopfzeile"/>
              <w:tabs>
                <w:tab w:val="left" w:pos="1196"/>
              </w:tabs>
              <w:spacing w:line="276" w:lineRule="auto"/>
              <w:ind w:right="17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F38A1">
              <w:rPr>
                <w:rFonts w:ascii="Times New Roman" w:hAnsi="Times New Roman" w:cs="Times New Roman"/>
                <w:szCs w:val="20"/>
                <w:lang w:val="en-US"/>
              </w:rPr>
              <w:t>Application</w:t>
            </w:r>
          </w:p>
        </w:tc>
        <w:tc>
          <w:tcPr>
            <w:tcW w:w="146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F3C2ECC" w14:textId="417C6B8E" w:rsidR="0093382D" w:rsidRPr="002F38A1" w:rsidRDefault="0093382D" w:rsidP="00437DE3">
            <w:pPr>
              <w:pStyle w:val="Tabellenkopfzeile"/>
              <w:tabs>
                <w:tab w:val="left" w:pos="1196"/>
              </w:tabs>
              <w:spacing w:line="276" w:lineRule="auto"/>
              <w:ind w:right="17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F38A1">
              <w:rPr>
                <w:rFonts w:ascii="Times New Roman" w:hAnsi="Times New Roman" w:cs="Times New Roman"/>
                <w:szCs w:val="20"/>
                <w:lang w:val="en-US"/>
              </w:rPr>
              <w:t>Dilution</w:t>
            </w:r>
          </w:p>
        </w:tc>
      </w:tr>
      <w:tr w:rsidR="0093382D" w:rsidRPr="009E3CF3" w14:paraId="4E6C900F" w14:textId="22DC3B47" w:rsidTr="00A45524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56A1377" w14:textId="2A55397F" w:rsidR="0093382D" w:rsidRPr="009E3CF3" w:rsidRDefault="0093382D" w:rsidP="00437DE3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b w:val="0"/>
                <w:sz w:val="20"/>
                <w:lang w:val="en-US"/>
              </w:rPr>
              <w:t>KLK6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BD8F7C0" w14:textId="00C49505" w:rsidR="0093382D" w:rsidRPr="009E3CF3" w:rsidRDefault="0093382D" w:rsidP="00437DE3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AF2008</w:t>
            </w:r>
          </w:p>
        </w:tc>
        <w:tc>
          <w:tcPr>
            <w:tcW w:w="268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DA56C46" w14:textId="581A9ED4" w:rsidR="0093382D" w:rsidRPr="009E3CF3" w:rsidRDefault="000C14D2" w:rsidP="00437DE3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 xml:space="preserve">Polyclonal </w:t>
            </w:r>
            <w:r w:rsidR="0093382D" w:rsidRPr="009E3CF3">
              <w:rPr>
                <w:rFonts w:ascii="Times New Roman" w:hAnsi="Times New Roman" w:cs="Times New Roman"/>
                <w:sz w:val="20"/>
                <w:lang w:val="en-US"/>
              </w:rPr>
              <w:t>goat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E378602" w14:textId="3592DD6A" w:rsidR="0093382D" w:rsidRPr="009E3CF3" w:rsidRDefault="0093382D" w:rsidP="00437DE3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R&amp;D Systems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31CC6A0" w14:textId="78A158E2" w:rsidR="0093382D" w:rsidRPr="009E3CF3" w:rsidRDefault="0093382D" w:rsidP="00437DE3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WB</w:t>
            </w:r>
          </w:p>
          <w:p w14:paraId="31FCE867" w14:textId="60DBBF13" w:rsidR="0093382D" w:rsidRPr="009E3CF3" w:rsidRDefault="0093382D" w:rsidP="00D32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HC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C3795CB" w14:textId="77777777" w:rsidR="000B7188" w:rsidRPr="009E3CF3" w:rsidRDefault="000B7188" w:rsidP="004D5DCE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1:1000</w:t>
            </w:r>
          </w:p>
          <w:p w14:paraId="75DACD3C" w14:textId="3F571E70" w:rsidR="0093382D" w:rsidRPr="009E3CF3" w:rsidRDefault="0093382D" w:rsidP="004D5DCE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1:200</w:t>
            </w:r>
          </w:p>
        </w:tc>
      </w:tr>
      <w:tr w:rsidR="0093382D" w:rsidRPr="009E3CF3" w14:paraId="4BB0A70D" w14:textId="66006AB5" w:rsidTr="00A45524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FFFFFF" w:themeFill="background1"/>
          </w:tcPr>
          <w:p w14:paraId="35DF64B8" w14:textId="4B7A3DD3" w:rsidR="0093382D" w:rsidRPr="009E3CF3" w:rsidRDefault="0093382D" w:rsidP="00437DE3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b w:val="0"/>
                <w:sz w:val="20"/>
                <w:lang w:val="en-US"/>
              </w:rPr>
              <w:t>KLK6</w:t>
            </w:r>
          </w:p>
        </w:tc>
        <w:tc>
          <w:tcPr>
            <w:tcW w:w="1006" w:type="dxa"/>
            <w:shd w:val="clear" w:color="auto" w:fill="FFFFFF" w:themeFill="background1"/>
          </w:tcPr>
          <w:p w14:paraId="4C689EA5" w14:textId="57CB8978" w:rsidR="0093382D" w:rsidRPr="009E3CF3" w:rsidRDefault="0093382D" w:rsidP="00437DE3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sc-20624</w:t>
            </w:r>
          </w:p>
        </w:tc>
        <w:tc>
          <w:tcPr>
            <w:tcW w:w="2682" w:type="dxa"/>
            <w:shd w:val="clear" w:color="auto" w:fill="FFFFFF" w:themeFill="background1"/>
          </w:tcPr>
          <w:p w14:paraId="649AFDAD" w14:textId="12B9E753" w:rsidR="0093382D" w:rsidRPr="009E3CF3" w:rsidRDefault="000C14D2" w:rsidP="00437DE3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 xml:space="preserve">H-60; polyclonal </w:t>
            </w:r>
            <w:r w:rsidR="0093382D" w:rsidRPr="009E3CF3">
              <w:rPr>
                <w:rFonts w:ascii="Times New Roman" w:hAnsi="Times New Roman" w:cs="Times New Roman"/>
                <w:sz w:val="20"/>
                <w:lang w:val="en-US"/>
              </w:rPr>
              <w:t>rabbit</w:t>
            </w:r>
          </w:p>
        </w:tc>
        <w:tc>
          <w:tcPr>
            <w:tcW w:w="1508" w:type="dxa"/>
            <w:shd w:val="clear" w:color="auto" w:fill="FFFFFF" w:themeFill="background1"/>
          </w:tcPr>
          <w:p w14:paraId="2902B89B" w14:textId="171E7FA2" w:rsidR="0093382D" w:rsidRPr="009E3CF3" w:rsidRDefault="0093382D" w:rsidP="00C06DF3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 xml:space="preserve">Santa Cruz </w:t>
            </w:r>
          </w:p>
        </w:tc>
        <w:tc>
          <w:tcPr>
            <w:tcW w:w="1548" w:type="dxa"/>
            <w:shd w:val="clear" w:color="auto" w:fill="FFFFFF" w:themeFill="background1"/>
          </w:tcPr>
          <w:p w14:paraId="6870D538" w14:textId="77777777" w:rsidR="0093382D" w:rsidRPr="009E3CF3" w:rsidRDefault="0093382D" w:rsidP="00437DE3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IHC</w:t>
            </w:r>
          </w:p>
        </w:tc>
        <w:tc>
          <w:tcPr>
            <w:tcW w:w="1462" w:type="dxa"/>
            <w:shd w:val="clear" w:color="auto" w:fill="FFFFFF" w:themeFill="background1"/>
          </w:tcPr>
          <w:p w14:paraId="390AA1F5" w14:textId="577A920A" w:rsidR="0093382D" w:rsidRPr="009E3CF3" w:rsidRDefault="0093382D" w:rsidP="00437DE3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1:200</w:t>
            </w:r>
          </w:p>
        </w:tc>
      </w:tr>
      <w:tr w:rsidR="0093382D" w:rsidRPr="009E3CF3" w14:paraId="787AAA55" w14:textId="67F405AC" w:rsidTr="00A45524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bottom w:val="nil"/>
            </w:tcBorders>
            <w:shd w:val="clear" w:color="auto" w:fill="FFFFFF" w:themeFill="background1"/>
          </w:tcPr>
          <w:p w14:paraId="5305722A" w14:textId="32775371" w:rsidR="0093382D" w:rsidRPr="009E3CF3" w:rsidRDefault="0093382D" w:rsidP="00437DE3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b w:val="0"/>
                <w:sz w:val="20"/>
                <w:lang w:val="en-US"/>
              </w:rPr>
              <w:t>E-cadherin</w:t>
            </w:r>
          </w:p>
        </w:tc>
        <w:tc>
          <w:tcPr>
            <w:tcW w:w="1006" w:type="dxa"/>
            <w:tcBorders>
              <w:bottom w:val="nil"/>
            </w:tcBorders>
            <w:shd w:val="clear" w:color="auto" w:fill="FFFFFF" w:themeFill="background1"/>
          </w:tcPr>
          <w:p w14:paraId="0F06F4D0" w14:textId="65302DD7" w:rsidR="0093382D" w:rsidRPr="009E3CF3" w:rsidRDefault="0093382D" w:rsidP="00437DE3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sc-8426</w:t>
            </w:r>
          </w:p>
        </w:tc>
        <w:tc>
          <w:tcPr>
            <w:tcW w:w="2682" w:type="dxa"/>
            <w:tcBorders>
              <w:bottom w:val="nil"/>
            </w:tcBorders>
            <w:shd w:val="clear" w:color="auto" w:fill="FFFFFF" w:themeFill="background1"/>
          </w:tcPr>
          <w:p w14:paraId="18EA82D1" w14:textId="6A3F23B5" w:rsidR="0093382D" w:rsidRPr="009E3CF3" w:rsidRDefault="000C14D2" w:rsidP="00437DE3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 xml:space="preserve">G-10; monoclonal </w:t>
            </w:r>
            <w:r w:rsidR="0093382D" w:rsidRPr="009E3CF3">
              <w:rPr>
                <w:rFonts w:ascii="Times New Roman" w:hAnsi="Times New Roman" w:cs="Times New Roman"/>
                <w:sz w:val="20"/>
                <w:lang w:val="en-US"/>
              </w:rPr>
              <w:t>mouse</w:t>
            </w:r>
          </w:p>
        </w:tc>
        <w:tc>
          <w:tcPr>
            <w:tcW w:w="1508" w:type="dxa"/>
            <w:tcBorders>
              <w:bottom w:val="nil"/>
            </w:tcBorders>
            <w:shd w:val="clear" w:color="auto" w:fill="FFFFFF" w:themeFill="background1"/>
          </w:tcPr>
          <w:p w14:paraId="77A948B1" w14:textId="229B5986" w:rsidR="0093382D" w:rsidRPr="009E3CF3" w:rsidRDefault="0093382D" w:rsidP="00437DE3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Santa Cruz</w:t>
            </w:r>
          </w:p>
        </w:tc>
        <w:tc>
          <w:tcPr>
            <w:tcW w:w="1548" w:type="dxa"/>
            <w:tcBorders>
              <w:bottom w:val="nil"/>
            </w:tcBorders>
            <w:shd w:val="clear" w:color="auto" w:fill="FFFFFF" w:themeFill="background1"/>
          </w:tcPr>
          <w:p w14:paraId="3456940E" w14:textId="5F31678E" w:rsidR="0093382D" w:rsidRPr="009E3CF3" w:rsidRDefault="0093382D" w:rsidP="00437DE3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WB</w:t>
            </w:r>
          </w:p>
        </w:tc>
        <w:tc>
          <w:tcPr>
            <w:tcW w:w="1462" w:type="dxa"/>
            <w:tcBorders>
              <w:bottom w:val="nil"/>
            </w:tcBorders>
            <w:shd w:val="clear" w:color="auto" w:fill="FFFFFF" w:themeFill="background1"/>
          </w:tcPr>
          <w:p w14:paraId="178A973D" w14:textId="6EB92B58" w:rsidR="0093382D" w:rsidRPr="009E3CF3" w:rsidRDefault="0093382D" w:rsidP="00437DE3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1:1000</w:t>
            </w:r>
          </w:p>
        </w:tc>
      </w:tr>
      <w:tr w:rsidR="00A07269" w:rsidRPr="009E3CF3" w14:paraId="2860ED88" w14:textId="77777777" w:rsidTr="00A45524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bottom w:val="nil"/>
            </w:tcBorders>
            <w:shd w:val="clear" w:color="auto" w:fill="FFFFFF" w:themeFill="background1"/>
          </w:tcPr>
          <w:p w14:paraId="45C89B2A" w14:textId="77777777" w:rsidR="00A07269" w:rsidRPr="009E3CF3" w:rsidRDefault="00A07269" w:rsidP="00B331FC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b w:val="0"/>
                <w:sz w:val="20"/>
                <w:lang w:val="en-US"/>
              </w:rPr>
              <w:t>Vimentin</w:t>
            </w:r>
          </w:p>
        </w:tc>
        <w:tc>
          <w:tcPr>
            <w:tcW w:w="1006" w:type="dxa"/>
            <w:tcBorders>
              <w:bottom w:val="nil"/>
            </w:tcBorders>
            <w:shd w:val="clear" w:color="auto" w:fill="FFFFFF" w:themeFill="background1"/>
          </w:tcPr>
          <w:p w14:paraId="3BF56A48" w14:textId="77777777" w:rsidR="00A07269" w:rsidRPr="009E3CF3" w:rsidRDefault="00A07269" w:rsidP="00B331FC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61013</w:t>
            </w:r>
          </w:p>
        </w:tc>
        <w:tc>
          <w:tcPr>
            <w:tcW w:w="2682" w:type="dxa"/>
            <w:tcBorders>
              <w:bottom w:val="nil"/>
            </w:tcBorders>
            <w:shd w:val="clear" w:color="auto" w:fill="FFFFFF" w:themeFill="background1"/>
          </w:tcPr>
          <w:p w14:paraId="50FB25B2" w14:textId="77777777" w:rsidR="00A07269" w:rsidRPr="009E3CF3" w:rsidRDefault="00A07269" w:rsidP="00B331FC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VIM 3B4; monoclonal mouse</w:t>
            </w:r>
          </w:p>
        </w:tc>
        <w:tc>
          <w:tcPr>
            <w:tcW w:w="1508" w:type="dxa"/>
            <w:tcBorders>
              <w:bottom w:val="nil"/>
            </w:tcBorders>
            <w:shd w:val="clear" w:color="auto" w:fill="FFFFFF" w:themeFill="background1"/>
          </w:tcPr>
          <w:p w14:paraId="4DE1F9D3" w14:textId="77777777" w:rsidR="00A07269" w:rsidRPr="009E3CF3" w:rsidRDefault="00A07269" w:rsidP="00B33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gen</w:t>
            </w:r>
          </w:p>
        </w:tc>
        <w:tc>
          <w:tcPr>
            <w:tcW w:w="1548" w:type="dxa"/>
            <w:tcBorders>
              <w:bottom w:val="nil"/>
            </w:tcBorders>
            <w:shd w:val="clear" w:color="auto" w:fill="FFFFFF" w:themeFill="background1"/>
          </w:tcPr>
          <w:p w14:paraId="7139FD86" w14:textId="77777777" w:rsidR="00A07269" w:rsidRPr="009E3CF3" w:rsidRDefault="00A07269" w:rsidP="00B331FC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WB</w:t>
            </w:r>
          </w:p>
          <w:p w14:paraId="58BFF0C5" w14:textId="77777777" w:rsidR="00A07269" w:rsidRPr="009E3CF3" w:rsidRDefault="00A07269" w:rsidP="00B331FC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IF</w:t>
            </w:r>
          </w:p>
        </w:tc>
        <w:tc>
          <w:tcPr>
            <w:tcW w:w="1462" w:type="dxa"/>
            <w:tcBorders>
              <w:bottom w:val="nil"/>
            </w:tcBorders>
            <w:shd w:val="clear" w:color="auto" w:fill="FFFFFF" w:themeFill="background1"/>
          </w:tcPr>
          <w:p w14:paraId="56848F68" w14:textId="77777777" w:rsidR="00A07269" w:rsidRPr="009E3CF3" w:rsidRDefault="00A07269" w:rsidP="00B331FC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1:1000</w:t>
            </w:r>
          </w:p>
          <w:p w14:paraId="367E5A74" w14:textId="77777777" w:rsidR="00A07269" w:rsidRPr="009E3CF3" w:rsidRDefault="00A07269" w:rsidP="00B331FC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1:100</w:t>
            </w:r>
          </w:p>
        </w:tc>
      </w:tr>
      <w:tr w:rsidR="00A07269" w:rsidRPr="009E3CF3" w14:paraId="3950C304" w14:textId="77777777" w:rsidTr="00A45524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bottom w:val="nil"/>
            </w:tcBorders>
            <w:shd w:val="clear" w:color="auto" w:fill="FFFFFF" w:themeFill="background1"/>
          </w:tcPr>
          <w:p w14:paraId="7C0B773C" w14:textId="77777777" w:rsidR="00A07269" w:rsidRPr="009E3CF3" w:rsidRDefault="00A07269" w:rsidP="00B331FC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b w:val="0"/>
                <w:sz w:val="20"/>
                <w:lang w:val="en-US"/>
              </w:rPr>
              <w:t>SMAD2</w:t>
            </w:r>
          </w:p>
        </w:tc>
        <w:tc>
          <w:tcPr>
            <w:tcW w:w="1006" w:type="dxa"/>
            <w:tcBorders>
              <w:bottom w:val="nil"/>
            </w:tcBorders>
            <w:shd w:val="clear" w:color="auto" w:fill="FFFFFF" w:themeFill="background1"/>
          </w:tcPr>
          <w:p w14:paraId="5EEA30FB" w14:textId="54C51FC4" w:rsidR="00A07269" w:rsidRPr="009E3CF3" w:rsidRDefault="00A45524" w:rsidP="00B331FC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sc-6200</w:t>
            </w:r>
          </w:p>
        </w:tc>
        <w:tc>
          <w:tcPr>
            <w:tcW w:w="2682" w:type="dxa"/>
            <w:tcBorders>
              <w:bottom w:val="nil"/>
            </w:tcBorders>
            <w:shd w:val="clear" w:color="auto" w:fill="FFFFFF" w:themeFill="background1"/>
          </w:tcPr>
          <w:p w14:paraId="5965F482" w14:textId="2C068670" w:rsidR="00A07269" w:rsidRPr="009E3CF3" w:rsidRDefault="00A45524" w:rsidP="00A45524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S-20; polyclonal goat</w:t>
            </w:r>
          </w:p>
        </w:tc>
        <w:tc>
          <w:tcPr>
            <w:tcW w:w="1508" w:type="dxa"/>
            <w:tcBorders>
              <w:bottom w:val="nil"/>
            </w:tcBorders>
            <w:shd w:val="clear" w:color="auto" w:fill="FFFFFF" w:themeFill="background1"/>
          </w:tcPr>
          <w:p w14:paraId="37620B93" w14:textId="74FC69BE" w:rsidR="00A07269" w:rsidRPr="009E3CF3" w:rsidRDefault="00A45524" w:rsidP="00B33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1548" w:type="dxa"/>
            <w:tcBorders>
              <w:bottom w:val="nil"/>
            </w:tcBorders>
            <w:shd w:val="clear" w:color="auto" w:fill="FFFFFF" w:themeFill="background1"/>
          </w:tcPr>
          <w:p w14:paraId="4762D2E7" w14:textId="77777777" w:rsidR="00A07269" w:rsidRPr="009E3CF3" w:rsidRDefault="00A07269" w:rsidP="00B331FC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WB</w:t>
            </w:r>
          </w:p>
        </w:tc>
        <w:tc>
          <w:tcPr>
            <w:tcW w:w="1462" w:type="dxa"/>
            <w:tcBorders>
              <w:bottom w:val="nil"/>
            </w:tcBorders>
            <w:shd w:val="clear" w:color="auto" w:fill="FFFFFF" w:themeFill="background1"/>
          </w:tcPr>
          <w:p w14:paraId="3541D337" w14:textId="5B82DDE1" w:rsidR="00A07269" w:rsidRPr="009E3CF3" w:rsidRDefault="00A07269" w:rsidP="00B331FC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1:</w:t>
            </w:r>
            <w:r w:rsidR="00125D1E" w:rsidRPr="009E3CF3">
              <w:rPr>
                <w:rFonts w:ascii="Times New Roman" w:hAnsi="Times New Roman" w:cs="Times New Roman"/>
                <w:sz w:val="20"/>
                <w:lang w:val="en-US"/>
              </w:rPr>
              <w:t>2000</w:t>
            </w:r>
          </w:p>
        </w:tc>
      </w:tr>
      <w:tr w:rsidR="0093382D" w:rsidRPr="009E3CF3" w14:paraId="4E754B88" w14:textId="3AD8CD63" w:rsidTr="00A45524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bottom w:val="nil"/>
            </w:tcBorders>
            <w:shd w:val="clear" w:color="auto" w:fill="FFFFFF" w:themeFill="background1"/>
          </w:tcPr>
          <w:p w14:paraId="01A292AC" w14:textId="11603614" w:rsidR="0093382D" w:rsidRPr="009E3CF3" w:rsidRDefault="00A07269" w:rsidP="00437DE3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b w:val="0"/>
                <w:sz w:val="20"/>
                <w:lang w:val="en-US"/>
              </w:rPr>
              <w:t>Phospho-SMAD2/3</w:t>
            </w:r>
            <w:r w:rsidR="00A45524">
              <w:rPr>
                <w:rFonts w:ascii="Times New Roman" w:hAnsi="Times New Roman" w:cs="Times New Roman"/>
                <w:b w:val="0"/>
                <w:sz w:val="20"/>
                <w:lang w:val="en-US"/>
              </w:rPr>
              <w:t xml:space="preserve"> (Ser423/425)</w:t>
            </w:r>
          </w:p>
        </w:tc>
        <w:tc>
          <w:tcPr>
            <w:tcW w:w="1006" w:type="dxa"/>
            <w:tcBorders>
              <w:bottom w:val="nil"/>
            </w:tcBorders>
            <w:shd w:val="clear" w:color="auto" w:fill="FFFFFF" w:themeFill="background1"/>
          </w:tcPr>
          <w:p w14:paraId="5071F1A5" w14:textId="522E9EE8" w:rsidR="0093382D" w:rsidRPr="009E3CF3" w:rsidRDefault="00A45524" w:rsidP="00437DE3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sc-11769</w:t>
            </w:r>
          </w:p>
        </w:tc>
        <w:tc>
          <w:tcPr>
            <w:tcW w:w="2682" w:type="dxa"/>
            <w:tcBorders>
              <w:bottom w:val="nil"/>
            </w:tcBorders>
            <w:shd w:val="clear" w:color="auto" w:fill="FFFFFF" w:themeFill="background1"/>
          </w:tcPr>
          <w:p w14:paraId="3E50286C" w14:textId="746AE0D3" w:rsidR="0093382D" w:rsidRPr="009E3CF3" w:rsidRDefault="00CE0712" w:rsidP="00437DE3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P</w:t>
            </w:r>
            <w:r w:rsidR="00A45524">
              <w:rPr>
                <w:rFonts w:ascii="Times New Roman" w:hAnsi="Times New Roman" w:cs="Times New Roman"/>
                <w:sz w:val="20"/>
                <w:lang w:val="en-US"/>
              </w:rPr>
              <w:t>olyclonal goat</w:t>
            </w:r>
          </w:p>
        </w:tc>
        <w:tc>
          <w:tcPr>
            <w:tcW w:w="1508" w:type="dxa"/>
            <w:tcBorders>
              <w:bottom w:val="nil"/>
            </w:tcBorders>
            <w:shd w:val="clear" w:color="auto" w:fill="FFFFFF" w:themeFill="background1"/>
          </w:tcPr>
          <w:p w14:paraId="5C9A1430" w14:textId="25C59602" w:rsidR="0093382D" w:rsidRPr="009E3CF3" w:rsidRDefault="00A45524" w:rsidP="0043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1548" w:type="dxa"/>
            <w:tcBorders>
              <w:bottom w:val="nil"/>
            </w:tcBorders>
            <w:shd w:val="clear" w:color="auto" w:fill="FFFFFF" w:themeFill="background1"/>
          </w:tcPr>
          <w:p w14:paraId="4E4BD69E" w14:textId="3823833C" w:rsidR="0093382D" w:rsidRPr="009E3CF3" w:rsidRDefault="005F02D5" w:rsidP="008D2422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WB</w:t>
            </w:r>
          </w:p>
        </w:tc>
        <w:tc>
          <w:tcPr>
            <w:tcW w:w="1462" w:type="dxa"/>
            <w:tcBorders>
              <w:bottom w:val="nil"/>
            </w:tcBorders>
            <w:shd w:val="clear" w:color="auto" w:fill="FFFFFF" w:themeFill="background1"/>
          </w:tcPr>
          <w:p w14:paraId="2A4C1AB8" w14:textId="1572430C" w:rsidR="0093382D" w:rsidRPr="009E3CF3" w:rsidRDefault="00A07269" w:rsidP="008D2422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1:</w:t>
            </w:r>
            <w:r w:rsidR="00125D1E" w:rsidRPr="009E3CF3">
              <w:rPr>
                <w:rFonts w:ascii="Times New Roman" w:hAnsi="Times New Roman" w:cs="Times New Roman"/>
                <w:sz w:val="20"/>
                <w:lang w:val="en-US"/>
              </w:rPr>
              <w:t>200</w:t>
            </w:r>
          </w:p>
        </w:tc>
      </w:tr>
      <w:tr w:rsidR="00EA0109" w:rsidRPr="00EA0109" w14:paraId="085ED9DA" w14:textId="77777777" w:rsidTr="00A45524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bottom w:val="nil"/>
            </w:tcBorders>
            <w:shd w:val="clear" w:color="auto" w:fill="FFFFFF" w:themeFill="background1"/>
          </w:tcPr>
          <w:p w14:paraId="50CEC204" w14:textId="3859C71A" w:rsidR="00EA0109" w:rsidRPr="00EA0109" w:rsidRDefault="00EA0109" w:rsidP="00437DE3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EA0109">
              <w:rPr>
                <w:rFonts w:ascii="Symbol" w:hAnsi="Symbol" w:cs="Times New Roman"/>
                <w:b w:val="0"/>
                <w:sz w:val="20"/>
                <w:lang w:val="en-US"/>
              </w:rPr>
              <w:t></w:t>
            </w:r>
            <w:r w:rsidRPr="00EA0109">
              <w:rPr>
                <w:rFonts w:ascii="Times New Roman" w:hAnsi="Times New Roman" w:cs="Times New Roman"/>
                <w:b w:val="0"/>
                <w:sz w:val="20"/>
                <w:lang w:val="en-US"/>
              </w:rPr>
              <w:t>-catenin</w:t>
            </w:r>
          </w:p>
        </w:tc>
        <w:tc>
          <w:tcPr>
            <w:tcW w:w="1006" w:type="dxa"/>
            <w:tcBorders>
              <w:bottom w:val="nil"/>
            </w:tcBorders>
            <w:shd w:val="clear" w:color="auto" w:fill="FFFFFF" w:themeFill="background1"/>
          </w:tcPr>
          <w:p w14:paraId="26F5FB61" w14:textId="4BAE87BF" w:rsidR="00EA0109" w:rsidRPr="00EA0109" w:rsidRDefault="00CE0712" w:rsidP="00437DE3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610153</w:t>
            </w:r>
          </w:p>
        </w:tc>
        <w:tc>
          <w:tcPr>
            <w:tcW w:w="2682" w:type="dxa"/>
            <w:tcBorders>
              <w:bottom w:val="nil"/>
            </w:tcBorders>
            <w:shd w:val="clear" w:color="auto" w:fill="FFFFFF" w:themeFill="background1"/>
          </w:tcPr>
          <w:p w14:paraId="45B98F9B" w14:textId="476C8483" w:rsidR="00EA0109" w:rsidRPr="00EA0109" w:rsidRDefault="00CE0712" w:rsidP="00437DE3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Monoclonal mouse</w:t>
            </w:r>
          </w:p>
        </w:tc>
        <w:tc>
          <w:tcPr>
            <w:tcW w:w="1508" w:type="dxa"/>
            <w:tcBorders>
              <w:bottom w:val="nil"/>
            </w:tcBorders>
            <w:shd w:val="clear" w:color="auto" w:fill="FFFFFF" w:themeFill="background1"/>
          </w:tcPr>
          <w:p w14:paraId="7AC6FF34" w14:textId="15AAB7EA" w:rsidR="00EA0109" w:rsidRPr="00EA0109" w:rsidRDefault="00EA0109" w:rsidP="0043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A010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D Bioscience</w:t>
            </w:r>
          </w:p>
        </w:tc>
        <w:tc>
          <w:tcPr>
            <w:tcW w:w="1548" w:type="dxa"/>
            <w:tcBorders>
              <w:bottom w:val="nil"/>
            </w:tcBorders>
            <w:shd w:val="clear" w:color="auto" w:fill="FFFFFF" w:themeFill="background1"/>
          </w:tcPr>
          <w:p w14:paraId="515E50A4" w14:textId="77777777" w:rsidR="00EA0109" w:rsidRPr="00EA0109" w:rsidRDefault="00EA0109" w:rsidP="008D2422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0109">
              <w:rPr>
                <w:rFonts w:ascii="Times New Roman" w:hAnsi="Times New Roman" w:cs="Times New Roman"/>
                <w:sz w:val="20"/>
                <w:lang w:val="en-US"/>
              </w:rPr>
              <w:t>IHC</w:t>
            </w:r>
          </w:p>
          <w:p w14:paraId="3F395C2F" w14:textId="2A488C1B" w:rsidR="00EA0109" w:rsidRPr="00EA0109" w:rsidRDefault="00EA0109" w:rsidP="00EA01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0109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</w:p>
        </w:tc>
        <w:tc>
          <w:tcPr>
            <w:tcW w:w="1462" w:type="dxa"/>
            <w:tcBorders>
              <w:bottom w:val="nil"/>
            </w:tcBorders>
            <w:shd w:val="clear" w:color="auto" w:fill="FFFFFF" w:themeFill="background1"/>
          </w:tcPr>
          <w:p w14:paraId="058ED26F" w14:textId="77777777" w:rsidR="00EA0109" w:rsidRPr="00CE0712" w:rsidRDefault="00CE0712" w:rsidP="008D2422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E0712">
              <w:rPr>
                <w:rFonts w:ascii="Times New Roman" w:hAnsi="Times New Roman" w:cs="Times New Roman"/>
                <w:sz w:val="20"/>
                <w:lang w:val="en-US"/>
              </w:rPr>
              <w:t>1:200</w:t>
            </w:r>
          </w:p>
          <w:p w14:paraId="16925F4D" w14:textId="532BAC76" w:rsidR="00CE0712" w:rsidRPr="00CE0712" w:rsidRDefault="00CE0712" w:rsidP="00CE0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0712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</w:tr>
      <w:tr w:rsidR="0093382D" w:rsidRPr="009E3CF3" w14:paraId="19CB2309" w14:textId="44A9D0D2" w:rsidTr="00A45524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bottom w:val="nil"/>
            </w:tcBorders>
            <w:shd w:val="clear" w:color="auto" w:fill="FFFFFF" w:themeFill="background1"/>
          </w:tcPr>
          <w:p w14:paraId="2E81980F" w14:textId="032DFE3B" w:rsidR="0093382D" w:rsidRPr="009E3CF3" w:rsidRDefault="0093382D" w:rsidP="00437DE3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9E3CF3">
              <w:rPr>
                <w:rFonts w:ascii="Symbol" w:hAnsi="Symbol" w:cs="Times New Roman"/>
                <w:b w:val="0"/>
                <w:sz w:val="20"/>
                <w:lang w:val="en-US"/>
              </w:rPr>
              <w:t></w:t>
            </w:r>
            <w:r w:rsidRPr="009E3CF3">
              <w:rPr>
                <w:rFonts w:ascii="Times New Roman" w:hAnsi="Times New Roman" w:cs="Times New Roman"/>
                <w:b w:val="0"/>
                <w:sz w:val="20"/>
                <w:lang w:val="en-US"/>
              </w:rPr>
              <w:t>-Actin</w:t>
            </w:r>
          </w:p>
        </w:tc>
        <w:tc>
          <w:tcPr>
            <w:tcW w:w="1006" w:type="dxa"/>
            <w:tcBorders>
              <w:bottom w:val="nil"/>
            </w:tcBorders>
            <w:shd w:val="clear" w:color="auto" w:fill="FFFFFF" w:themeFill="background1"/>
          </w:tcPr>
          <w:p w14:paraId="4598BD2F" w14:textId="38303528" w:rsidR="0093382D" w:rsidRPr="009E3CF3" w:rsidRDefault="0093382D" w:rsidP="00C06DF3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A5441</w:t>
            </w:r>
          </w:p>
        </w:tc>
        <w:tc>
          <w:tcPr>
            <w:tcW w:w="2682" w:type="dxa"/>
            <w:tcBorders>
              <w:bottom w:val="nil"/>
            </w:tcBorders>
            <w:shd w:val="clear" w:color="auto" w:fill="FFFFFF" w:themeFill="background1"/>
          </w:tcPr>
          <w:p w14:paraId="0F9E9A6E" w14:textId="3FBCE31E" w:rsidR="0093382D" w:rsidRPr="009E3CF3" w:rsidRDefault="000C14D2" w:rsidP="00C06DF3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 xml:space="preserve">AC-15; monoclonal </w:t>
            </w:r>
            <w:r w:rsidR="0093382D" w:rsidRPr="009E3CF3">
              <w:rPr>
                <w:rFonts w:ascii="Times New Roman" w:hAnsi="Times New Roman" w:cs="Times New Roman"/>
                <w:sz w:val="20"/>
                <w:lang w:val="en-US"/>
              </w:rPr>
              <w:t>mouse</w:t>
            </w:r>
          </w:p>
        </w:tc>
        <w:tc>
          <w:tcPr>
            <w:tcW w:w="1508" w:type="dxa"/>
            <w:tcBorders>
              <w:bottom w:val="nil"/>
            </w:tcBorders>
            <w:shd w:val="clear" w:color="auto" w:fill="FFFFFF" w:themeFill="background1"/>
          </w:tcPr>
          <w:p w14:paraId="52972615" w14:textId="77777777" w:rsidR="0093382D" w:rsidRPr="009E3CF3" w:rsidRDefault="0093382D" w:rsidP="00C06DF3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Sigma-Aldrich</w:t>
            </w:r>
          </w:p>
        </w:tc>
        <w:tc>
          <w:tcPr>
            <w:tcW w:w="1548" w:type="dxa"/>
            <w:tcBorders>
              <w:bottom w:val="nil"/>
            </w:tcBorders>
            <w:shd w:val="clear" w:color="auto" w:fill="FFFFFF" w:themeFill="background1"/>
          </w:tcPr>
          <w:p w14:paraId="0B9CCF58" w14:textId="013775AC" w:rsidR="0093382D" w:rsidRPr="009E3CF3" w:rsidRDefault="005F02D5" w:rsidP="00C06DF3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WB</w:t>
            </w:r>
          </w:p>
        </w:tc>
        <w:tc>
          <w:tcPr>
            <w:tcW w:w="1462" w:type="dxa"/>
            <w:tcBorders>
              <w:bottom w:val="nil"/>
            </w:tcBorders>
            <w:shd w:val="clear" w:color="auto" w:fill="FFFFFF" w:themeFill="background1"/>
          </w:tcPr>
          <w:p w14:paraId="41BCE92C" w14:textId="0016A9E1" w:rsidR="0093382D" w:rsidRPr="009E3CF3" w:rsidRDefault="0093382D" w:rsidP="00C06DF3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1:1000</w:t>
            </w:r>
          </w:p>
        </w:tc>
      </w:tr>
      <w:tr w:rsidR="0093382D" w:rsidRPr="009E3CF3" w14:paraId="415AAB9C" w14:textId="074A1182" w:rsidTr="00A45524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bottom w:val="nil"/>
            </w:tcBorders>
            <w:shd w:val="clear" w:color="auto" w:fill="FFFFFF" w:themeFill="background1"/>
          </w:tcPr>
          <w:p w14:paraId="1B8C96A3" w14:textId="77777777" w:rsidR="0093382D" w:rsidRPr="009E3CF3" w:rsidRDefault="0093382D" w:rsidP="0093382D">
            <w:pPr>
              <w:pStyle w:val="Table"/>
              <w:rPr>
                <w:rFonts w:ascii="Times New Roman" w:eastAsiaTheme="minorEastAsia" w:hAnsi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E3CF3">
              <w:rPr>
                <w:rFonts w:ascii="Times New Roman" w:eastAsiaTheme="minorEastAsia" w:hAnsi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BrdU</w:t>
            </w:r>
          </w:p>
          <w:p w14:paraId="14E58980" w14:textId="7B7BB58A" w:rsidR="0093382D" w:rsidRPr="009E3CF3" w:rsidRDefault="0093382D" w:rsidP="0093382D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b w:val="0"/>
                <w:sz w:val="20"/>
                <w:lang w:val="en-US"/>
              </w:rPr>
              <w:t>Alexa555</w:t>
            </w:r>
          </w:p>
        </w:tc>
        <w:tc>
          <w:tcPr>
            <w:tcW w:w="1006" w:type="dxa"/>
            <w:tcBorders>
              <w:bottom w:val="nil"/>
            </w:tcBorders>
            <w:shd w:val="clear" w:color="auto" w:fill="FFFFFF" w:themeFill="background1"/>
          </w:tcPr>
          <w:p w14:paraId="0AE0128B" w14:textId="2C73FFF9" w:rsidR="0093382D" w:rsidRPr="009E3CF3" w:rsidRDefault="0093382D" w:rsidP="00C06DF3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B35131</w:t>
            </w:r>
          </w:p>
        </w:tc>
        <w:tc>
          <w:tcPr>
            <w:tcW w:w="2682" w:type="dxa"/>
            <w:tcBorders>
              <w:bottom w:val="nil"/>
            </w:tcBorders>
            <w:shd w:val="clear" w:color="auto" w:fill="FFFFFF" w:themeFill="background1"/>
          </w:tcPr>
          <w:p w14:paraId="51340A2E" w14:textId="7E737F30" w:rsidR="0093382D" w:rsidRPr="009E3CF3" w:rsidRDefault="000C14D2" w:rsidP="00C06DF3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 xml:space="preserve">MoBU-1; monoclonal </w:t>
            </w:r>
            <w:r w:rsidR="0093382D" w:rsidRPr="009E3CF3">
              <w:rPr>
                <w:rFonts w:ascii="Times New Roman" w:hAnsi="Times New Roman" w:cs="Times New Roman"/>
                <w:sz w:val="20"/>
                <w:lang w:val="en-US"/>
              </w:rPr>
              <w:t>mouse</w:t>
            </w:r>
          </w:p>
        </w:tc>
        <w:tc>
          <w:tcPr>
            <w:tcW w:w="1508" w:type="dxa"/>
            <w:tcBorders>
              <w:bottom w:val="nil"/>
            </w:tcBorders>
            <w:shd w:val="clear" w:color="auto" w:fill="FFFFFF" w:themeFill="background1"/>
          </w:tcPr>
          <w:p w14:paraId="54775C94" w14:textId="044A85C4" w:rsidR="0093382D" w:rsidRPr="009E3CF3" w:rsidRDefault="0093382D" w:rsidP="00C06DF3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Invitrogen</w:t>
            </w:r>
          </w:p>
        </w:tc>
        <w:tc>
          <w:tcPr>
            <w:tcW w:w="1548" w:type="dxa"/>
            <w:tcBorders>
              <w:bottom w:val="nil"/>
            </w:tcBorders>
            <w:shd w:val="clear" w:color="auto" w:fill="FFFFFF" w:themeFill="background1"/>
          </w:tcPr>
          <w:p w14:paraId="3F768860" w14:textId="19735CD5" w:rsidR="0093382D" w:rsidRPr="009E3CF3" w:rsidRDefault="0093382D" w:rsidP="00C06DF3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IF</w:t>
            </w:r>
          </w:p>
        </w:tc>
        <w:tc>
          <w:tcPr>
            <w:tcW w:w="1462" w:type="dxa"/>
            <w:tcBorders>
              <w:bottom w:val="nil"/>
            </w:tcBorders>
            <w:shd w:val="clear" w:color="auto" w:fill="FFFFFF" w:themeFill="background1"/>
          </w:tcPr>
          <w:p w14:paraId="3F8E5782" w14:textId="4040273B" w:rsidR="0093382D" w:rsidRPr="009E3CF3" w:rsidRDefault="0093382D" w:rsidP="004D5DCE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1:100</w:t>
            </w:r>
          </w:p>
        </w:tc>
      </w:tr>
      <w:tr w:rsidR="0093382D" w:rsidRPr="009E3CF3" w14:paraId="5458CDD9" w14:textId="77777777" w:rsidTr="00A45524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8BCDF0F" w14:textId="22FD3307" w:rsidR="0093382D" w:rsidRPr="009E3CF3" w:rsidRDefault="0093382D" w:rsidP="00437DE3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b w:val="0"/>
                <w:sz w:val="20"/>
                <w:lang w:val="en-US"/>
              </w:rPr>
              <w:t>Myc-Tag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605306E" w14:textId="39A35D28" w:rsidR="0093382D" w:rsidRPr="009E3CF3" w:rsidRDefault="0093382D" w:rsidP="00C06DF3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sc-40</w:t>
            </w:r>
          </w:p>
        </w:tc>
        <w:tc>
          <w:tcPr>
            <w:tcW w:w="268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01FE199" w14:textId="4EE1BD0D" w:rsidR="0093382D" w:rsidRPr="009E3CF3" w:rsidRDefault="000C14D2" w:rsidP="00C06DF3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 xml:space="preserve">9E10; monoclonal </w:t>
            </w:r>
            <w:r w:rsidR="0093382D" w:rsidRPr="009E3CF3">
              <w:rPr>
                <w:rFonts w:ascii="Times New Roman" w:hAnsi="Times New Roman" w:cs="Times New Roman"/>
                <w:sz w:val="20"/>
                <w:lang w:val="en-US"/>
              </w:rPr>
              <w:t>mouse</w:t>
            </w:r>
          </w:p>
        </w:tc>
        <w:tc>
          <w:tcPr>
            <w:tcW w:w="150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21E8B2B" w14:textId="2A0705B9" w:rsidR="0093382D" w:rsidRPr="009E3CF3" w:rsidRDefault="0093382D" w:rsidP="00C06DF3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Santa Cruz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8CDA958" w14:textId="5CF6D918" w:rsidR="0093382D" w:rsidRPr="009E3CF3" w:rsidRDefault="005F02D5" w:rsidP="00C06DF3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WB</w:t>
            </w:r>
          </w:p>
        </w:tc>
        <w:tc>
          <w:tcPr>
            <w:tcW w:w="146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4E65BB3" w14:textId="41248E02" w:rsidR="0093382D" w:rsidRPr="009E3CF3" w:rsidRDefault="0093382D" w:rsidP="00C06DF3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1:1000</w:t>
            </w:r>
          </w:p>
        </w:tc>
      </w:tr>
    </w:tbl>
    <w:p w14:paraId="6EDD243B" w14:textId="303E6448" w:rsidR="003A5598" w:rsidRPr="009E3CF3" w:rsidRDefault="004044C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E3CF3">
        <w:rPr>
          <w:rFonts w:ascii="Times New Roman" w:hAnsi="Times New Roman" w:cs="Times New Roman"/>
          <w:sz w:val="20"/>
          <w:szCs w:val="20"/>
          <w:lang w:val="en-US"/>
        </w:rPr>
        <w:t>WB = Western</w:t>
      </w:r>
      <w:r w:rsidR="0093382D" w:rsidRPr="009E3CF3">
        <w:rPr>
          <w:rFonts w:ascii="Times New Roman" w:hAnsi="Times New Roman" w:cs="Times New Roman"/>
          <w:sz w:val="20"/>
          <w:szCs w:val="20"/>
          <w:lang w:val="en-US"/>
        </w:rPr>
        <w:t xml:space="preserve"> blot, IHC = immunohis</w:t>
      </w:r>
      <w:r w:rsidR="001C7B42">
        <w:rPr>
          <w:rFonts w:ascii="Times New Roman" w:hAnsi="Times New Roman" w:cs="Times New Roman"/>
          <w:sz w:val="20"/>
          <w:szCs w:val="20"/>
          <w:lang w:val="en-US"/>
        </w:rPr>
        <w:t>tochemistry, IF = immunofluoresc</w:t>
      </w:r>
      <w:r w:rsidR="0093382D" w:rsidRPr="009E3CF3">
        <w:rPr>
          <w:rFonts w:ascii="Times New Roman" w:hAnsi="Times New Roman" w:cs="Times New Roman"/>
          <w:sz w:val="20"/>
          <w:szCs w:val="20"/>
          <w:lang w:val="en-US"/>
        </w:rPr>
        <w:t>ense</w:t>
      </w:r>
    </w:p>
    <w:p w14:paraId="16257B87" w14:textId="77777777" w:rsidR="0093382D" w:rsidRPr="009E3CF3" w:rsidRDefault="0093382D" w:rsidP="00B87C38">
      <w:pPr>
        <w:rPr>
          <w:rFonts w:ascii="Times New Roman" w:hAnsi="Times New Roman" w:cs="Times New Roman"/>
          <w:b/>
          <w:sz w:val="24"/>
          <w:lang w:val="en-US"/>
        </w:rPr>
      </w:pPr>
    </w:p>
    <w:tbl>
      <w:tblPr>
        <w:tblStyle w:val="HelleSchattierung"/>
        <w:tblW w:w="9174" w:type="dxa"/>
        <w:tblInd w:w="108" w:type="dxa"/>
        <w:shd w:val="clear" w:color="auto" w:fill="FFFFFF" w:themeFill="background1"/>
        <w:tblLayout w:type="fixed"/>
        <w:tblLook w:val="06A0" w:firstRow="1" w:lastRow="0" w:firstColumn="1" w:lastColumn="0" w:noHBand="1" w:noVBand="1"/>
      </w:tblPr>
      <w:tblGrid>
        <w:gridCol w:w="1959"/>
        <w:gridCol w:w="1405"/>
        <w:gridCol w:w="983"/>
        <w:gridCol w:w="1833"/>
        <w:gridCol w:w="1400"/>
        <w:gridCol w:w="1594"/>
      </w:tblGrid>
      <w:tr w:rsidR="000B7188" w:rsidRPr="002F38A1" w14:paraId="32DF0AAE" w14:textId="77777777" w:rsidTr="002F38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72F1B43" w14:textId="77777777" w:rsidR="000B7188" w:rsidRPr="002F38A1" w:rsidRDefault="000B7188" w:rsidP="000C14D2">
            <w:pPr>
              <w:pStyle w:val="Tabelleninhal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8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9DCA9BA" w14:textId="3CE775E8" w:rsidR="000B7188" w:rsidRPr="002F38A1" w:rsidRDefault="000B7188" w:rsidP="000C14D2">
            <w:pPr>
              <w:pStyle w:val="Tabelleninhal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38A1">
              <w:rPr>
                <w:rFonts w:ascii="Times New Roman" w:hAnsi="Times New Roman" w:cs="Times New Roman"/>
                <w:sz w:val="20"/>
                <w:lang w:val="en-US"/>
              </w:rPr>
              <w:t>Cat. No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168115F" w14:textId="2C24A6E5" w:rsidR="000B7188" w:rsidRPr="002F38A1" w:rsidRDefault="000B7188" w:rsidP="000C14D2">
            <w:pPr>
              <w:pStyle w:val="Tabelleninhal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38A1">
              <w:rPr>
                <w:rFonts w:ascii="Times New Roman" w:hAnsi="Times New Roman" w:cs="Times New Roman"/>
                <w:sz w:val="20"/>
                <w:lang w:val="en-US"/>
              </w:rPr>
              <w:t>Species</w:t>
            </w:r>
          </w:p>
        </w:tc>
        <w:tc>
          <w:tcPr>
            <w:tcW w:w="183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06F4A53" w14:textId="5511602A" w:rsidR="000B7188" w:rsidRPr="002F38A1" w:rsidRDefault="000B7188" w:rsidP="000C14D2">
            <w:pPr>
              <w:pStyle w:val="Tabelleninhal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38A1">
              <w:rPr>
                <w:rFonts w:ascii="Times New Roman" w:hAnsi="Times New Roman" w:cs="Times New Roman"/>
                <w:sz w:val="20"/>
                <w:lang w:val="en-US"/>
              </w:rPr>
              <w:t>Company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882F957" w14:textId="069FE66A" w:rsidR="000B7188" w:rsidRPr="002F38A1" w:rsidRDefault="000B7188" w:rsidP="000C14D2">
            <w:pPr>
              <w:pStyle w:val="Tabelleninhal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38A1">
              <w:rPr>
                <w:rFonts w:ascii="Times New Roman" w:hAnsi="Times New Roman" w:cs="Times New Roman"/>
                <w:sz w:val="20"/>
                <w:lang w:val="en-US"/>
              </w:rPr>
              <w:t>Application</w:t>
            </w:r>
          </w:p>
        </w:tc>
        <w:tc>
          <w:tcPr>
            <w:tcW w:w="159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3A4585E" w14:textId="17A8E8C6" w:rsidR="000B7188" w:rsidRPr="002F38A1" w:rsidRDefault="000B7188" w:rsidP="000C14D2">
            <w:pPr>
              <w:pStyle w:val="Tabelleninhal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38A1">
              <w:rPr>
                <w:rFonts w:ascii="Times New Roman" w:hAnsi="Times New Roman" w:cs="Times New Roman"/>
                <w:sz w:val="20"/>
                <w:lang w:val="en-US"/>
              </w:rPr>
              <w:t>Dilution</w:t>
            </w:r>
          </w:p>
        </w:tc>
      </w:tr>
      <w:tr w:rsidR="000B7188" w:rsidRPr="009E3CF3" w14:paraId="26ACBB46" w14:textId="77777777" w:rsidTr="000C14D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95B99C0" w14:textId="2B99888F" w:rsidR="000B7188" w:rsidRPr="009E3CF3" w:rsidRDefault="000B7188" w:rsidP="005F02D5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b w:val="0"/>
                <w:sz w:val="20"/>
                <w:lang w:val="en-US"/>
              </w:rPr>
              <w:t>anti-mouse</w:t>
            </w:r>
            <w:r w:rsidR="006219E6" w:rsidRPr="009E3CF3">
              <w:rPr>
                <w:rFonts w:ascii="Times New Roman" w:hAnsi="Times New Roman" w:cs="Times New Roman"/>
                <w:b w:val="0"/>
                <w:sz w:val="20"/>
                <w:lang w:val="en-US"/>
              </w:rPr>
              <w:t>-HRP</w:t>
            </w: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9151B80" w14:textId="77777777" w:rsidR="000B7188" w:rsidRPr="009E3CF3" w:rsidRDefault="000B7188" w:rsidP="005F02D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#7076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9CCC596" w14:textId="606CAD08" w:rsidR="000B7188" w:rsidRPr="009E3CF3" w:rsidRDefault="00555200" w:rsidP="005F02D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Horse</w:t>
            </w:r>
          </w:p>
        </w:tc>
        <w:tc>
          <w:tcPr>
            <w:tcW w:w="183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FC4B4EE" w14:textId="30F1B521" w:rsidR="000B7188" w:rsidRPr="009E3CF3" w:rsidRDefault="000B7188" w:rsidP="005F02D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Cell Signaling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85DD319" w14:textId="6D0CF38E" w:rsidR="000B7188" w:rsidRPr="009E3CF3" w:rsidRDefault="000C14D2" w:rsidP="005F02D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WB</w:t>
            </w:r>
          </w:p>
        </w:tc>
        <w:tc>
          <w:tcPr>
            <w:tcW w:w="159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278283F" w14:textId="2807B050" w:rsidR="000B7188" w:rsidRPr="009E3CF3" w:rsidRDefault="007C4ACC" w:rsidP="007C4ACC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1:10000-30</w:t>
            </w:r>
            <w:r w:rsidR="000B7188" w:rsidRPr="009E3CF3">
              <w:rPr>
                <w:rFonts w:ascii="Times New Roman" w:hAnsi="Times New Roman" w:cs="Times New Roman"/>
                <w:sz w:val="20"/>
                <w:lang w:val="en-US"/>
              </w:rPr>
              <w:t>000</w:t>
            </w:r>
          </w:p>
        </w:tc>
      </w:tr>
      <w:tr w:rsidR="003B386A" w:rsidRPr="009E3CF3" w14:paraId="58E10DAD" w14:textId="77777777" w:rsidTr="005D2A0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D95053" w14:textId="77777777" w:rsidR="003B386A" w:rsidRPr="009E3CF3" w:rsidRDefault="003B386A" w:rsidP="005D2A0A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b w:val="0"/>
                <w:sz w:val="20"/>
                <w:lang w:val="en-US"/>
              </w:rPr>
              <w:t>anti-goat-HRP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EB4B27" w14:textId="77777777" w:rsidR="003B386A" w:rsidRPr="009E3CF3" w:rsidRDefault="003B386A" w:rsidP="005D2A0A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sc-2020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AF108D" w14:textId="77777777" w:rsidR="003B386A" w:rsidRPr="009E3CF3" w:rsidRDefault="003B386A" w:rsidP="005D2A0A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 xml:space="preserve">Donkey </w:t>
            </w:r>
          </w:p>
        </w:tc>
        <w:tc>
          <w:tcPr>
            <w:tcW w:w="183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1AD4F3" w14:textId="77777777" w:rsidR="003B386A" w:rsidRPr="009E3CF3" w:rsidRDefault="003B386A" w:rsidP="005D2A0A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Santa Cruz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68656A" w14:textId="77777777" w:rsidR="003B386A" w:rsidRPr="009E3CF3" w:rsidRDefault="003B386A" w:rsidP="005D2A0A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WB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A076602" w14:textId="77777777" w:rsidR="003B386A" w:rsidRPr="009E3CF3" w:rsidRDefault="003B386A" w:rsidP="005D2A0A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1:10000</w:t>
            </w:r>
          </w:p>
        </w:tc>
      </w:tr>
      <w:tr w:rsidR="003B386A" w:rsidRPr="009E3CF3" w14:paraId="244DEB2F" w14:textId="77777777" w:rsidTr="005D2A0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1A991B" w14:textId="77777777" w:rsidR="003B386A" w:rsidRPr="009E3CF3" w:rsidRDefault="003B386A" w:rsidP="005D2A0A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b w:val="0"/>
                <w:sz w:val="20"/>
                <w:lang w:val="en-US"/>
              </w:rPr>
              <w:t>anti-goat-Biotin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C708644" w14:textId="77777777" w:rsidR="003B386A" w:rsidRPr="009E3CF3" w:rsidRDefault="003B386A" w:rsidP="005D2A0A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BA-9500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DB8FEF" w14:textId="77777777" w:rsidR="003B386A" w:rsidRPr="009E3CF3" w:rsidRDefault="003B386A" w:rsidP="005D2A0A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Horse</w:t>
            </w:r>
          </w:p>
        </w:tc>
        <w:tc>
          <w:tcPr>
            <w:tcW w:w="183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2D8443" w14:textId="77777777" w:rsidR="003B386A" w:rsidRPr="009E3CF3" w:rsidRDefault="003B386A" w:rsidP="005D2A0A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Vector Laboratories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237E046" w14:textId="77777777" w:rsidR="003B386A" w:rsidRPr="009E3CF3" w:rsidRDefault="003B386A" w:rsidP="005D2A0A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IHC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A3A06A" w14:textId="77777777" w:rsidR="003B386A" w:rsidRPr="009E3CF3" w:rsidRDefault="003B386A" w:rsidP="005D2A0A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1:200</w:t>
            </w:r>
          </w:p>
        </w:tc>
      </w:tr>
      <w:tr w:rsidR="000B7188" w:rsidRPr="009E3CF3" w14:paraId="3933599A" w14:textId="77777777" w:rsidTr="000C14D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C9A7B4" w14:textId="0CE0A13D" w:rsidR="000B7188" w:rsidRPr="009E3CF3" w:rsidRDefault="000B7188" w:rsidP="005F02D5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b w:val="0"/>
                <w:sz w:val="20"/>
                <w:lang w:val="en-US"/>
              </w:rPr>
              <w:t>anti-mouse</w:t>
            </w:r>
            <w:r w:rsidR="000C14D2" w:rsidRPr="009E3CF3">
              <w:rPr>
                <w:rFonts w:ascii="Times New Roman" w:hAnsi="Times New Roman" w:cs="Times New Roman"/>
                <w:b w:val="0"/>
                <w:sz w:val="20"/>
                <w:lang w:val="en-US"/>
              </w:rPr>
              <w:t>-Alexa488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7B63BB" w14:textId="77777777" w:rsidR="000B7188" w:rsidRPr="009E3CF3" w:rsidRDefault="000B7188" w:rsidP="005F02D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A11001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AD9E93" w14:textId="7F691231" w:rsidR="000B7188" w:rsidRPr="009E3CF3" w:rsidRDefault="00555200" w:rsidP="005F02D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Goat</w:t>
            </w:r>
          </w:p>
        </w:tc>
        <w:tc>
          <w:tcPr>
            <w:tcW w:w="183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A95C99" w14:textId="77777777" w:rsidR="000B7188" w:rsidRPr="009E3CF3" w:rsidRDefault="000B7188" w:rsidP="005F02D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Life Technologies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522257" w14:textId="77777777" w:rsidR="000B7188" w:rsidRPr="009E3CF3" w:rsidRDefault="000B7188" w:rsidP="005F02D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IF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FC2564" w14:textId="77777777" w:rsidR="000B7188" w:rsidRPr="009E3CF3" w:rsidRDefault="000B7188" w:rsidP="005F02D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1:200</w:t>
            </w:r>
          </w:p>
        </w:tc>
      </w:tr>
      <w:tr w:rsidR="000B7188" w:rsidRPr="009E3CF3" w14:paraId="08ADBE08" w14:textId="77777777" w:rsidTr="000C14D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96C97C" w14:textId="7F85457E" w:rsidR="000B7188" w:rsidRPr="009E3CF3" w:rsidRDefault="000B7188" w:rsidP="005F02D5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b w:val="0"/>
                <w:sz w:val="20"/>
                <w:lang w:val="en-US"/>
              </w:rPr>
              <w:t>ImmPress® goat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51D9619" w14:textId="77777777" w:rsidR="000B7188" w:rsidRPr="009E3CF3" w:rsidRDefault="000B7188" w:rsidP="005F02D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1435B8" w14:textId="77777777" w:rsidR="000B7188" w:rsidRPr="009E3CF3" w:rsidRDefault="000B7188" w:rsidP="005F02D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Horse</w:t>
            </w:r>
          </w:p>
        </w:tc>
        <w:tc>
          <w:tcPr>
            <w:tcW w:w="183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5D9842" w14:textId="77777777" w:rsidR="000B7188" w:rsidRPr="009E3CF3" w:rsidRDefault="000B7188" w:rsidP="005F02D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Vector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A6C93C" w14:textId="77777777" w:rsidR="000B7188" w:rsidRPr="009E3CF3" w:rsidRDefault="000B7188" w:rsidP="005F02D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IHC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F82D18B" w14:textId="77777777" w:rsidR="000B7188" w:rsidRPr="009E3CF3" w:rsidRDefault="000B7188" w:rsidP="005F02D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0B7188" w:rsidRPr="009E3CF3" w14:paraId="6F52FBD3" w14:textId="77777777" w:rsidTr="000C14D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C5FE831" w14:textId="32A7C7C4" w:rsidR="000B7188" w:rsidRPr="009E3CF3" w:rsidRDefault="000B7188" w:rsidP="005F02D5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b w:val="0"/>
                <w:sz w:val="20"/>
                <w:lang w:val="en-US"/>
              </w:rPr>
              <w:t>ImmPress® mouse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66055F2" w14:textId="77777777" w:rsidR="000B7188" w:rsidRPr="009E3CF3" w:rsidRDefault="000B7188" w:rsidP="005F02D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8CDDE29" w14:textId="77777777" w:rsidR="000B7188" w:rsidRPr="009E3CF3" w:rsidRDefault="000B7188" w:rsidP="005F02D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Goat</w:t>
            </w:r>
          </w:p>
        </w:tc>
        <w:tc>
          <w:tcPr>
            <w:tcW w:w="183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CD09C0B" w14:textId="77777777" w:rsidR="000B7188" w:rsidRPr="009E3CF3" w:rsidRDefault="000B7188" w:rsidP="005F02D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Vector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9FF20F8" w14:textId="77777777" w:rsidR="000B7188" w:rsidRPr="009E3CF3" w:rsidRDefault="000B7188" w:rsidP="005F02D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IHC</w:t>
            </w:r>
          </w:p>
        </w:tc>
        <w:tc>
          <w:tcPr>
            <w:tcW w:w="159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BA0B52A" w14:textId="77777777" w:rsidR="000B7188" w:rsidRPr="009E3CF3" w:rsidRDefault="000B7188" w:rsidP="005F02D5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</w:tbl>
    <w:p w14:paraId="41136910" w14:textId="77777777" w:rsidR="000C14D2" w:rsidRPr="009E3CF3" w:rsidRDefault="000C14D2" w:rsidP="000C14D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E3CF3">
        <w:rPr>
          <w:rFonts w:ascii="Times New Roman" w:hAnsi="Times New Roman" w:cs="Times New Roman"/>
          <w:sz w:val="20"/>
          <w:szCs w:val="20"/>
          <w:lang w:val="en-US"/>
        </w:rPr>
        <w:t>WB = Western blot, IHC = immunohistochemistry, IF = immunofluoreszense</w:t>
      </w:r>
    </w:p>
    <w:p w14:paraId="3700B9FE" w14:textId="77777777" w:rsidR="0093382D" w:rsidRPr="009E3CF3" w:rsidRDefault="0093382D" w:rsidP="00B87C38">
      <w:pPr>
        <w:rPr>
          <w:rFonts w:ascii="Times New Roman" w:hAnsi="Times New Roman" w:cs="Times New Roman"/>
          <w:b/>
          <w:sz w:val="24"/>
          <w:lang w:val="en-US"/>
        </w:rPr>
      </w:pPr>
    </w:p>
    <w:p w14:paraId="7FD8348D" w14:textId="77777777" w:rsidR="009E45CA" w:rsidRDefault="009E45CA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br w:type="page"/>
      </w:r>
    </w:p>
    <w:p w14:paraId="6D358468" w14:textId="623AABA8" w:rsidR="00C06DF3" w:rsidRPr="009E3CF3" w:rsidRDefault="00B87C38">
      <w:pPr>
        <w:rPr>
          <w:rFonts w:ascii="Times New Roman" w:hAnsi="Times New Roman" w:cs="Times New Roman"/>
          <w:b/>
          <w:sz w:val="24"/>
          <w:lang w:val="en-US"/>
        </w:rPr>
      </w:pPr>
      <w:r w:rsidRPr="009E3CF3">
        <w:rPr>
          <w:rFonts w:ascii="Times New Roman" w:hAnsi="Times New Roman" w:cs="Times New Roman"/>
          <w:b/>
          <w:sz w:val="24"/>
          <w:lang w:val="en-US"/>
        </w:rPr>
        <w:t>Supplemental Table S3.</w:t>
      </w:r>
      <w:r w:rsidR="000C14D2" w:rsidRPr="009E3CF3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0C14D2" w:rsidRPr="009E3CF3">
        <w:rPr>
          <w:rFonts w:ascii="Times New Roman" w:hAnsi="Times New Roman" w:cs="Times New Roman"/>
          <w:sz w:val="24"/>
          <w:lang w:val="en-US"/>
        </w:rPr>
        <w:t>Correlation analysis for KLK</w:t>
      </w:r>
      <w:r w:rsidR="006E66F3" w:rsidRPr="009E3CF3">
        <w:rPr>
          <w:rFonts w:ascii="Times New Roman" w:hAnsi="Times New Roman" w:cs="Times New Roman"/>
          <w:sz w:val="24"/>
          <w:lang w:val="en-US"/>
        </w:rPr>
        <w:t>6 protein ex</w:t>
      </w:r>
      <w:r w:rsidR="00E91E50">
        <w:rPr>
          <w:rFonts w:ascii="Times New Roman" w:hAnsi="Times New Roman" w:cs="Times New Roman"/>
          <w:sz w:val="24"/>
          <w:lang w:val="en-US"/>
        </w:rPr>
        <w:t xml:space="preserve">pression and clinical and </w:t>
      </w:r>
      <w:r w:rsidR="000C14D2" w:rsidRPr="009E3CF3">
        <w:rPr>
          <w:rFonts w:ascii="Times New Roman" w:hAnsi="Times New Roman" w:cs="Times New Roman"/>
          <w:sz w:val="24"/>
          <w:lang w:val="en-US"/>
        </w:rPr>
        <w:t>pathological features</w:t>
      </w:r>
      <w:r w:rsidR="00B6754C" w:rsidRPr="009E3CF3">
        <w:rPr>
          <w:rFonts w:ascii="Times New Roman" w:hAnsi="Times New Roman" w:cs="Times New Roman"/>
          <w:sz w:val="24"/>
          <w:lang w:val="en-US"/>
        </w:rPr>
        <w:t xml:space="preserve"> of the LSCC cohort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6"/>
        <w:gridCol w:w="1589"/>
        <w:gridCol w:w="1256"/>
        <w:gridCol w:w="1301"/>
        <w:gridCol w:w="1123"/>
      </w:tblGrid>
      <w:tr w:rsidR="00B6754C" w:rsidRPr="002F38A1" w14:paraId="50908207" w14:textId="77777777" w:rsidTr="00EB3A3A">
        <w:tc>
          <w:tcPr>
            <w:tcW w:w="2476" w:type="dxa"/>
            <w:tcBorders>
              <w:bottom w:val="single" w:sz="4" w:space="0" w:color="auto"/>
            </w:tcBorders>
            <w:shd w:val="clear" w:color="auto" w:fill="auto"/>
          </w:tcPr>
          <w:p w14:paraId="3C36EE81" w14:textId="77777777" w:rsidR="00B6754C" w:rsidRPr="002F38A1" w:rsidRDefault="00B6754C" w:rsidP="00EB3A3A">
            <w:pPr>
              <w:pStyle w:val="Table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4EBBF813" w14:textId="77777777" w:rsidR="00B6754C" w:rsidRPr="002F38A1" w:rsidRDefault="00B6754C" w:rsidP="00EB3A3A">
            <w:pPr>
              <w:pStyle w:val="Table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2688CA7" w14:textId="3E0B334D" w:rsidR="00B6754C" w:rsidRPr="002F38A1" w:rsidRDefault="00B6754C" w:rsidP="00EB3A3A">
            <w:pPr>
              <w:pStyle w:val="Table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2F38A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KLK6</w:t>
            </w:r>
            <w:r w:rsidRPr="002F38A1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low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FE8A894" w14:textId="77777777" w:rsidR="00B6754C" w:rsidRPr="002F38A1" w:rsidRDefault="00B6754C" w:rsidP="00EB3A3A">
            <w:pPr>
              <w:pStyle w:val="Table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2F38A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KLK6</w:t>
            </w:r>
            <w:r w:rsidRPr="002F38A1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high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B97FB4D" w14:textId="77777777" w:rsidR="00B6754C" w:rsidRPr="002F38A1" w:rsidRDefault="00B6754C" w:rsidP="00EB3A3A">
            <w:pPr>
              <w:pStyle w:val="Table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2F38A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B6754C" w:rsidRPr="009E3CF3" w14:paraId="31DD10C6" w14:textId="77777777" w:rsidTr="00EB3A3A">
        <w:tc>
          <w:tcPr>
            <w:tcW w:w="2476" w:type="dxa"/>
            <w:tcBorders>
              <w:top w:val="single" w:sz="4" w:space="0" w:color="auto"/>
            </w:tcBorders>
            <w:shd w:val="clear" w:color="auto" w:fill="auto"/>
          </w:tcPr>
          <w:p w14:paraId="55223BF5" w14:textId="290E7B6A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Age [years]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5A6D9AD2" w14:textId="670726E0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&lt;59.14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D6319B2" w14:textId="407EC58D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DDD8685" w14:textId="77777777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67E99BF" w14:textId="5B75B482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0.237</w:t>
            </w:r>
          </w:p>
        </w:tc>
      </w:tr>
      <w:tr w:rsidR="00B6754C" w:rsidRPr="009E3CF3" w14:paraId="60759B84" w14:textId="77777777" w:rsidTr="00EB3A3A">
        <w:tc>
          <w:tcPr>
            <w:tcW w:w="2476" w:type="dxa"/>
            <w:tcBorders>
              <w:bottom w:val="single" w:sz="4" w:space="0" w:color="auto"/>
            </w:tcBorders>
            <w:shd w:val="clear" w:color="auto" w:fill="auto"/>
          </w:tcPr>
          <w:p w14:paraId="08D95459" w14:textId="7BBBA5FD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625ED1E5" w14:textId="69138FE3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≥59.14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4859AB3" w14:textId="39D95A02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48C79A0" w14:textId="77777777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</w:tcPr>
          <w:p w14:paraId="7C22DC98" w14:textId="77777777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</w:tr>
      <w:tr w:rsidR="00B6754C" w:rsidRPr="009E3CF3" w14:paraId="7C3FC374" w14:textId="77777777" w:rsidTr="00EB3A3A">
        <w:tc>
          <w:tcPr>
            <w:tcW w:w="2476" w:type="dxa"/>
            <w:tcBorders>
              <w:top w:val="single" w:sz="4" w:space="0" w:color="auto"/>
            </w:tcBorders>
            <w:shd w:val="clear" w:color="auto" w:fill="auto"/>
          </w:tcPr>
          <w:p w14:paraId="2159F387" w14:textId="5F6E98C7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3D9A943D" w14:textId="417B84E9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2E03718" w14:textId="0133DC64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EAE5E46" w14:textId="77777777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2637301" w14:textId="4383F54E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0.589</w:t>
            </w:r>
          </w:p>
        </w:tc>
      </w:tr>
      <w:tr w:rsidR="00B6754C" w:rsidRPr="009E3CF3" w14:paraId="30107ED3" w14:textId="77777777" w:rsidTr="00EB3A3A">
        <w:tc>
          <w:tcPr>
            <w:tcW w:w="2476" w:type="dxa"/>
            <w:tcBorders>
              <w:bottom w:val="single" w:sz="4" w:space="0" w:color="auto"/>
            </w:tcBorders>
            <w:shd w:val="clear" w:color="auto" w:fill="auto"/>
          </w:tcPr>
          <w:p w14:paraId="353A2E08" w14:textId="6E7235CA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1C2A3C20" w14:textId="3AA6BE07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404AA2C" w14:textId="6E35AC92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201157B" w14:textId="77777777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</w:tcPr>
          <w:p w14:paraId="4EA1CBB3" w14:textId="77777777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</w:tr>
      <w:tr w:rsidR="00B6754C" w:rsidRPr="009E3CF3" w14:paraId="2066F99A" w14:textId="77777777" w:rsidTr="00EB3A3A">
        <w:tc>
          <w:tcPr>
            <w:tcW w:w="2476" w:type="dxa"/>
            <w:shd w:val="clear" w:color="auto" w:fill="auto"/>
          </w:tcPr>
          <w:p w14:paraId="393041E5" w14:textId="58939467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Tumor size</w:t>
            </w:r>
          </w:p>
        </w:tc>
        <w:tc>
          <w:tcPr>
            <w:tcW w:w="1589" w:type="dxa"/>
          </w:tcPr>
          <w:p w14:paraId="52C6D76C" w14:textId="77788D36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T1/2</w:t>
            </w:r>
          </w:p>
        </w:tc>
        <w:tc>
          <w:tcPr>
            <w:tcW w:w="1256" w:type="dxa"/>
            <w:shd w:val="clear" w:color="auto" w:fill="auto"/>
            <w:hideMark/>
          </w:tcPr>
          <w:p w14:paraId="0B5CBE5E" w14:textId="7A776E13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01" w:type="dxa"/>
            <w:shd w:val="clear" w:color="auto" w:fill="auto"/>
            <w:hideMark/>
          </w:tcPr>
          <w:p w14:paraId="7FFFDD42" w14:textId="77777777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123" w:type="dxa"/>
            <w:shd w:val="clear" w:color="auto" w:fill="auto"/>
            <w:hideMark/>
          </w:tcPr>
          <w:p w14:paraId="15D82743" w14:textId="51212D14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0.589</w:t>
            </w:r>
          </w:p>
        </w:tc>
      </w:tr>
      <w:tr w:rsidR="00B6754C" w:rsidRPr="009E3CF3" w14:paraId="1823859D" w14:textId="77777777" w:rsidTr="00EB3A3A">
        <w:tc>
          <w:tcPr>
            <w:tcW w:w="2476" w:type="dxa"/>
            <w:tcBorders>
              <w:bottom w:val="single" w:sz="4" w:space="0" w:color="auto"/>
            </w:tcBorders>
            <w:shd w:val="clear" w:color="auto" w:fill="auto"/>
          </w:tcPr>
          <w:p w14:paraId="29824EA1" w14:textId="13F1893B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7786C1AD" w14:textId="66CE3F36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T3/4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70F4D7C" w14:textId="31432247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11C3D19" w14:textId="77777777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</w:tcPr>
          <w:p w14:paraId="6360EAFB" w14:textId="77777777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</w:tr>
      <w:tr w:rsidR="00B6754C" w:rsidRPr="009E3CF3" w14:paraId="0E434FD8" w14:textId="77777777" w:rsidTr="00EB3A3A">
        <w:tc>
          <w:tcPr>
            <w:tcW w:w="2476" w:type="dxa"/>
            <w:tcBorders>
              <w:top w:val="single" w:sz="4" w:space="0" w:color="auto"/>
            </w:tcBorders>
            <w:shd w:val="clear" w:color="auto" w:fill="auto"/>
          </w:tcPr>
          <w:p w14:paraId="25C99720" w14:textId="76858765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 w:eastAsia="de-DE"/>
              </w:rPr>
              <w:t>Lymph node status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112D432F" w14:textId="3D7C0E0E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N0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1B77E37" w14:textId="07C0F96B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771EAC8" w14:textId="77777777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848DC97" w14:textId="1078CE86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0.524</w:t>
            </w:r>
          </w:p>
        </w:tc>
      </w:tr>
      <w:tr w:rsidR="00B6754C" w:rsidRPr="009E3CF3" w14:paraId="4E532055" w14:textId="77777777" w:rsidTr="00EB3A3A">
        <w:tc>
          <w:tcPr>
            <w:tcW w:w="2476" w:type="dxa"/>
            <w:tcBorders>
              <w:bottom w:val="single" w:sz="4" w:space="0" w:color="auto"/>
            </w:tcBorders>
            <w:shd w:val="clear" w:color="auto" w:fill="auto"/>
          </w:tcPr>
          <w:p w14:paraId="475AD3C8" w14:textId="04860D70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439C72BB" w14:textId="34C53602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N+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27B6FFC" w14:textId="1077163A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483BF3B" w14:textId="77777777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</w:tcPr>
          <w:p w14:paraId="5D4C2C7A" w14:textId="77777777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</w:tr>
      <w:tr w:rsidR="00B6754C" w:rsidRPr="009E3CF3" w14:paraId="06EB7133" w14:textId="77777777" w:rsidTr="00EB3A3A">
        <w:tc>
          <w:tcPr>
            <w:tcW w:w="2476" w:type="dxa"/>
            <w:tcBorders>
              <w:top w:val="single" w:sz="4" w:space="0" w:color="auto"/>
            </w:tcBorders>
            <w:shd w:val="clear" w:color="auto" w:fill="auto"/>
          </w:tcPr>
          <w:p w14:paraId="660C38D0" w14:textId="40E1C3F7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 w:eastAsia="de-DE"/>
              </w:rPr>
              <w:t>Distant metastasis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2E3CA12E" w14:textId="7ADE80FC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M0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DEC7EE4" w14:textId="63EA4A98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4CCF047" w14:textId="77777777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52AD2F2" w14:textId="2613D0C4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0.608</w:t>
            </w:r>
          </w:p>
        </w:tc>
      </w:tr>
      <w:tr w:rsidR="00B6754C" w:rsidRPr="009E3CF3" w14:paraId="54A08443" w14:textId="77777777" w:rsidTr="00EB3A3A">
        <w:tc>
          <w:tcPr>
            <w:tcW w:w="2476" w:type="dxa"/>
            <w:shd w:val="clear" w:color="auto" w:fill="auto"/>
          </w:tcPr>
          <w:p w14:paraId="11625891" w14:textId="7093B1D5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589" w:type="dxa"/>
          </w:tcPr>
          <w:p w14:paraId="0DDCCEB3" w14:textId="45073750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M+</w:t>
            </w:r>
          </w:p>
        </w:tc>
        <w:tc>
          <w:tcPr>
            <w:tcW w:w="1256" w:type="dxa"/>
            <w:shd w:val="clear" w:color="auto" w:fill="auto"/>
            <w:hideMark/>
          </w:tcPr>
          <w:p w14:paraId="04EC7E82" w14:textId="67003421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01" w:type="dxa"/>
            <w:shd w:val="clear" w:color="auto" w:fill="auto"/>
            <w:hideMark/>
          </w:tcPr>
          <w:p w14:paraId="7FBDEDCE" w14:textId="77777777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23" w:type="dxa"/>
            <w:shd w:val="clear" w:color="auto" w:fill="auto"/>
          </w:tcPr>
          <w:p w14:paraId="3458FAF6" w14:textId="77777777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</w:tr>
      <w:tr w:rsidR="00B6754C" w:rsidRPr="009E3CF3" w14:paraId="2766A73F" w14:textId="77777777" w:rsidTr="00EB3A3A">
        <w:tc>
          <w:tcPr>
            <w:tcW w:w="24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CFED076" w14:textId="4D7D8151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vertAlign w:val="superscript"/>
                <w:lang w:val="en-US" w:eastAsia="de-DE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72688947" w14:textId="62D6E73A" w:rsidR="00B6754C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missing</w:t>
            </w:r>
            <w:r w:rsidRPr="009E3CF3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</w:tcPr>
          <w:p w14:paraId="46901BB4" w14:textId="6AF27467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183A441" w14:textId="77777777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</w:tcPr>
          <w:p w14:paraId="52411F9D" w14:textId="77777777" w:rsidR="00B6754C" w:rsidRPr="009E3CF3" w:rsidRDefault="00B6754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</w:tr>
      <w:tr w:rsidR="00EB3A3A" w:rsidRPr="009E3CF3" w14:paraId="4450C6FD" w14:textId="77777777" w:rsidTr="00EB3A3A">
        <w:tc>
          <w:tcPr>
            <w:tcW w:w="2476" w:type="dxa"/>
            <w:tcBorders>
              <w:top w:val="single" w:sz="4" w:space="0" w:color="auto"/>
            </w:tcBorders>
            <w:shd w:val="clear" w:color="auto" w:fill="auto"/>
          </w:tcPr>
          <w:p w14:paraId="3004D013" w14:textId="6BB732B4" w:rsidR="00EB3A3A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Clinical stage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25586DAE" w14:textId="009F65F1" w:rsidR="00EB3A3A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I/II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3AF2452" w14:textId="0CBF637D" w:rsidR="00EB3A3A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1113934" w14:textId="77777777" w:rsidR="00EB3A3A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CCC4A71" w14:textId="6FF01B28" w:rsidR="00EB3A3A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0.382</w:t>
            </w:r>
          </w:p>
        </w:tc>
      </w:tr>
      <w:tr w:rsidR="00EB3A3A" w:rsidRPr="009E3CF3" w14:paraId="724D9BFF" w14:textId="77777777" w:rsidTr="00EB3A3A">
        <w:tc>
          <w:tcPr>
            <w:tcW w:w="2476" w:type="dxa"/>
            <w:tcBorders>
              <w:bottom w:val="single" w:sz="4" w:space="0" w:color="auto"/>
            </w:tcBorders>
            <w:shd w:val="clear" w:color="auto" w:fill="auto"/>
          </w:tcPr>
          <w:p w14:paraId="69EEAE00" w14:textId="466C7D6E" w:rsidR="00EB3A3A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2B6D27BC" w14:textId="7E16797B" w:rsidR="00EB3A3A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III/IV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4962AE4" w14:textId="4C7479B0" w:rsidR="00EB3A3A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FF82E18" w14:textId="77777777" w:rsidR="00EB3A3A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</w:tcPr>
          <w:p w14:paraId="3F0D0A36" w14:textId="77777777" w:rsidR="00EB3A3A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</w:tr>
      <w:tr w:rsidR="00EB3A3A" w:rsidRPr="009E3CF3" w14:paraId="06C27787" w14:textId="77777777" w:rsidTr="00EB3A3A">
        <w:tc>
          <w:tcPr>
            <w:tcW w:w="2476" w:type="dxa"/>
            <w:shd w:val="clear" w:color="auto" w:fill="auto"/>
          </w:tcPr>
          <w:p w14:paraId="043C1049" w14:textId="18BA0727" w:rsidR="00EB3A3A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Pathological grade</w:t>
            </w:r>
          </w:p>
        </w:tc>
        <w:tc>
          <w:tcPr>
            <w:tcW w:w="1589" w:type="dxa"/>
          </w:tcPr>
          <w:p w14:paraId="779A7B79" w14:textId="319910A1" w:rsidR="00EB3A3A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G1/2</w:t>
            </w:r>
          </w:p>
        </w:tc>
        <w:tc>
          <w:tcPr>
            <w:tcW w:w="1256" w:type="dxa"/>
            <w:shd w:val="clear" w:color="auto" w:fill="auto"/>
            <w:hideMark/>
          </w:tcPr>
          <w:p w14:paraId="0F49623E" w14:textId="27DA2A6E" w:rsidR="00EB3A3A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01" w:type="dxa"/>
            <w:shd w:val="clear" w:color="auto" w:fill="auto"/>
            <w:hideMark/>
          </w:tcPr>
          <w:p w14:paraId="0D4A8DF6" w14:textId="77777777" w:rsidR="00EB3A3A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123" w:type="dxa"/>
            <w:shd w:val="clear" w:color="auto" w:fill="auto"/>
            <w:hideMark/>
          </w:tcPr>
          <w:p w14:paraId="0034DB01" w14:textId="0FD59002" w:rsidR="00EB3A3A" w:rsidRPr="009E3CF3" w:rsidRDefault="00EB3A3A" w:rsidP="00EB3A3A">
            <w:pPr>
              <w:pStyle w:val="Table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38</w:t>
            </w:r>
          </w:p>
        </w:tc>
      </w:tr>
      <w:tr w:rsidR="00EB3A3A" w:rsidRPr="009E3CF3" w14:paraId="1980C0CD" w14:textId="77777777" w:rsidTr="00EB3A3A">
        <w:tc>
          <w:tcPr>
            <w:tcW w:w="2476" w:type="dxa"/>
            <w:shd w:val="clear" w:color="auto" w:fill="auto"/>
          </w:tcPr>
          <w:p w14:paraId="6D70386E" w14:textId="411A9487" w:rsidR="00EB3A3A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589" w:type="dxa"/>
          </w:tcPr>
          <w:p w14:paraId="4F42BB29" w14:textId="581FCD40" w:rsidR="00EB3A3A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G3</w:t>
            </w:r>
          </w:p>
        </w:tc>
        <w:tc>
          <w:tcPr>
            <w:tcW w:w="1256" w:type="dxa"/>
            <w:shd w:val="clear" w:color="auto" w:fill="auto"/>
            <w:hideMark/>
          </w:tcPr>
          <w:p w14:paraId="0531B9A2" w14:textId="7C7FD607" w:rsidR="00EB3A3A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01" w:type="dxa"/>
            <w:shd w:val="clear" w:color="auto" w:fill="auto"/>
            <w:hideMark/>
          </w:tcPr>
          <w:p w14:paraId="5FAB32C6" w14:textId="77777777" w:rsidR="00EB3A3A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23" w:type="dxa"/>
            <w:shd w:val="clear" w:color="auto" w:fill="auto"/>
          </w:tcPr>
          <w:p w14:paraId="45C7B53D" w14:textId="77777777" w:rsidR="00EB3A3A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</w:tr>
      <w:tr w:rsidR="00EB3A3A" w:rsidRPr="009E3CF3" w14:paraId="0FAD77A7" w14:textId="77777777" w:rsidTr="00EB3A3A">
        <w:tc>
          <w:tcPr>
            <w:tcW w:w="24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B713191" w14:textId="691F5078" w:rsidR="00EB3A3A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vertAlign w:val="superscript"/>
                <w:lang w:val="en-US" w:eastAsia="de-DE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47429674" w14:textId="715F0A4B" w:rsidR="00EB3A3A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missing</w:t>
            </w:r>
            <w:r w:rsidRPr="009E3CF3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0877140" w14:textId="4E12EE08" w:rsidR="00EB3A3A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7107B8B" w14:textId="77777777" w:rsidR="00EB3A3A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</w:tcPr>
          <w:p w14:paraId="3E604E6D" w14:textId="77777777" w:rsidR="00EB3A3A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</w:tr>
      <w:tr w:rsidR="00EB3A3A" w:rsidRPr="009E3CF3" w14:paraId="1E105CA5" w14:textId="77777777" w:rsidTr="00EB3A3A">
        <w:tc>
          <w:tcPr>
            <w:tcW w:w="2476" w:type="dxa"/>
            <w:tcBorders>
              <w:top w:val="single" w:sz="4" w:space="0" w:color="auto"/>
            </w:tcBorders>
            <w:shd w:val="clear" w:color="auto" w:fill="auto"/>
          </w:tcPr>
          <w:p w14:paraId="4C75F3C3" w14:textId="44023448" w:rsidR="00EB3A3A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Smoking status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7ED927C0" w14:textId="390A9231" w:rsidR="00EB3A3A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non-smoker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41565BE" w14:textId="4B7266A8" w:rsidR="00EB3A3A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3ED0510" w14:textId="77777777" w:rsidR="00EB3A3A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6E804E3" w14:textId="69582F34" w:rsidR="00EB3A3A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0.704</w:t>
            </w:r>
          </w:p>
        </w:tc>
      </w:tr>
      <w:tr w:rsidR="00EB3A3A" w:rsidRPr="009E3CF3" w14:paraId="6353EA31" w14:textId="77777777" w:rsidTr="00EB3A3A">
        <w:tc>
          <w:tcPr>
            <w:tcW w:w="2476" w:type="dxa"/>
            <w:shd w:val="clear" w:color="auto" w:fill="auto"/>
          </w:tcPr>
          <w:p w14:paraId="74BEFA28" w14:textId="2CE9446F" w:rsidR="00EB3A3A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589" w:type="dxa"/>
          </w:tcPr>
          <w:p w14:paraId="2D5FCF90" w14:textId="5043FAE8" w:rsidR="00EB3A3A" w:rsidRPr="009E3CF3" w:rsidRDefault="00B331FC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="00EB3A3A" w:rsidRPr="009E3CF3">
              <w:rPr>
                <w:rFonts w:ascii="Times New Roman" w:hAnsi="Times New Roman"/>
                <w:sz w:val="24"/>
                <w:szCs w:val="24"/>
                <w:lang w:val="en-US"/>
              </w:rPr>
              <w:t>moker</w:t>
            </w:r>
            <w:r w:rsidRPr="009E3CF3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="00EB3A3A" w:rsidRPr="009E3CF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56" w:type="dxa"/>
            <w:shd w:val="clear" w:color="auto" w:fill="auto"/>
            <w:hideMark/>
          </w:tcPr>
          <w:p w14:paraId="5D8FD707" w14:textId="6BD6E017" w:rsidR="00EB3A3A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301" w:type="dxa"/>
            <w:shd w:val="clear" w:color="auto" w:fill="auto"/>
            <w:hideMark/>
          </w:tcPr>
          <w:p w14:paraId="7239032D" w14:textId="77777777" w:rsidR="00EB3A3A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123" w:type="dxa"/>
            <w:shd w:val="clear" w:color="auto" w:fill="auto"/>
          </w:tcPr>
          <w:p w14:paraId="103BDB2C" w14:textId="77777777" w:rsidR="00EB3A3A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</w:tr>
      <w:tr w:rsidR="00EB3A3A" w:rsidRPr="009E3CF3" w14:paraId="3C82BE9A" w14:textId="77777777" w:rsidTr="00EB3A3A">
        <w:tc>
          <w:tcPr>
            <w:tcW w:w="2476" w:type="dxa"/>
            <w:tcBorders>
              <w:bottom w:val="single" w:sz="4" w:space="0" w:color="auto"/>
            </w:tcBorders>
            <w:shd w:val="clear" w:color="auto" w:fill="auto"/>
          </w:tcPr>
          <w:p w14:paraId="254C5762" w14:textId="0BF32FB8" w:rsidR="00EB3A3A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vertAlign w:val="superscript"/>
                <w:lang w:val="en-US" w:eastAsia="de-DE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5D37C665" w14:textId="73FAA9B7" w:rsidR="00EB3A3A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missing</w:t>
            </w:r>
            <w:r w:rsidRPr="009E3CF3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CC10E8F" w14:textId="4FAA8EDE" w:rsidR="00EB3A3A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5587A7D" w14:textId="77777777" w:rsidR="00EB3A3A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</w:tcPr>
          <w:p w14:paraId="7E5FCE85" w14:textId="77777777" w:rsidR="00EB3A3A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</w:tr>
      <w:tr w:rsidR="00EB3A3A" w:rsidRPr="009E3CF3" w14:paraId="663616CA" w14:textId="77777777" w:rsidTr="00EB3A3A">
        <w:tc>
          <w:tcPr>
            <w:tcW w:w="2476" w:type="dxa"/>
            <w:tcBorders>
              <w:top w:val="single" w:sz="4" w:space="0" w:color="auto"/>
            </w:tcBorders>
            <w:shd w:val="clear" w:color="auto" w:fill="auto"/>
          </w:tcPr>
          <w:p w14:paraId="6DF5FD07" w14:textId="7A08A99D" w:rsidR="00EB3A3A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Alcohol consumption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5AB604F0" w14:textId="427B6094" w:rsidR="00EB3A3A" w:rsidRPr="009E3CF3" w:rsidRDefault="009E3CF3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  <w:r w:rsidR="00EB3A3A" w:rsidRPr="009E3CF3">
              <w:rPr>
                <w:rFonts w:ascii="Times New Roman" w:hAnsi="Times New Roman"/>
                <w:sz w:val="24"/>
                <w:szCs w:val="24"/>
                <w:lang w:val="en-US"/>
              </w:rPr>
              <w:t>on-drinker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0F8FA65" w14:textId="608B4A80" w:rsidR="00EB3A3A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AAAAA1E" w14:textId="77777777" w:rsidR="00EB3A3A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04D07EE" w14:textId="67688AA4" w:rsidR="00EB3A3A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0.546</w:t>
            </w:r>
          </w:p>
        </w:tc>
      </w:tr>
      <w:tr w:rsidR="00EB3A3A" w:rsidRPr="009E3CF3" w14:paraId="6BECCDEE" w14:textId="77777777" w:rsidTr="00EB3A3A">
        <w:tc>
          <w:tcPr>
            <w:tcW w:w="2476" w:type="dxa"/>
            <w:shd w:val="clear" w:color="auto" w:fill="auto"/>
          </w:tcPr>
          <w:p w14:paraId="441541B6" w14:textId="652FC956" w:rsidR="00EB3A3A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589" w:type="dxa"/>
          </w:tcPr>
          <w:p w14:paraId="52399D5E" w14:textId="46092520" w:rsidR="00EB3A3A" w:rsidRPr="009E3CF3" w:rsidRDefault="00B331FC" w:rsidP="00EB3A3A">
            <w:pPr>
              <w:pStyle w:val="Table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 w:rsidR="00EB3A3A" w:rsidRPr="009E3CF3">
              <w:rPr>
                <w:rFonts w:ascii="Times New Roman" w:hAnsi="Times New Roman"/>
                <w:sz w:val="24"/>
                <w:szCs w:val="24"/>
                <w:lang w:val="en-US"/>
              </w:rPr>
              <w:t>rinker</w:t>
            </w:r>
            <w:r w:rsidRPr="009E3CF3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256" w:type="dxa"/>
            <w:shd w:val="clear" w:color="auto" w:fill="auto"/>
            <w:hideMark/>
          </w:tcPr>
          <w:p w14:paraId="7E86C665" w14:textId="13E84F5F" w:rsidR="00EB3A3A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301" w:type="dxa"/>
            <w:shd w:val="clear" w:color="auto" w:fill="auto"/>
            <w:hideMark/>
          </w:tcPr>
          <w:p w14:paraId="13760462" w14:textId="77777777" w:rsidR="00EB3A3A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123" w:type="dxa"/>
            <w:shd w:val="clear" w:color="auto" w:fill="auto"/>
          </w:tcPr>
          <w:p w14:paraId="3192E876" w14:textId="77777777" w:rsidR="00EB3A3A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</w:tr>
      <w:tr w:rsidR="00EB3A3A" w:rsidRPr="009E3CF3" w14:paraId="7BAF271F" w14:textId="77777777" w:rsidTr="00EB3A3A">
        <w:tc>
          <w:tcPr>
            <w:tcW w:w="24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6A52635" w14:textId="0A422C33" w:rsidR="00EB3A3A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vertAlign w:val="superscript"/>
                <w:lang w:val="en-US" w:eastAsia="de-DE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2F8C48B8" w14:textId="27A65667" w:rsidR="00EB3A3A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missing</w:t>
            </w:r>
            <w:r w:rsidRPr="009E3CF3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8B7BE1C" w14:textId="0756FF49" w:rsidR="00EB3A3A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C04FF93" w14:textId="77777777" w:rsidR="00EB3A3A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</w:tcPr>
          <w:p w14:paraId="66CDAE93" w14:textId="77777777" w:rsidR="00EB3A3A" w:rsidRPr="009E3CF3" w:rsidRDefault="00EB3A3A" w:rsidP="00EB3A3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</w:tr>
    </w:tbl>
    <w:p w14:paraId="76F888EB" w14:textId="30FB1BE7" w:rsidR="00A3644F" w:rsidRPr="009E3CF3" w:rsidRDefault="00E826C9">
      <w:pPr>
        <w:rPr>
          <w:rFonts w:ascii="Times New Roman" w:hAnsi="Times New Roman" w:cs="Times New Roman"/>
          <w:lang w:val="en-US"/>
        </w:rPr>
      </w:pPr>
      <w:r w:rsidRPr="009E3CF3">
        <w:rPr>
          <w:rFonts w:ascii="Times New Roman" w:hAnsi="Times New Roman" w:cs="Times New Roman"/>
          <w:vertAlign w:val="superscript"/>
          <w:lang w:val="en-US"/>
        </w:rPr>
        <w:t>1</w:t>
      </w:r>
      <w:r w:rsidR="00B331FC" w:rsidRPr="009E3CF3">
        <w:rPr>
          <w:rFonts w:ascii="Times New Roman" w:hAnsi="Times New Roman" w:cs="Times New Roman"/>
          <w:lang w:val="en-US"/>
        </w:rPr>
        <w:t xml:space="preserve"> data missing;</w:t>
      </w:r>
      <w:r w:rsidRPr="009E3CF3">
        <w:rPr>
          <w:rFonts w:ascii="Times New Roman" w:hAnsi="Times New Roman" w:cs="Times New Roman"/>
          <w:lang w:val="en-US"/>
        </w:rPr>
        <w:t xml:space="preserve"> </w:t>
      </w:r>
      <w:r w:rsidRPr="009E3CF3">
        <w:rPr>
          <w:rFonts w:ascii="Times New Roman" w:hAnsi="Times New Roman" w:cs="Times New Roman"/>
          <w:vertAlign w:val="superscript"/>
          <w:lang w:val="en-US"/>
        </w:rPr>
        <w:t>2</w:t>
      </w:r>
      <w:r w:rsidR="00B331FC" w:rsidRPr="009E3CF3">
        <w:rPr>
          <w:rFonts w:ascii="Times New Roman" w:hAnsi="Times New Roman" w:cs="Times New Roman"/>
          <w:lang w:val="en-US"/>
        </w:rPr>
        <w:t xml:space="preserve"> former and current smoker; </w:t>
      </w:r>
      <w:r w:rsidR="00B331FC" w:rsidRPr="009E3CF3">
        <w:rPr>
          <w:rFonts w:ascii="Times New Roman" w:hAnsi="Times New Roman" w:cs="Times New Roman"/>
          <w:vertAlign w:val="superscript"/>
          <w:lang w:val="en-US"/>
        </w:rPr>
        <w:t>3</w:t>
      </w:r>
      <w:r w:rsidR="00B331FC" w:rsidRPr="009E3CF3">
        <w:rPr>
          <w:rFonts w:ascii="Times New Roman" w:hAnsi="Times New Roman" w:cs="Times New Roman"/>
          <w:lang w:val="en-US"/>
        </w:rPr>
        <w:t xml:space="preserve"> former and current drinker;</w:t>
      </w:r>
      <w:r w:rsidRPr="009E3CF3">
        <w:rPr>
          <w:rFonts w:ascii="Times New Roman" w:hAnsi="Times New Roman" w:cs="Times New Roman"/>
          <w:lang w:val="en-US"/>
        </w:rPr>
        <w:t xml:space="preserve"> </w:t>
      </w:r>
      <w:r w:rsidR="00B331FC" w:rsidRPr="009E3CF3">
        <w:rPr>
          <w:rFonts w:ascii="Times New Roman" w:hAnsi="Times New Roman" w:cs="Times New Roman"/>
          <w:lang w:val="en-US"/>
        </w:rPr>
        <w:t>s</w:t>
      </w:r>
      <w:r w:rsidRPr="009E3CF3">
        <w:rPr>
          <w:rFonts w:ascii="Times New Roman" w:hAnsi="Times New Roman" w:cs="Times New Roman"/>
          <w:lang w:val="en-US"/>
        </w:rPr>
        <w:t>ignificant</w:t>
      </w:r>
      <w:r w:rsidR="00B331FC" w:rsidRPr="009E3CF3">
        <w:rPr>
          <w:rFonts w:ascii="Times New Roman" w:hAnsi="Times New Roman" w:cs="Times New Roman"/>
          <w:lang w:val="en-US"/>
        </w:rPr>
        <w:t xml:space="preserve"> p-values&lt;0.05</w:t>
      </w:r>
      <w:r w:rsidRPr="009E3CF3">
        <w:rPr>
          <w:rFonts w:ascii="Times New Roman" w:hAnsi="Times New Roman" w:cs="Times New Roman"/>
          <w:lang w:val="en-US"/>
        </w:rPr>
        <w:t xml:space="preserve"> are indicated in bold.</w:t>
      </w:r>
    </w:p>
    <w:p w14:paraId="097CDBC8" w14:textId="77777777" w:rsidR="00A3644F" w:rsidRPr="009E3CF3" w:rsidRDefault="00A3644F">
      <w:pPr>
        <w:rPr>
          <w:rFonts w:ascii="Times New Roman" w:hAnsi="Times New Roman" w:cs="Times New Roman"/>
          <w:lang w:val="en-US"/>
        </w:rPr>
      </w:pPr>
    </w:p>
    <w:p w14:paraId="54C9FEAF" w14:textId="77777777" w:rsidR="009E45CA" w:rsidRDefault="009E45CA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br w:type="page"/>
      </w:r>
    </w:p>
    <w:p w14:paraId="7AE71718" w14:textId="24651456" w:rsidR="00B331FC" w:rsidRPr="009E3CF3" w:rsidRDefault="00B331FC" w:rsidP="00B331FC">
      <w:pPr>
        <w:rPr>
          <w:rFonts w:ascii="Times New Roman" w:hAnsi="Times New Roman" w:cs="Times New Roman"/>
          <w:b/>
          <w:sz w:val="24"/>
          <w:lang w:val="en-US"/>
        </w:rPr>
      </w:pPr>
      <w:r w:rsidRPr="009E3CF3">
        <w:rPr>
          <w:rFonts w:ascii="Times New Roman" w:hAnsi="Times New Roman" w:cs="Times New Roman"/>
          <w:b/>
          <w:sz w:val="24"/>
          <w:lang w:val="en-US"/>
        </w:rPr>
        <w:t xml:space="preserve">Supplemental Table S4. </w:t>
      </w:r>
      <w:r w:rsidRPr="009E3CF3">
        <w:rPr>
          <w:rFonts w:ascii="Times New Roman" w:hAnsi="Times New Roman" w:cs="Times New Roman"/>
          <w:sz w:val="24"/>
          <w:lang w:val="en-US"/>
        </w:rPr>
        <w:t>Correlation analysis for KLK</w:t>
      </w:r>
      <w:r w:rsidR="006E66F3" w:rsidRPr="009E3CF3">
        <w:rPr>
          <w:rFonts w:ascii="Times New Roman" w:hAnsi="Times New Roman" w:cs="Times New Roman"/>
          <w:sz w:val="24"/>
          <w:lang w:val="en-US"/>
        </w:rPr>
        <w:t>6 protein e</w:t>
      </w:r>
      <w:r w:rsidR="00E91E50">
        <w:rPr>
          <w:rFonts w:ascii="Times New Roman" w:hAnsi="Times New Roman" w:cs="Times New Roman"/>
          <w:sz w:val="24"/>
          <w:lang w:val="en-US"/>
        </w:rPr>
        <w:t xml:space="preserve">xpression and clinical and </w:t>
      </w:r>
      <w:r w:rsidRPr="009E3CF3">
        <w:rPr>
          <w:rFonts w:ascii="Times New Roman" w:hAnsi="Times New Roman" w:cs="Times New Roman"/>
          <w:sz w:val="24"/>
          <w:lang w:val="en-US"/>
        </w:rPr>
        <w:t>pathological features of the OPSCC cohort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6"/>
        <w:gridCol w:w="1589"/>
        <w:gridCol w:w="1256"/>
        <w:gridCol w:w="1301"/>
        <w:gridCol w:w="1123"/>
      </w:tblGrid>
      <w:tr w:rsidR="00B331FC" w:rsidRPr="002F38A1" w14:paraId="395516AA" w14:textId="77777777" w:rsidTr="00B331FC">
        <w:tc>
          <w:tcPr>
            <w:tcW w:w="2476" w:type="dxa"/>
            <w:tcBorders>
              <w:bottom w:val="single" w:sz="4" w:space="0" w:color="auto"/>
            </w:tcBorders>
            <w:shd w:val="clear" w:color="auto" w:fill="auto"/>
          </w:tcPr>
          <w:p w14:paraId="0E6DF1AD" w14:textId="77777777" w:rsidR="00B331FC" w:rsidRPr="002F38A1" w:rsidRDefault="00B331FC" w:rsidP="00B331FC">
            <w:pPr>
              <w:pStyle w:val="Table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2ADD3A5D" w14:textId="77777777" w:rsidR="00B331FC" w:rsidRPr="002F38A1" w:rsidRDefault="00B331FC" w:rsidP="00B331FC">
            <w:pPr>
              <w:pStyle w:val="Table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414C453" w14:textId="77777777" w:rsidR="00B331FC" w:rsidRPr="002F38A1" w:rsidRDefault="00B331FC" w:rsidP="00B331FC">
            <w:pPr>
              <w:pStyle w:val="Table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2F38A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KLK6</w:t>
            </w:r>
            <w:r w:rsidRPr="002F38A1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low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BBC6305" w14:textId="77777777" w:rsidR="00B331FC" w:rsidRPr="002F38A1" w:rsidRDefault="00B331FC" w:rsidP="00B331FC">
            <w:pPr>
              <w:pStyle w:val="Table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2F38A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KLK6</w:t>
            </w:r>
            <w:r w:rsidRPr="002F38A1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high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52F7980" w14:textId="77777777" w:rsidR="00B331FC" w:rsidRPr="002F38A1" w:rsidRDefault="00B331FC" w:rsidP="00B331FC">
            <w:pPr>
              <w:pStyle w:val="Table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2F38A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B331FC" w:rsidRPr="009E3CF3" w14:paraId="0EF56CDC" w14:textId="77777777" w:rsidTr="00B331FC">
        <w:tc>
          <w:tcPr>
            <w:tcW w:w="2476" w:type="dxa"/>
            <w:tcBorders>
              <w:top w:val="single" w:sz="4" w:space="0" w:color="auto"/>
            </w:tcBorders>
            <w:shd w:val="clear" w:color="auto" w:fill="auto"/>
          </w:tcPr>
          <w:p w14:paraId="105358A5" w14:textId="77777777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Age [years]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687C6018" w14:textId="2A12495A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&lt;5</w:t>
            </w:r>
            <w:r w:rsidR="005D2A0A">
              <w:rPr>
                <w:rFonts w:ascii="Times New Roman" w:hAnsi="Times New Roman"/>
                <w:sz w:val="24"/>
                <w:szCs w:val="24"/>
                <w:lang w:val="en-US"/>
              </w:rPr>
              <w:t>8.56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67F74BB" w14:textId="0097052B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5D2A0A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2ADCEA6" w14:textId="421C8EAF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5D2A0A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0DD904B" w14:textId="09BB7955" w:rsidR="00B331FC" w:rsidRPr="009E3CF3" w:rsidRDefault="005D2A0A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72</w:t>
            </w:r>
          </w:p>
        </w:tc>
      </w:tr>
      <w:tr w:rsidR="00B331FC" w:rsidRPr="009E3CF3" w14:paraId="27D065B2" w14:textId="77777777" w:rsidTr="00B331FC">
        <w:tc>
          <w:tcPr>
            <w:tcW w:w="2476" w:type="dxa"/>
            <w:tcBorders>
              <w:bottom w:val="single" w:sz="4" w:space="0" w:color="auto"/>
            </w:tcBorders>
            <w:shd w:val="clear" w:color="auto" w:fill="auto"/>
          </w:tcPr>
          <w:p w14:paraId="785DDEB4" w14:textId="77777777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443594BA" w14:textId="5B43ED9D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≥5</w:t>
            </w:r>
            <w:r w:rsidR="005D2A0A">
              <w:rPr>
                <w:rFonts w:ascii="Times New Roman" w:hAnsi="Times New Roman"/>
                <w:sz w:val="24"/>
                <w:szCs w:val="24"/>
                <w:lang w:val="en-US"/>
              </w:rPr>
              <w:t>8.56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6978ECB" w14:textId="35AACDE9" w:rsidR="00B331FC" w:rsidRPr="009E3CF3" w:rsidRDefault="005D2A0A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F4DD8D1" w14:textId="35259063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5D2A0A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</w:tcPr>
          <w:p w14:paraId="38837FF3" w14:textId="77777777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</w:tr>
      <w:tr w:rsidR="00B331FC" w:rsidRPr="009E3CF3" w14:paraId="23168084" w14:textId="77777777" w:rsidTr="00B331FC">
        <w:tc>
          <w:tcPr>
            <w:tcW w:w="2476" w:type="dxa"/>
            <w:tcBorders>
              <w:top w:val="single" w:sz="4" w:space="0" w:color="auto"/>
            </w:tcBorders>
            <w:shd w:val="clear" w:color="auto" w:fill="auto"/>
          </w:tcPr>
          <w:p w14:paraId="00DA1E08" w14:textId="77777777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4ABECD81" w14:textId="77777777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4DEBB56" w14:textId="0E2B9DF9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5D2A0A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FC59FA5" w14:textId="3C74ED0B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5D2A0A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B8A48C5" w14:textId="26D1E039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5D2A0A">
              <w:rPr>
                <w:rFonts w:ascii="Times New Roman" w:hAnsi="Times New Roman"/>
                <w:sz w:val="24"/>
                <w:szCs w:val="24"/>
                <w:lang w:val="en-US"/>
              </w:rPr>
              <w:t>187</w:t>
            </w:r>
          </w:p>
        </w:tc>
      </w:tr>
      <w:tr w:rsidR="00B331FC" w:rsidRPr="009E3CF3" w14:paraId="649DB331" w14:textId="77777777" w:rsidTr="00B331FC">
        <w:tc>
          <w:tcPr>
            <w:tcW w:w="2476" w:type="dxa"/>
            <w:tcBorders>
              <w:bottom w:val="single" w:sz="4" w:space="0" w:color="auto"/>
            </w:tcBorders>
            <w:shd w:val="clear" w:color="auto" w:fill="auto"/>
          </w:tcPr>
          <w:p w14:paraId="314CFE5A" w14:textId="77777777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71C69796" w14:textId="77777777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AB24DF9" w14:textId="6219DA48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5D2A0A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5664CA8" w14:textId="68AEB266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</w:tcPr>
          <w:p w14:paraId="5097A4E5" w14:textId="77777777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</w:tr>
      <w:tr w:rsidR="00B331FC" w:rsidRPr="009E3CF3" w14:paraId="2F576B68" w14:textId="77777777" w:rsidTr="00B331FC">
        <w:tc>
          <w:tcPr>
            <w:tcW w:w="2476" w:type="dxa"/>
            <w:shd w:val="clear" w:color="auto" w:fill="auto"/>
          </w:tcPr>
          <w:p w14:paraId="10F03C04" w14:textId="77777777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Tumor size</w:t>
            </w:r>
          </w:p>
        </w:tc>
        <w:tc>
          <w:tcPr>
            <w:tcW w:w="1589" w:type="dxa"/>
          </w:tcPr>
          <w:p w14:paraId="6B3B176E" w14:textId="77777777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T1/2</w:t>
            </w:r>
          </w:p>
        </w:tc>
        <w:tc>
          <w:tcPr>
            <w:tcW w:w="1256" w:type="dxa"/>
            <w:shd w:val="clear" w:color="auto" w:fill="auto"/>
            <w:hideMark/>
          </w:tcPr>
          <w:p w14:paraId="54FEB6B8" w14:textId="2A4FD2E6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5D2A0A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01" w:type="dxa"/>
            <w:shd w:val="clear" w:color="auto" w:fill="auto"/>
            <w:hideMark/>
          </w:tcPr>
          <w:p w14:paraId="4AB49014" w14:textId="2A4E55CC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123" w:type="dxa"/>
            <w:shd w:val="clear" w:color="auto" w:fill="auto"/>
            <w:hideMark/>
          </w:tcPr>
          <w:p w14:paraId="0C0823F0" w14:textId="19F4092F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0.4</w:t>
            </w:r>
            <w:r w:rsidR="005D2A0A">
              <w:rPr>
                <w:rFonts w:ascii="Times New Roman" w:hAnsi="Times New Roman"/>
                <w:sz w:val="24"/>
                <w:szCs w:val="24"/>
                <w:lang w:val="en-US"/>
              </w:rPr>
              <w:t>37</w:t>
            </w:r>
          </w:p>
        </w:tc>
      </w:tr>
      <w:tr w:rsidR="00B331FC" w:rsidRPr="009E3CF3" w14:paraId="009145EE" w14:textId="77777777" w:rsidTr="00B331FC">
        <w:tc>
          <w:tcPr>
            <w:tcW w:w="2476" w:type="dxa"/>
            <w:tcBorders>
              <w:bottom w:val="single" w:sz="4" w:space="0" w:color="auto"/>
            </w:tcBorders>
            <w:shd w:val="clear" w:color="auto" w:fill="auto"/>
          </w:tcPr>
          <w:p w14:paraId="47C0379E" w14:textId="77777777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34228323" w14:textId="77777777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T3/4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B0DAE48" w14:textId="51ACF58A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5D2A0A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6E3CE75" w14:textId="10EE9DE7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5D2A0A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</w:tcPr>
          <w:p w14:paraId="2C74313A" w14:textId="77777777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</w:tr>
      <w:tr w:rsidR="00B331FC" w:rsidRPr="009E3CF3" w14:paraId="3EA6B7F4" w14:textId="77777777" w:rsidTr="00B331FC">
        <w:tc>
          <w:tcPr>
            <w:tcW w:w="2476" w:type="dxa"/>
            <w:tcBorders>
              <w:top w:val="single" w:sz="4" w:space="0" w:color="auto"/>
            </w:tcBorders>
            <w:shd w:val="clear" w:color="auto" w:fill="auto"/>
          </w:tcPr>
          <w:p w14:paraId="6034765A" w14:textId="77777777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 w:eastAsia="de-DE"/>
              </w:rPr>
              <w:t>Lymph node status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57AD520E" w14:textId="77777777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N0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F31D5F4" w14:textId="21746D63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5D2A0A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5E9B694" w14:textId="7AE31E00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20E0371" w14:textId="7646BE0C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0.50</w:t>
            </w:r>
            <w:r w:rsidR="005D2A0A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B331FC" w:rsidRPr="009E3CF3" w14:paraId="1F481343" w14:textId="77777777" w:rsidTr="00B331FC">
        <w:tc>
          <w:tcPr>
            <w:tcW w:w="2476" w:type="dxa"/>
            <w:tcBorders>
              <w:bottom w:val="single" w:sz="4" w:space="0" w:color="auto"/>
            </w:tcBorders>
            <w:shd w:val="clear" w:color="auto" w:fill="auto"/>
          </w:tcPr>
          <w:p w14:paraId="1CEBE46F" w14:textId="77777777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20A7332B" w14:textId="77777777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N+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962BEFA" w14:textId="1B72FFE2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="005D2A0A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C456C29" w14:textId="19C4BC12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5D2A0A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</w:tcPr>
          <w:p w14:paraId="3E535DF3" w14:textId="77777777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</w:tr>
      <w:tr w:rsidR="00B331FC" w:rsidRPr="009E3CF3" w14:paraId="69C053D7" w14:textId="77777777" w:rsidTr="00B331FC">
        <w:tc>
          <w:tcPr>
            <w:tcW w:w="2476" w:type="dxa"/>
            <w:tcBorders>
              <w:top w:val="single" w:sz="4" w:space="0" w:color="auto"/>
            </w:tcBorders>
            <w:shd w:val="clear" w:color="auto" w:fill="auto"/>
          </w:tcPr>
          <w:p w14:paraId="2B17BEF8" w14:textId="77777777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 w:eastAsia="de-DE"/>
              </w:rPr>
              <w:t>Distant metastasis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4905EA76" w14:textId="77777777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M0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3009DD1" w14:textId="782937AF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="005D2A0A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9B31273" w14:textId="22377362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5D7901B" w14:textId="526FC94B" w:rsidR="00B331FC" w:rsidRPr="009E3CF3" w:rsidRDefault="005D2A0A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77</w:t>
            </w:r>
          </w:p>
        </w:tc>
      </w:tr>
      <w:tr w:rsidR="00B331FC" w:rsidRPr="009E3CF3" w14:paraId="24E42984" w14:textId="77777777" w:rsidTr="00B331FC">
        <w:tc>
          <w:tcPr>
            <w:tcW w:w="2476" w:type="dxa"/>
            <w:shd w:val="clear" w:color="auto" w:fill="auto"/>
          </w:tcPr>
          <w:p w14:paraId="125D5F03" w14:textId="77777777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589" w:type="dxa"/>
          </w:tcPr>
          <w:p w14:paraId="2312ABE4" w14:textId="77777777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M+</w:t>
            </w:r>
          </w:p>
        </w:tc>
        <w:tc>
          <w:tcPr>
            <w:tcW w:w="1256" w:type="dxa"/>
            <w:shd w:val="clear" w:color="auto" w:fill="auto"/>
            <w:hideMark/>
          </w:tcPr>
          <w:p w14:paraId="1E590D57" w14:textId="6B3213C3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01" w:type="dxa"/>
            <w:shd w:val="clear" w:color="auto" w:fill="auto"/>
            <w:hideMark/>
          </w:tcPr>
          <w:p w14:paraId="59618F55" w14:textId="19A6AA51" w:rsidR="00B331FC" w:rsidRPr="009E3CF3" w:rsidRDefault="005D2A0A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23" w:type="dxa"/>
            <w:shd w:val="clear" w:color="auto" w:fill="auto"/>
          </w:tcPr>
          <w:p w14:paraId="0EC489B9" w14:textId="77777777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</w:tr>
      <w:tr w:rsidR="00B331FC" w:rsidRPr="009E3CF3" w14:paraId="1DB447CA" w14:textId="77777777" w:rsidTr="00B331FC">
        <w:tc>
          <w:tcPr>
            <w:tcW w:w="2476" w:type="dxa"/>
            <w:tcBorders>
              <w:top w:val="single" w:sz="4" w:space="0" w:color="auto"/>
            </w:tcBorders>
            <w:shd w:val="clear" w:color="auto" w:fill="auto"/>
          </w:tcPr>
          <w:p w14:paraId="34D0A125" w14:textId="77777777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Clinical stage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42C2D385" w14:textId="77777777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I/II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7396F4E" w14:textId="41C2A2DE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5D2A0A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16FE2F3" w14:textId="5171DFC9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C622F10" w14:textId="0C1C499D" w:rsidR="00B331FC" w:rsidRPr="009E3CF3" w:rsidRDefault="005D2A0A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441</w:t>
            </w:r>
          </w:p>
        </w:tc>
      </w:tr>
      <w:tr w:rsidR="00B331FC" w:rsidRPr="009E3CF3" w14:paraId="28B6F0FF" w14:textId="77777777" w:rsidTr="00B331FC">
        <w:tc>
          <w:tcPr>
            <w:tcW w:w="2476" w:type="dxa"/>
            <w:tcBorders>
              <w:bottom w:val="single" w:sz="4" w:space="0" w:color="auto"/>
            </w:tcBorders>
            <w:shd w:val="clear" w:color="auto" w:fill="auto"/>
          </w:tcPr>
          <w:p w14:paraId="2832E08F" w14:textId="77777777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42DD8F10" w14:textId="77777777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III/IV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8C62CBB" w14:textId="0360F4DD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="005D2A0A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5AEEC8E" w14:textId="0FA2854F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5D2A0A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</w:tcPr>
          <w:p w14:paraId="52B5EFA2" w14:textId="77777777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</w:tr>
      <w:tr w:rsidR="00B331FC" w:rsidRPr="009E3CF3" w14:paraId="23BA9F1F" w14:textId="77777777" w:rsidTr="00B331FC">
        <w:tc>
          <w:tcPr>
            <w:tcW w:w="2476" w:type="dxa"/>
            <w:shd w:val="clear" w:color="auto" w:fill="auto"/>
          </w:tcPr>
          <w:p w14:paraId="0D4823A2" w14:textId="77777777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Pathological grade</w:t>
            </w:r>
          </w:p>
        </w:tc>
        <w:tc>
          <w:tcPr>
            <w:tcW w:w="1589" w:type="dxa"/>
          </w:tcPr>
          <w:p w14:paraId="238BABC9" w14:textId="3440BA0B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G1</w:t>
            </w:r>
            <w:r w:rsidR="005D2A0A">
              <w:rPr>
                <w:rFonts w:ascii="Times New Roman" w:hAnsi="Times New Roman"/>
                <w:sz w:val="24"/>
                <w:szCs w:val="24"/>
                <w:lang w:val="en-US"/>
              </w:rPr>
              <w:t>/2</w:t>
            </w:r>
          </w:p>
        </w:tc>
        <w:tc>
          <w:tcPr>
            <w:tcW w:w="1256" w:type="dxa"/>
            <w:shd w:val="clear" w:color="auto" w:fill="auto"/>
            <w:hideMark/>
          </w:tcPr>
          <w:p w14:paraId="4049FEC2" w14:textId="7D45725A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5D2A0A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01" w:type="dxa"/>
            <w:shd w:val="clear" w:color="auto" w:fill="auto"/>
            <w:hideMark/>
          </w:tcPr>
          <w:p w14:paraId="71BF2FEA" w14:textId="4FF0B46B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5D2A0A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23" w:type="dxa"/>
            <w:shd w:val="clear" w:color="auto" w:fill="auto"/>
            <w:hideMark/>
          </w:tcPr>
          <w:p w14:paraId="4E9E233C" w14:textId="5456CD3A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5D2A0A">
              <w:rPr>
                <w:rFonts w:ascii="Times New Roman" w:hAnsi="Times New Roman"/>
                <w:sz w:val="24"/>
                <w:szCs w:val="24"/>
                <w:lang w:val="en-US"/>
              </w:rPr>
              <w:t>331</w:t>
            </w:r>
          </w:p>
        </w:tc>
      </w:tr>
      <w:tr w:rsidR="00B331FC" w:rsidRPr="009E3CF3" w14:paraId="6EF99D08" w14:textId="77777777" w:rsidTr="00B331FC">
        <w:tc>
          <w:tcPr>
            <w:tcW w:w="2476" w:type="dxa"/>
            <w:shd w:val="clear" w:color="auto" w:fill="auto"/>
          </w:tcPr>
          <w:p w14:paraId="3BC30ABE" w14:textId="77777777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589" w:type="dxa"/>
          </w:tcPr>
          <w:p w14:paraId="448000DA" w14:textId="29B76FB6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  <w:r w:rsidR="005D2A0A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56" w:type="dxa"/>
            <w:shd w:val="clear" w:color="auto" w:fill="auto"/>
            <w:hideMark/>
          </w:tcPr>
          <w:p w14:paraId="7DAD7F43" w14:textId="2BEA2095" w:rsidR="00B331FC" w:rsidRPr="009E3CF3" w:rsidRDefault="005D2A0A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301" w:type="dxa"/>
            <w:shd w:val="clear" w:color="auto" w:fill="auto"/>
            <w:hideMark/>
          </w:tcPr>
          <w:p w14:paraId="03F825E7" w14:textId="02334FE1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5D2A0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23" w:type="dxa"/>
            <w:shd w:val="clear" w:color="auto" w:fill="auto"/>
          </w:tcPr>
          <w:p w14:paraId="61D2CC6F" w14:textId="77777777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</w:tr>
      <w:tr w:rsidR="005D2A0A" w:rsidRPr="009E3CF3" w14:paraId="74E1958F" w14:textId="77777777" w:rsidTr="005D2A0A">
        <w:tc>
          <w:tcPr>
            <w:tcW w:w="2476" w:type="dxa"/>
            <w:tcBorders>
              <w:top w:val="single" w:sz="4" w:space="0" w:color="auto"/>
            </w:tcBorders>
            <w:shd w:val="clear" w:color="auto" w:fill="auto"/>
          </w:tcPr>
          <w:p w14:paraId="4A53828C" w14:textId="77777777" w:rsidR="005D2A0A" w:rsidRPr="009E3CF3" w:rsidRDefault="005D2A0A" w:rsidP="005D2A0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Smoking status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00C3FFCB" w14:textId="77777777" w:rsidR="005D2A0A" w:rsidRPr="009E3CF3" w:rsidRDefault="005D2A0A" w:rsidP="005D2A0A">
            <w:pPr>
              <w:pStyle w:val="Table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non-smoker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A38B46F" w14:textId="1BE7F84D" w:rsidR="005D2A0A" w:rsidRPr="009E3CF3" w:rsidRDefault="005D2A0A" w:rsidP="005D2A0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C6EEE2C" w14:textId="1C122B33" w:rsidR="005D2A0A" w:rsidRPr="009E3CF3" w:rsidRDefault="005D2A0A" w:rsidP="005D2A0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6B41048" w14:textId="2E722DD1" w:rsidR="005D2A0A" w:rsidRPr="009E3CF3" w:rsidRDefault="005D2A0A" w:rsidP="005D2A0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66</w:t>
            </w:r>
          </w:p>
        </w:tc>
      </w:tr>
      <w:tr w:rsidR="005D2A0A" w:rsidRPr="009E3CF3" w14:paraId="6EE8EB9E" w14:textId="77777777" w:rsidTr="005D2A0A">
        <w:tc>
          <w:tcPr>
            <w:tcW w:w="2476" w:type="dxa"/>
            <w:shd w:val="clear" w:color="auto" w:fill="auto"/>
          </w:tcPr>
          <w:p w14:paraId="0D339573" w14:textId="77777777" w:rsidR="005D2A0A" w:rsidRPr="009E3CF3" w:rsidRDefault="005D2A0A" w:rsidP="005D2A0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589" w:type="dxa"/>
          </w:tcPr>
          <w:p w14:paraId="0EF9120E" w14:textId="6E966EED" w:rsidR="005D2A0A" w:rsidRPr="009E3CF3" w:rsidRDefault="00D95B08" w:rsidP="005D2A0A">
            <w:pPr>
              <w:pStyle w:val="Table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="005D2A0A" w:rsidRPr="009E3CF3">
              <w:rPr>
                <w:rFonts w:ascii="Times New Roman" w:hAnsi="Times New Roman"/>
                <w:sz w:val="24"/>
                <w:szCs w:val="24"/>
                <w:lang w:val="en-US"/>
              </w:rPr>
              <w:t>moker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  <w:r w:rsidR="005D2A0A" w:rsidRPr="009E3CF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56" w:type="dxa"/>
            <w:shd w:val="clear" w:color="auto" w:fill="auto"/>
            <w:hideMark/>
          </w:tcPr>
          <w:p w14:paraId="04365C2F" w14:textId="14741C8B" w:rsidR="005D2A0A" w:rsidRPr="009E3CF3" w:rsidRDefault="005D2A0A" w:rsidP="005D2A0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301" w:type="dxa"/>
            <w:shd w:val="clear" w:color="auto" w:fill="auto"/>
            <w:hideMark/>
          </w:tcPr>
          <w:p w14:paraId="347B3A49" w14:textId="6A09F614" w:rsidR="005D2A0A" w:rsidRPr="009E3CF3" w:rsidRDefault="005D2A0A" w:rsidP="005D2A0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123" w:type="dxa"/>
            <w:shd w:val="clear" w:color="auto" w:fill="auto"/>
          </w:tcPr>
          <w:p w14:paraId="7677D9BC" w14:textId="77777777" w:rsidR="005D2A0A" w:rsidRPr="009E3CF3" w:rsidRDefault="005D2A0A" w:rsidP="005D2A0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</w:tr>
      <w:tr w:rsidR="005D2A0A" w:rsidRPr="009E3CF3" w14:paraId="6CD04A53" w14:textId="77777777" w:rsidTr="005D2A0A">
        <w:tc>
          <w:tcPr>
            <w:tcW w:w="2476" w:type="dxa"/>
            <w:tcBorders>
              <w:top w:val="single" w:sz="4" w:space="0" w:color="auto"/>
            </w:tcBorders>
            <w:shd w:val="clear" w:color="auto" w:fill="auto"/>
          </w:tcPr>
          <w:p w14:paraId="234B3D93" w14:textId="77777777" w:rsidR="005D2A0A" w:rsidRPr="009E3CF3" w:rsidRDefault="005D2A0A" w:rsidP="005D2A0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Alcohol consumption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1885E95A" w14:textId="77777777" w:rsidR="005D2A0A" w:rsidRPr="009E3CF3" w:rsidRDefault="005D2A0A" w:rsidP="005D2A0A">
            <w:pPr>
              <w:pStyle w:val="Table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on-drinker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455D6F8" w14:textId="599F3C9D" w:rsidR="005D2A0A" w:rsidRPr="009E3CF3" w:rsidRDefault="005D2A0A" w:rsidP="005D2A0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C24C78D" w14:textId="10A0CBE9" w:rsidR="005D2A0A" w:rsidRPr="009E3CF3" w:rsidRDefault="005D2A0A" w:rsidP="005D2A0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A0855CC" w14:textId="32AC684B" w:rsidR="005D2A0A" w:rsidRPr="009E3CF3" w:rsidRDefault="005D2A0A" w:rsidP="005D2A0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0.5</w:t>
            </w:r>
            <w:r w:rsidR="00D95B08"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</w:tr>
      <w:tr w:rsidR="005D2A0A" w:rsidRPr="009E3CF3" w14:paraId="5BB98DF0" w14:textId="77777777" w:rsidTr="005D2A0A">
        <w:tc>
          <w:tcPr>
            <w:tcW w:w="2476" w:type="dxa"/>
            <w:shd w:val="clear" w:color="auto" w:fill="auto"/>
          </w:tcPr>
          <w:p w14:paraId="0DC03C7B" w14:textId="77777777" w:rsidR="005D2A0A" w:rsidRPr="009E3CF3" w:rsidRDefault="005D2A0A" w:rsidP="005D2A0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589" w:type="dxa"/>
          </w:tcPr>
          <w:p w14:paraId="22DCE492" w14:textId="1C08AE9C" w:rsidR="005D2A0A" w:rsidRPr="009E3CF3" w:rsidRDefault="00D95B08" w:rsidP="005D2A0A">
            <w:pPr>
              <w:pStyle w:val="Table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 w:rsidR="005D2A0A" w:rsidRPr="009E3CF3">
              <w:rPr>
                <w:rFonts w:ascii="Times New Roman" w:hAnsi="Times New Roman"/>
                <w:sz w:val="24"/>
                <w:szCs w:val="24"/>
                <w:lang w:val="en-US"/>
              </w:rPr>
              <w:t>rinker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256" w:type="dxa"/>
            <w:shd w:val="clear" w:color="auto" w:fill="auto"/>
            <w:hideMark/>
          </w:tcPr>
          <w:p w14:paraId="0F397D20" w14:textId="7D78942E" w:rsidR="005D2A0A" w:rsidRPr="009E3CF3" w:rsidRDefault="005D2A0A" w:rsidP="005D2A0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1301" w:type="dxa"/>
            <w:shd w:val="clear" w:color="auto" w:fill="auto"/>
            <w:hideMark/>
          </w:tcPr>
          <w:p w14:paraId="2B81DE10" w14:textId="03F514D2" w:rsidR="005D2A0A" w:rsidRPr="009E3CF3" w:rsidRDefault="00D95B08" w:rsidP="005D2A0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123" w:type="dxa"/>
            <w:shd w:val="clear" w:color="auto" w:fill="auto"/>
          </w:tcPr>
          <w:p w14:paraId="3030D073" w14:textId="77777777" w:rsidR="005D2A0A" w:rsidRPr="009E3CF3" w:rsidRDefault="005D2A0A" w:rsidP="005D2A0A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</w:tr>
      <w:tr w:rsidR="00B331FC" w:rsidRPr="009E3CF3" w14:paraId="6178FC58" w14:textId="77777777" w:rsidTr="00B331FC">
        <w:tc>
          <w:tcPr>
            <w:tcW w:w="2476" w:type="dxa"/>
            <w:tcBorders>
              <w:top w:val="single" w:sz="4" w:space="0" w:color="auto"/>
            </w:tcBorders>
            <w:shd w:val="clear" w:color="auto" w:fill="auto"/>
          </w:tcPr>
          <w:p w14:paraId="36E8BD07" w14:textId="01AE0EBC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HPV status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19A885CB" w14:textId="110D32BA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non-related</w:t>
            </w:r>
            <w:r w:rsidR="00D95B08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12184D3" w14:textId="3860CE7C" w:rsidR="00B331FC" w:rsidRPr="009E3CF3" w:rsidRDefault="00BF547B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DF188D1" w14:textId="47564DC4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BF547B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61A7EA3" w14:textId="40B1CA4B" w:rsidR="00B331FC" w:rsidRPr="00BF547B" w:rsidRDefault="00B331FC" w:rsidP="00B331FC">
            <w:pPr>
              <w:pStyle w:val="Table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BF547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</w:t>
            </w:r>
            <w:r w:rsidR="00BF547B" w:rsidRPr="00BF547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3</w:t>
            </w:r>
          </w:p>
        </w:tc>
      </w:tr>
      <w:tr w:rsidR="00B331FC" w:rsidRPr="009E3CF3" w14:paraId="4B0BEC93" w14:textId="77777777" w:rsidTr="00B331FC">
        <w:tc>
          <w:tcPr>
            <w:tcW w:w="2476" w:type="dxa"/>
            <w:tcBorders>
              <w:bottom w:val="single" w:sz="4" w:space="0" w:color="auto"/>
            </w:tcBorders>
            <w:shd w:val="clear" w:color="auto" w:fill="auto"/>
          </w:tcPr>
          <w:p w14:paraId="7975A098" w14:textId="77777777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309EE540" w14:textId="5543EE5F" w:rsidR="00B331FC" w:rsidRPr="009E3CF3" w:rsidRDefault="00D95B08" w:rsidP="00B331FC">
            <w:pPr>
              <w:pStyle w:val="Table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  <w:r w:rsidR="00B331FC" w:rsidRPr="009E3CF3">
              <w:rPr>
                <w:rFonts w:ascii="Times New Roman" w:hAnsi="Times New Roman"/>
                <w:sz w:val="24"/>
                <w:szCs w:val="24"/>
                <w:lang w:val="en-US"/>
              </w:rPr>
              <w:t>elated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ACD8FCE" w14:textId="0C5C1D48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BF547B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B12BD96" w14:textId="7B4E7DB5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E3CF3">
              <w:rPr>
                <w:rFonts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</w:tcPr>
          <w:p w14:paraId="38FFDE9D" w14:textId="77777777" w:rsidR="00B331FC" w:rsidRPr="009E3CF3" w:rsidRDefault="00B331FC" w:rsidP="00B331FC">
            <w:pPr>
              <w:pStyle w:val="Table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</w:tr>
    </w:tbl>
    <w:p w14:paraId="425FCE52" w14:textId="77DDD9D1" w:rsidR="00B331FC" w:rsidRPr="009E3CF3" w:rsidRDefault="00D95B08" w:rsidP="002F38A1">
      <w:pPr>
        <w:jc w:val="both"/>
        <w:rPr>
          <w:rFonts w:ascii="Times New Roman" w:hAnsi="Times New Roman" w:cs="Times New Roman"/>
          <w:lang w:val="en-US"/>
        </w:rPr>
      </w:pPr>
      <w:r w:rsidRPr="009E3CF3">
        <w:rPr>
          <w:rFonts w:ascii="Times New Roman" w:hAnsi="Times New Roman" w:cs="Times New Roman"/>
          <w:vertAlign w:val="superscript"/>
          <w:lang w:val="en-US"/>
        </w:rPr>
        <w:t>1</w:t>
      </w:r>
      <w:r w:rsidRPr="009E3CF3">
        <w:rPr>
          <w:rFonts w:ascii="Times New Roman" w:hAnsi="Times New Roman" w:cs="Times New Roman"/>
          <w:lang w:val="en-US"/>
        </w:rPr>
        <w:t xml:space="preserve"> former and current smoker; </w:t>
      </w:r>
      <w:r>
        <w:rPr>
          <w:rFonts w:ascii="Times New Roman" w:hAnsi="Times New Roman" w:cs="Times New Roman"/>
          <w:vertAlign w:val="superscript"/>
          <w:lang w:val="en-US"/>
        </w:rPr>
        <w:t>2</w:t>
      </w:r>
      <w:r w:rsidRPr="009E3CF3">
        <w:rPr>
          <w:rFonts w:ascii="Times New Roman" w:hAnsi="Times New Roman" w:cs="Times New Roman"/>
          <w:lang w:val="en-US"/>
        </w:rPr>
        <w:t xml:space="preserve"> former and current drinker; </w:t>
      </w:r>
      <w:r>
        <w:rPr>
          <w:rFonts w:ascii="Times New Roman" w:hAnsi="Times New Roman" w:cs="Times New Roman"/>
          <w:vertAlign w:val="superscript"/>
          <w:lang w:val="en-US"/>
        </w:rPr>
        <w:t>3</w:t>
      </w:r>
      <w:r w:rsidRPr="009E3CF3">
        <w:rPr>
          <w:rFonts w:ascii="Times New Roman" w:hAnsi="Times New Roman" w:cs="Times New Roman"/>
          <w:lang w:val="en-US"/>
        </w:rPr>
        <w:t xml:space="preserve"> non-related = HPV-DNA and transcript negative or HPV-DNA positive but transcript negative; </w:t>
      </w:r>
      <w:r>
        <w:rPr>
          <w:rFonts w:ascii="Times New Roman" w:hAnsi="Times New Roman" w:cs="Times New Roman"/>
          <w:vertAlign w:val="superscript"/>
          <w:lang w:val="en-US"/>
        </w:rPr>
        <w:t>4</w:t>
      </w:r>
      <w:r w:rsidRPr="009E3CF3">
        <w:rPr>
          <w:rFonts w:ascii="Times New Roman" w:hAnsi="Times New Roman" w:cs="Times New Roman"/>
          <w:lang w:val="en-US"/>
        </w:rPr>
        <w:t xml:space="preserve"> related = HPV-DNA and transcript positive, according to Holzinger</w:t>
      </w:r>
      <w:r>
        <w:rPr>
          <w:rFonts w:ascii="Times New Roman" w:hAnsi="Times New Roman" w:cs="Times New Roman"/>
          <w:lang w:val="en-US"/>
        </w:rPr>
        <w:t xml:space="preserve"> et al., 2013 Cancer Research; </w:t>
      </w:r>
      <w:r w:rsidRPr="009E3CF3">
        <w:rPr>
          <w:rFonts w:ascii="Times New Roman" w:hAnsi="Times New Roman" w:cs="Times New Roman"/>
          <w:lang w:val="en-US"/>
        </w:rPr>
        <w:t>significant p-values&lt;0.05 are indicated in bold</w:t>
      </w:r>
      <w:r>
        <w:rPr>
          <w:rFonts w:ascii="Times New Roman" w:hAnsi="Times New Roman" w:cs="Times New Roman"/>
          <w:lang w:val="en-US"/>
        </w:rPr>
        <w:t>.</w:t>
      </w:r>
    </w:p>
    <w:p w14:paraId="6092948A" w14:textId="1837D0BD" w:rsidR="00CD126A" w:rsidRDefault="00CD126A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45501D4" w14:textId="77777777" w:rsidR="00CD126A" w:rsidRPr="0046738A" w:rsidRDefault="00CD126A" w:rsidP="00CD126A">
      <w:pPr>
        <w:spacing w:line="276" w:lineRule="auto"/>
        <w:contextualSpacing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l Table S5</w:t>
      </w:r>
      <w:r w:rsidRPr="0046738A">
        <w:rPr>
          <w:rFonts w:ascii="Times New Roman" w:hAnsi="Times New Roman" w:cs="Times New Roman"/>
          <w:b/>
          <w:lang w:val="en-US"/>
        </w:rPr>
        <w:t>. Univariate Cox regression analysis of overall and progression-free survival for HNSCC patients of the combined cohort</w:t>
      </w:r>
    </w:p>
    <w:tbl>
      <w:tblPr>
        <w:tblStyle w:val="Tabellenraster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"/>
        <w:gridCol w:w="2417"/>
        <w:gridCol w:w="2410"/>
        <w:gridCol w:w="992"/>
        <w:gridCol w:w="2410"/>
        <w:gridCol w:w="992"/>
      </w:tblGrid>
      <w:tr w:rsidR="00CD126A" w:rsidRPr="0046738A" w14:paraId="3A9307CD" w14:textId="77777777" w:rsidTr="00841808">
        <w:trPr>
          <w:trHeight w:val="352"/>
        </w:trPr>
        <w:tc>
          <w:tcPr>
            <w:tcW w:w="26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C33FF27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6738A">
              <w:rPr>
                <w:rFonts w:ascii="Times New Roman" w:hAnsi="Times New Roman"/>
                <w:b/>
                <w:sz w:val="24"/>
                <w:szCs w:val="24"/>
              </w:rPr>
              <w:t>Risk factor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1D04C8A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6738A">
              <w:rPr>
                <w:rFonts w:ascii="Times New Roman" w:hAnsi="Times New Roman"/>
                <w:b/>
                <w:sz w:val="24"/>
                <w:szCs w:val="24"/>
              </w:rPr>
              <w:t>Overall Survival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F152E04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6738A">
              <w:rPr>
                <w:rFonts w:ascii="Times New Roman" w:hAnsi="Times New Roman"/>
                <w:b/>
                <w:sz w:val="24"/>
                <w:szCs w:val="24"/>
              </w:rPr>
              <w:t>Progression-Free Survival</w:t>
            </w:r>
          </w:p>
        </w:tc>
      </w:tr>
      <w:tr w:rsidR="00CD126A" w:rsidRPr="0046738A" w14:paraId="447A7B9A" w14:textId="77777777" w:rsidTr="00841808">
        <w:tc>
          <w:tcPr>
            <w:tcW w:w="266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59F0DBA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1DE72A3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6738A">
              <w:rPr>
                <w:rFonts w:ascii="Times New Roman" w:hAnsi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DE0976E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6738A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6C1E23FC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6738A">
              <w:rPr>
                <w:rFonts w:ascii="Times New Roman" w:hAnsi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B577042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6738A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 w:rsidR="00CD126A" w:rsidRPr="0046738A" w14:paraId="6580B98A" w14:textId="77777777" w:rsidTr="00841808">
        <w:tc>
          <w:tcPr>
            <w:tcW w:w="26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9E4A4CE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6738A">
              <w:rPr>
                <w:rFonts w:ascii="Times New Roman" w:hAnsi="Times New Roman"/>
                <w:sz w:val="24"/>
                <w:szCs w:val="24"/>
              </w:rPr>
              <w:t>KLK6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43932EDB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0794DFF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48B1D939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9E73247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D126A" w:rsidRPr="0046738A" w14:paraId="37DB5C51" w14:textId="77777777" w:rsidTr="00841808">
        <w:tc>
          <w:tcPr>
            <w:tcW w:w="243" w:type="dxa"/>
            <w:tcBorders>
              <w:bottom w:val="single" w:sz="4" w:space="0" w:color="auto"/>
            </w:tcBorders>
            <w:shd w:val="clear" w:color="auto" w:fill="auto"/>
          </w:tcPr>
          <w:p w14:paraId="165AC49E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7" w:type="dxa"/>
            <w:tcBorders>
              <w:bottom w:val="single" w:sz="4" w:space="0" w:color="auto"/>
            </w:tcBorders>
            <w:shd w:val="clear" w:color="auto" w:fill="auto"/>
          </w:tcPr>
          <w:p w14:paraId="3335A0F0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6738A">
              <w:rPr>
                <w:rFonts w:ascii="Times New Roman" w:hAnsi="Times New Roman"/>
                <w:sz w:val="24"/>
                <w:szCs w:val="24"/>
              </w:rPr>
              <w:t>low vs. high</w:t>
            </w:r>
            <w:r w:rsidRPr="0046738A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2B6BF23A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6738A">
              <w:rPr>
                <w:rFonts w:ascii="Times New Roman" w:hAnsi="Times New Roman"/>
                <w:sz w:val="24"/>
                <w:szCs w:val="24"/>
                <w:lang w:eastAsia="de-DE"/>
              </w:rPr>
              <w:t>2.552</w:t>
            </w:r>
            <w:r w:rsidRPr="0046738A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46738A">
              <w:rPr>
                <w:rFonts w:ascii="Times New Roman" w:hAnsi="Times New Roman"/>
                <w:sz w:val="24"/>
                <w:szCs w:val="24"/>
                <w:lang w:eastAsia="de-DE"/>
              </w:rPr>
              <w:t>1.384</w:t>
            </w:r>
            <w:r w:rsidRPr="0046738A">
              <w:rPr>
                <w:rFonts w:ascii="Times New Roman" w:hAnsi="Times New Roman"/>
                <w:sz w:val="24"/>
                <w:szCs w:val="24"/>
              </w:rPr>
              <w:t>-</w:t>
            </w:r>
            <w:r w:rsidRPr="0046738A">
              <w:rPr>
                <w:rFonts w:ascii="Times New Roman" w:hAnsi="Times New Roman"/>
                <w:sz w:val="24"/>
                <w:szCs w:val="24"/>
                <w:lang w:eastAsia="de-DE"/>
              </w:rPr>
              <w:t>4.707</w:t>
            </w:r>
            <w:r w:rsidRPr="0046738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7386925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6738A">
              <w:rPr>
                <w:rFonts w:ascii="Times New Roman" w:hAnsi="Times New Roman"/>
                <w:b/>
                <w:sz w:val="24"/>
                <w:szCs w:val="24"/>
                <w:lang w:eastAsia="de-DE"/>
              </w:rPr>
              <w:t>0.0027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7A26949E" w14:textId="27A61465" w:rsidR="00CD126A" w:rsidRPr="0046738A" w:rsidRDefault="000D48B5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727 (1.195-2.497)</w:t>
            </w:r>
            <w:bookmarkStart w:id="0" w:name="_GoBack"/>
            <w:bookmarkEnd w:id="0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5206BFB" w14:textId="1C3E9350" w:rsidR="00CD126A" w:rsidRPr="0046738A" w:rsidRDefault="000D48B5" w:rsidP="00841808">
            <w:pPr>
              <w:pStyle w:val="Table"/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036</w:t>
            </w:r>
          </w:p>
        </w:tc>
      </w:tr>
      <w:tr w:rsidR="00CD126A" w:rsidRPr="0046738A" w14:paraId="355CAC16" w14:textId="77777777" w:rsidTr="00841808">
        <w:tc>
          <w:tcPr>
            <w:tcW w:w="26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5716AFC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6738A">
              <w:rPr>
                <w:rFonts w:ascii="Times New Roman" w:hAnsi="Times New Roman"/>
                <w:sz w:val="24"/>
                <w:szCs w:val="24"/>
                <w:lang w:val="en-US"/>
              </w:rPr>
              <w:t>Age [years]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1B224467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CA6EAD4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7A8B7E76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47F5E97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D126A" w:rsidRPr="0046738A" w14:paraId="2AB56036" w14:textId="77777777" w:rsidTr="00841808">
        <w:tc>
          <w:tcPr>
            <w:tcW w:w="243" w:type="dxa"/>
            <w:tcBorders>
              <w:bottom w:val="single" w:sz="4" w:space="0" w:color="auto"/>
            </w:tcBorders>
            <w:shd w:val="clear" w:color="auto" w:fill="auto"/>
          </w:tcPr>
          <w:p w14:paraId="3F428AAE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17" w:type="dxa"/>
            <w:tcBorders>
              <w:bottom w:val="single" w:sz="4" w:space="0" w:color="auto"/>
            </w:tcBorders>
            <w:shd w:val="clear" w:color="auto" w:fill="auto"/>
          </w:tcPr>
          <w:p w14:paraId="76CF0202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58.</w:t>
            </w:r>
            <w:r w:rsidRPr="0046738A">
              <w:rPr>
                <w:rFonts w:ascii="Times New Roman" w:hAnsi="Times New Roman"/>
                <w:sz w:val="24"/>
                <w:szCs w:val="24"/>
                <w:lang w:val="en-US"/>
              </w:rPr>
              <w:t>62</w:t>
            </w:r>
            <w:r w:rsidRPr="0046738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vs. ≥58.</w:t>
            </w:r>
            <w:r w:rsidRPr="0046738A">
              <w:rPr>
                <w:rFonts w:ascii="Times New Roman" w:hAnsi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7E8D0DE5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6738A">
              <w:rPr>
                <w:rFonts w:ascii="Times New Roman" w:hAnsi="Times New Roman"/>
                <w:sz w:val="24"/>
                <w:szCs w:val="24"/>
                <w:lang w:eastAsia="de-DE"/>
              </w:rPr>
              <w:t>1.350</w:t>
            </w:r>
            <w:r w:rsidRPr="004673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46738A">
              <w:rPr>
                <w:rFonts w:ascii="Times New Roman" w:hAnsi="Times New Roman"/>
                <w:sz w:val="24"/>
                <w:szCs w:val="24"/>
                <w:lang w:eastAsia="de-DE"/>
              </w:rPr>
              <w:t>0.767</w:t>
            </w:r>
            <w:r w:rsidRPr="0046738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46738A">
              <w:rPr>
                <w:rFonts w:ascii="Times New Roman" w:hAnsi="Times New Roman"/>
                <w:sz w:val="24"/>
                <w:szCs w:val="24"/>
                <w:lang w:eastAsia="de-DE"/>
              </w:rPr>
              <w:t>2.374</w:t>
            </w:r>
            <w:r w:rsidRPr="0046738A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45AFE1C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6738A">
              <w:rPr>
                <w:rFonts w:ascii="Times New Roman" w:hAnsi="Times New Roman"/>
                <w:sz w:val="24"/>
                <w:szCs w:val="24"/>
                <w:lang w:eastAsia="de-DE"/>
              </w:rPr>
              <w:t>0.2977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1D32BA6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6738A">
              <w:rPr>
                <w:rFonts w:ascii="Times New Roman" w:hAnsi="Times New Roman"/>
                <w:sz w:val="24"/>
                <w:szCs w:val="24"/>
                <w:lang w:eastAsia="de-DE"/>
              </w:rPr>
              <w:t>1.122</w:t>
            </w:r>
            <w:r w:rsidRPr="004673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46738A">
              <w:rPr>
                <w:rFonts w:ascii="Times New Roman" w:hAnsi="Times New Roman"/>
                <w:sz w:val="24"/>
                <w:szCs w:val="24"/>
                <w:lang w:eastAsia="de-DE"/>
              </w:rPr>
              <w:t>0.676</w:t>
            </w:r>
            <w:r w:rsidRPr="0046738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46738A">
              <w:rPr>
                <w:rFonts w:ascii="Times New Roman" w:hAnsi="Times New Roman"/>
                <w:sz w:val="24"/>
                <w:szCs w:val="24"/>
                <w:lang w:eastAsia="de-DE"/>
              </w:rPr>
              <w:t>1.864</w:t>
            </w:r>
            <w:r w:rsidRPr="0046738A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D3E50FB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6738A">
              <w:rPr>
                <w:rFonts w:ascii="Times New Roman" w:hAnsi="Times New Roman"/>
                <w:sz w:val="24"/>
                <w:szCs w:val="24"/>
                <w:lang w:eastAsia="de-DE"/>
              </w:rPr>
              <w:t>0.6554</w:t>
            </w:r>
          </w:p>
        </w:tc>
      </w:tr>
      <w:tr w:rsidR="00CD126A" w:rsidRPr="0046738A" w14:paraId="376347D3" w14:textId="77777777" w:rsidTr="00841808">
        <w:tc>
          <w:tcPr>
            <w:tcW w:w="26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B38C5D9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6738A">
              <w:rPr>
                <w:rFonts w:ascii="Times New Roman" w:hAnsi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1C0ABB39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2BD45AF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12272B76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3BAFC07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D126A" w:rsidRPr="0046738A" w14:paraId="743DF87D" w14:textId="77777777" w:rsidTr="00841808">
        <w:tc>
          <w:tcPr>
            <w:tcW w:w="243" w:type="dxa"/>
            <w:tcBorders>
              <w:bottom w:val="single" w:sz="4" w:space="0" w:color="auto"/>
            </w:tcBorders>
            <w:shd w:val="clear" w:color="auto" w:fill="auto"/>
          </w:tcPr>
          <w:p w14:paraId="76C734BA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17" w:type="dxa"/>
            <w:tcBorders>
              <w:bottom w:val="single" w:sz="4" w:space="0" w:color="auto"/>
            </w:tcBorders>
            <w:shd w:val="clear" w:color="auto" w:fill="auto"/>
          </w:tcPr>
          <w:p w14:paraId="533EC3EC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6738A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  <w:r w:rsidRPr="0046738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4673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vs. femal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29EF146B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6738A">
              <w:rPr>
                <w:rFonts w:ascii="Times New Roman" w:hAnsi="Times New Roman"/>
                <w:sz w:val="24"/>
                <w:szCs w:val="24"/>
                <w:lang w:eastAsia="de-DE"/>
              </w:rPr>
              <w:t>0.767</w:t>
            </w:r>
            <w:r w:rsidRPr="0046738A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46738A">
              <w:rPr>
                <w:rFonts w:ascii="Times New Roman" w:hAnsi="Times New Roman"/>
                <w:sz w:val="24"/>
                <w:szCs w:val="24"/>
                <w:lang w:eastAsia="de-DE"/>
              </w:rPr>
              <w:t>0.372</w:t>
            </w:r>
            <w:r w:rsidRPr="0046738A">
              <w:rPr>
                <w:rFonts w:ascii="Times New Roman" w:hAnsi="Times New Roman"/>
                <w:sz w:val="24"/>
                <w:szCs w:val="24"/>
              </w:rPr>
              <w:t>-</w:t>
            </w:r>
            <w:r w:rsidRPr="0046738A">
              <w:rPr>
                <w:rFonts w:ascii="Times New Roman" w:hAnsi="Times New Roman"/>
                <w:sz w:val="24"/>
                <w:szCs w:val="24"/>
                <w:lang w:eastAsia="de-DE"/>
              </w:rPr>
              <w:t>1.582</w:t>
            </w:r>
            <w:r w:rsidRPr="0046738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3EF24FC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6738A">
              <w:rPr>
                <w:rFonts w:ascii="Times New Roman" w:hAnsi="Times New Roman"/>
                <w:sz w:val="24"/>
                <w:szCs w:val="24"/>
                <w:lang w:eastAsia="de-DE"/>
              </w:rPr>
              <w:t>0.472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186AC8C4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6738A">
              <w:rPr>
                <w:rFonts w:ascii="Times New Roman" w:hAnsi="Times New Roman"/>
                <w:sz w:val="24"/>
                <w:szCs w:val="24"/>
                <w:lang w:eastAsia="de-DE"/>
              </w:rPr>
              <w:t>0.674</w:t>
            </w:r>
            <w:r w:rsidRPr="0046738A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46738A">
              <w:rPr>
                <w:rFonts w:ascii="Times New Roman" w:hAnsi="Times New Roman"/>
                <w:sz w:val="24"/>
                <w:szCs w:val="24"/>
                <w:lang w:eastAsia="de-DE"/>
              </w:rPr>
              <w:t>0.341</w:t>
            </w:r>
            <w:r w:rsidRPr="0046738A">
              <w:rPr>
                <w:rFonts w:ascii="Times New Roman" w:hAnsi="Times New Roman"/>
                <w:sz w:val="24"/>
                <w:szCs w:val="24"/>
              </w:rPr>
              <w:t>-</w:t>
            </w:r>
            <w:r w:rsidRPr="0046738A">
              <w:rPr>
                <w:rFonts w:ascii="Times New Roman" w:hAnsi="Times New Roman"/>
                <w:sz w:val="24"/>
                <w:szCs w:val="24"/>
                <w:lang w:eastAsia="de-DE"/>
              </w:rPr>
              <w:t>1.332</w:t>
            </w:r>
            <w:r w:rsidRPr="0046738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3A4CC49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6738A">
              <w:rPr>
                <w:rFonts w:ascii="Times New Roman" w:hAnsi="Times New Roman"/>
                <w:sz w:val="24"/>
                <w:szCs w:val="24"/>
                <w:lang w:eastAsia="de-DE"/>
              </w:rPr>
              <w:t>0.2560</w:t>
            </w:r>
          </w:p>
        </w:tc>
      </w:tr>
      <w:tr w:rsidR="00CD126A" w:rsidRPr="0046738A" w14:paraId="2872EC9C" w14:textId="77777777" w:rsidTr="00841808">
        <w:tc>
          <w:tcPr>
            <w:tcW w:w="26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872C9CD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6738A">
              <w:rPr>
                <w:rFonts w:ascii="Times New Roman" w:hAnsi="Times New Roman"/>
                <w:sz w:val="24"/>
                <w:szCs w:val="24"/>
              </w:rPr>
              <w:t>Clinical stag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36B470A6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3526C77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4C17FB1B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F090789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D126A" w:rsidRPr="0046738A" w14:paraId="6C61BA33" w14:textId="77777777" w:rsidTr="00841808">
        <w:tc>
          <w:tcPr>
            <w:tcW w:w="243" w:type="dxa"/>
            <w:tcBorders>
              <w:bottom w:val="single" w:sz="4" w:space="0" w:color="auto"/>
            </w:tcBorders>
            <w:shd w:val="clear" w:color="auto" w:fill="auto"/>
          </w:tcPr>
          <w:p w14:paraId="5BEBEE58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7" w:type="dxa"/>
            <w:tcBorders>
              <w:bottom w:val="single" w:sz="4" w:space="0" w:color="auto"/>
            </w:tcBorders>
            <w:shd w:val="clear" w:color="auto" w:fill="auto"/>
          </w:tcPr>
          <w:p w14:paraId="05237F5D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738A">
              <w:rPr>
                <w:rFonts w:ascii="Times New Roman" w:hAnsi="Times New Roman"/>
                <w:sz w:val="24"/>
                <w:szCs w:val="24"/>
                <w:lang w:val="en-GB"/>
              </w:rPr>
              <w:t>I/II</w:t>
            </w:r>
            <w:r w:rsidRPr="0046738A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1</w:t>
            </w:r>
            <w:r w:rsidRPr="0046738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vs. III/IV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DD9BAA6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6738A">
              <w:rPr>
                <w:rFonts w:ascii="Times New Roman" w:hAnsi="Times New Roman"/>
                <w:sz w:val="24"/>
                <w:szCs w:val="24"/>
                <w:lang w:eastAsia="de-DE"/>
              </w:rPr>
              <w:t>2.036</w:t>
            </w:r>
            <w:r w:rsidRPr="0046738A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46738A">
              <w:rPr>
                <w:rFonts w:ascii="Times New Roman" w:hAnsi="Times New Roman"/>
                <w:sz w:val="24"/>
                <w:szCs w:val="24"/>
                <w:lang w:eastAsia="de-DE"/>
              </w:rPr>
              <w:t>0.806</w:t>
            </w:r>
            <w:r w:rsidRPr="0046738A">
              <w:rPr>
                <w:rFonts w:ascii="Times New Roman" w:hAnsi="Times New Roman"/>
                <w:sz w:val="24"/>
                <w:szCs w:val="24"/>
              </w:rPr>
              <w:t>-</w:t>
            </w:r>
            <w:r w:rsidRPr="0046738A">
              <w:rPr>
                <w:rFonts w:ascii="Times New Roman" w:hAnsi="Times New Roman"/>
                <w:sz w:val="24"/>
                <w:szCs w:val="24"/>
                <w:lang w:eastAsia="de-DE"/>
              </w:rPr>
              <w:t>5.146</w:t>
            </w:r>
            <w:r w:rsidRPr="0046738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4DA3E0E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6738A">
              <w:rPr>
                <w:rFonts w:ascii="Times New Roman" w:hAnsi="Times New Roman"/>
                <w:sz w:val="24"/>
                <w:szCs w:val="24"/>
                <w:lang w:eastAsia="de-DE"/>
              </w:rPr>
              <w:t>0.1328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238B916E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6738A">
              <w:rPr>
                <w:rFonts w:ascii="Times New Roman" w:hAnsi="Times New Roman"/>
                <w:sz w:val="24"/>
                <w:szCs w:val="24"/>
                <w:lang w:eastAsia="de-DE"/>
              </w:rPr>
              <w:t>1.592</w:t>
            </w:r>
            <w:r w:rsidRPr="0046738A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46738A">
              <w:rPr>
                <w:rFonts w:ascii="Times New Roman" w:hAnsi="Times New Roman"/>
                <w:sz w:val="24"/>
                <w:szCs w:val="24"/>
                <w:lang w:eastAsia="de-DE"/>
              </w:rPr>
              <w:t>0.723</w:t>
            </w:r>
            <w:r w:rsidRPr="0046738A">
              <w:rPr>
                <w:rFonts w:ascii="Times New Roman" w:hAnsi="Times New Roman"/>
                <w:sz w:val="24"/>
                <w:szCs w:val="24"/>
              </w:rPr>
              <w:t>-</w:t>
            </w:r>
            <w:r w:rsidRPr="0046738A">
              <w:rPr>
                <w:rFonts w:ascii="Times New Roman" w:hAnsi="Times New Roman"/>
                <w:sz w:val="24"/>
                <w:szCs w:val="24"/>
                <w:lang w:eastAsia="de-DE"/>
              </w:rPr>
              <w:t>3.506</w:t>
            </w:r>
            <w:r w:rsidRPr="0046738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C56E37B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6738A">
              <w:rPr>
                <w:rFonts w:ascii="Times New Roman" w:hAnsi="Times New Roman"/>
                <w:sz w:val="24"/>
                <w:szCs w:val="24"/>
                <w:lang w:eastAsia="de-DE"/>
              </w:rPr>
              <w:t>0.2481</w:t>
            </w:r>
          </w:p>
        </w:tc>
      </w:tr>
      <w:tr w:rsidR="00CD126A" w:rsidRPr="0046738A" w14:paraId="5CC578EF" w14:textId="77777777" w:rsidTr="00841808">
        <w:tc>
          <w:tcPr>
            <w:tcW w:w="26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C313288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6738A">
              <w:rPr>
                <w:rFonts w:ascii="Times New Roman" w:hAnsi="Times New Roman"/>
                <w:sz w:val="24"/>
                <w:szCs w:val="24"/>
              </w:rPr>
              <w:t>Pathological grad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066C7CED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B014AC5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4B9E23A9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CCAD7CD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D126A" w:rsidRPr="0046738A" w14:paraId="7AD5EBB7" w14:textId="77777777" w:rsidTr="00841808">
        <w:tc>
          <w:tcPr>
            <w:tcW w:w="243" w:type="dxa"/>
            <w:tcBorders>
              <w:bottom w:val="single" w:sz="4" w:space="0" w:color="auto"/>
            </w:tcBorders>
            <w:shd w:val="clear" w:color="auto" w:fill="auto"/>
          </w:tcPr>
          <w:p w14:paraId="1EBD6223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7" w:type="dxa"/>
            <w:tcBorders>
              <w:bottom w:val="single" w:sz="4" w:space="0" w:color="auto"/>
            </w:tcBorders>
            <w:shd w:val="clear" w:color="auto" w:fill="auto"/>
          </w:tcPr>
          <w:p w14:paraId="626A8F1C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6738A">
              <w:rPr>
                <w:rFonts w:ascii="Times New Roman" w:hAnsi="Times New Roman"/>
                <w:sz w:val="24"/>
                <w:szCs w:val="24"/>
              </w:rPr>
              <w:t>G1/2</w:t>
            </w:r>
            <w:r w:rsidRPr="0046738A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Pr="0046738A">
              <w:rPr>
                <w:rFonts w:ascii="Times New Roman" w:hAnsi="Times New Roman"/>
                <w:sz w:val="24"/>
                <w:szCs w:val="24"/>
              </w:rPr>
              <w:t xml:space="preserve"> vs. G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2D01206E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6738A">
              <w:rPr>
                <w:rFonts w:ascii="Times New Roman" w:hAnsi="Times New Roman"/>
                <w:sz w:val="24"/>
                <w:szCs w:val="24"/>
                <w:lang w:eastAsia="de-DE"/>
              </w:rPr>
              <w:t>0.942</w:t>
            </w:r>
            <w:r w:rsidRPr="0046738A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46738A">
              <w:rPr>
                <w:rFonts w:ascii="Times New Roman" w:hAnsi="Times New Roman"/>
                <w:sz w:val="24"/>
                <w:szCs w:val="24"/>
                <w:lang w:eastAsia="de-DE"/>
              </w:rPr>
              <w:t>0.518</w:t>
            </w:r>
            <w:r w:rsidRPr="0046738A">
              <w:rPr>
                <w:rFonts w:ascii="Times New Roman" w:hAnsi="Times New Roman"/>
                <w:sz w:val="24"/>
                <w:szCs w:val="24"/>
              </w:rPr>
              <w:t>-</w:t>
            </w:r>
            <w:r w:rsidRPr="0046738A">
              <w:rPr>
                <w:rFonts w:ascii="Times New Roman" w:hAnsi="Times New Roman"/>
                <w:sz w:val="24"/>
                <w:szCs w:val="24"/>
                <w:lang w:eastAsia="de-DE"/>
              </w:rPr>
              <w:t>1.714</w:t>
            </w:r>
            <w:r w:rsidRPr="0046738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F45EE16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6738A">
              <w:rPr>
                <w:rFonts w:ascii="Times New Roman" w:hAnsi="Times New Roman"/>
                <w:sz w:val="24"/>
                <w:szCs w:val="24"/>
                <w:lang w:eastAsia="de-DE"/>
              </w:rPr>
              <w:t>0.8459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58CB7877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6738A">
              <w:rPr>
                <w:rFonts w:ascii="Times New Roman" w:hAnsi="Times New Roman"/>
                <w:sz w:val="24"/>
                <w:szCs w:val="24"/>
                <w:lang w:eastAsia="de-DE"/>
              </w:rPr>
              <w:t>1.218</w:t>
            </w:r>
            <w:r w:rsidRPr="0046738A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46738A">
              <w:rPr>
                <w:rFonts w:ascii="Times New Roman" w:hAnsi="Times New Roman"/>
                <w:sz w:val="24"/>
                <w:szCs w:val="24"/>
                <w:lang w:eastAsia="de-DE"/>
              </w:rPr>
              <w:t>0.719</w:t>
            </w:r>
            <w:r w:rsidRPr="0046738A">
              <w:rPr>
                <w:rFonts w:ascii="Times New Roman" w:hAnsi="Times New Roman"/>
                <w:sz w:val="24"/>
                <w:szCs w:val="24"/>
              </w:rPr>
              <w:t>-</w:t>
            </w:r>
            <w:r w:rsidRPr="0046738A">
              <w:rPr>
                <w:rFonts w:ascii="Times New Roman" w:hAnsi="Times New Roman"/>
                <w:sz w:val="24"/>
                <w:szCs w:val="24"/>
                <w:lang w:eastAsia="de-DE"/>
              </w:rPr>
              <w:t>2.062</w:t>
            </w:r>
            <w:r w:rsidRPr="0046738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0D94919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6738A">
              <w:rPr>
                <w:rFonts w:ascii="Times New Roman" w:hAnsi="Times New Roman"/>
                <w:sz w:val="24"/>
                <w:szCs w:val="24"/>
                <w:lang w:eastAsia="de-DE"/>
              </w:rPr>
              <w:t>0.4637</w:t>
            </w:r>
          </w:p>
        </w:tc>
      </w:tr>
      <w:tr w:rsidR="00CD126A" w:rsidRPr="0046738A" w14:paraId="21A51D03" w14:textId="77777777" w:rsidTr="00841808">
        <w:tc>
          <w:tcPr>
            <w:tcW w:w="26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BC0CF0D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6738A">
              <w:rPr>
                <w:rFonts w:ascii="Times New Roman" w:hAnsi="Times New Roman"/>
                <w:sz w:val="24"/>
                <w:szCs w:val="24"/>
              </w:rPr>
              <w:t xml:space="preserve">smoking 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2ED4246E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B86496F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09BBE704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89A4711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D126A" w:rsidRPr="0046738A" w14:paraId="73441443" w14:textId="77777777" w:rsidTr="00841808">
        <w:tc>
          <w:tcPr>
            <w:tcW w:w="243" w:type="dxa"/>
            <w:tcBorders>
              <w:bottom w:val="single" w:sz="4" w:space="0" w:color="auto"/>
            </w:tcBorders>
            <w:shd w:val="clear" w:color="auto" w:fill="auto"/>
          </w:tcPr>
          <w:p w14:paraId="5656BAA7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7" w:type="dxa"/>
            <w:tcBorders>
              <w:bottom w:val="single" w:sz="4" w:space="0" w:color="auto"/>
            </w:tcBorders>
            <w:shd w:val="clear" w:color="auto" w:fill="auto"/>
          </w:tcPr>
          <w:p w14:paraId="58438C35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738A">
              <w:rPr>
                <w:rFonts w:ascii="Times New Roman" w:hAnsi="Times New Roman"/>
                <w:sz w:val="24"/>
                <w:szCs w:val="24"/>
                <w:lang w:val="en-GB"/>
              </w:rPr>
              <w:t>non-smoker</w:t>
            </w:r>
            <w:r w:rsidRPr="0046738A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1</w:t>
            </w:r>
            <w:r w:rsidRPr="0046738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vs. smoker</w:t>
            </w:r>
            <w:r w:rsidRPr="0046738A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266AA8A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6738A">
              <w:rPr>
                <w:rFonts w:ascii="Times New Roman" w:hAnsi="Times New Roman"/>
                <w:sz w:val="24"/>
                <w:szCs w:val="24"/>
                <w:lang w:eastAsia="de-DE"/>
              </w:rPr>
              <w:t>1.633</w:t>
            </w:r>
            <w:r w:rsidRPr="004673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46738A">
              <w:rPr>
                <w:rFonts w:ascii="Times New Roman" w:hAnsi="Times New Roman"/>
                <w:sz w:val="24"/>
                <w:szCs w:val="24"/>
                <w:lang w:eastAsia="de-DE"/>
              </w:rPr>
              <w:t>0.585</w:t>
            </w:r>
            <w:r w:rsidRPr="0046738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46738A">
              <w:rPr>
                <w:rFonts w:ascii="Times New Roman" w:hAnsi="Times New Roman"/>
                <w:sz w:val="24"/>
                <w:szCs w:val="24"/>
                <w:lang w:eastAsia="de-DE"/>
              </w:rPr>
              <w:t>4.560</w:t>
            </w:r>
            <w:r w:rsidRPr="0046738A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7A94F72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6738A">
              <w:rPr>
                <w:rFonts w:ascii="Times New Roman" w:hAnsi="Times New Roman"/>
                <w:sz w:val="24"/>
                <w:szCs w:val="24"/>
                <w:lang w:val="en-US"/>
              </w:rPr>
              <w:t>0.317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25597DB1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6738A">
              <w:rPr>
                <w:rFonts w:ascii="Times New Roman" w:hAnsi="Times New Roman"/>
                <w:sz w:val="24"/>
                <w:szCs w:val="24"/>
                <w:lang w:eastAsia="de-DE"/>
              </w:rPr>
              <w:t>2.574</w:t>
            </w:r>
            <w:r w:rsidRPr="004673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46738A">
              <w:rPr>
                <w:rFonts w:ascii="Times New Roman" w:hAnsi="Times New Roman"/>
                <w:sz w:val="24"/>
                <w:szCs w:val="24"/>
                <w:lang w:eastAsia="de-DE"/>
              </w:rPr>
              <w:t>0.931</w:t>
            </w:r>
            <w:r w:rsidRPr="0046738A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46738A">
              <w:rPr>
                <w:rFonts w:ascii="Times New Roman" w:hAnsi="Times New Roman"/>
                <w:sz w:val="24"/>
                <w:szCs w:val="24"/>
                <w:lang w:eastAsia="de-DE"/>
              </w:rPr>
              <w:t>7.116</w:t>
            </w:r>
            <w:r w:rsidRPr="0046738A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537A865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6738A">
              <w:rPr>
                <w:rFonts w:ascii="Times New Roman" w:hAnsi="Times New Roman"/>
                <w:sz w:val="24"/>
                <w:szCs w:val="24"/>
                <w:lang w:eastAsia="de-DE"/>
              </w:rPr>
              <w:t>0.0683</w:t>
            </w:r>
          </w:p>
        </w:tc>
      </w:tr>
      <w:tr w:rsidR="00CD126A" w:rsidRPr="0046738A" w14:paraId="31DD941C" w14:textId="77777777" w:rsidTr="00841808">
        <w:tc>
          <w:tcPr>
            <w:tcW w:w="26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5CA4BFF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6738A">
              <w:rPr>
                <w:rFonts w:ascii="Times New Roman" w:hAnsi="Times New Roman"/>
                <w:sz w:val="24"/>
                <w:szCs w:val="24"/>
                <w:lang w:val="en-US"/>
              </w:rPr>
              <w:t>Alcohol consumption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0CD240A5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906A698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0F321F51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0E810EA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D126A" w:rsidRPr="0046738A" w14:paraId="74A13EF6" w14:textId="77777777" w:rsidTr="00841808">
        <w:tc>
          <w:tcPr>
            <w:tcW w:w="243" w:type="dxa"/>
            <w:tcBorders>
              <w:bottom w:val="single" w:sz="4" w:space="0" w:color="auto"/>
            </w:tcBorders>
            <w:shd w:val="clear" w:color="auto" w:fill="auto"/>
          </w:tcPr>
          <w:p w14:paraId="1C87CB5E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17" w:type="dxa"/>
            <w:tcBorders>
              <w:bottom w:val="single" w:sz="4" w:space="0" w:color="auto"/>
            </w:tcBorders>
            <w:shd w:val="clear" w:color="auto" w:fill="auto"/>
          </w:tcPr>
          <w:p w14:paraId="20919CC8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738A">
              <w:rPr>
                <w:rFonts w:ascii="Times New Roman" w:hAnsi="Times New Roman"/>
                <w:sz w:val="24"/>
                <w:szCs w:val="24"/>
                <w:lang w:val="en-GB"/>
              </w:rPr>
              <w:t>non-drinker</w:t>
            </w:r>
            <w:r w:rsidRPr="0046738A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1</w:t>
            </w:r>
            <w:r w:rsidRPr="0046738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vs. drinker</w:t>
            </w:r>
            <w:r w:rsidRPr="0046738A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0D387103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6738A">
              <w:rPr>
                <w:rFonts w:ascii="Times New Roman" w:hAnsi="Times New Roman"/>
                <w:sz w:val="24"/>
                <w:szCs w:val="24"/>
                <w:lang w:eastAsia="de-DE"/>
              </w:rPr>
              <w:t>1.258</w:t>
            </w:r>
            <w:r w:rsidRPr="0046738A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46738A">
              <w:rPr>
                <w:rFonts w:ascii="Times New Roman" w:hAnsi="Times New Roman"/>
                <w:sz w:val="24"/>
                <w:szCs w:val="24"/>
                <w:lang w:eastAsia="de-DE"/>
              </w:rPr>
              <w:t>0.498</w:t>
            </w:r>
            <w:r w:rsidRPr="0046738A">
              <w:rPr>
                <w:rFonts w:ascii="Times New Roman" w:hAnsi="Times New Roman"/>
                <w:sz w:val="24"/>
                <w:szCs w:val="24"/>
              </w:rPr>
              <w:t>-</w:t>
            </w:r>
            <w:r w:rsidRPr="0046738A">
              <w:rPr>
                <w:rFonts w:ascii="Times New Roman" w:hAnsi="Times New Roman"/>
                <w:sz w:val="24"/>
                <w:szCs w:val="24"/>
                <w:lang w:eastAsia="de-DE"/>
              </w:rPr>
              <w:t>3.178</w:t>
            </w:r>
            <w:r w:rsidRPr="0046738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9543716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6738A">
              <w:rPr>
                <w:rFonts w:ascii="Times New Roman" w:hAnsi="Times New Roman"/>
                <w:sz w:val="24"/>
                <w:szCs w:val="24"/>
                <w:lang w:eastAsia="de-DE"/>
              </w:rPr>
              <w:t>0.6267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ED22D45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6738A">
              <w:rPr>
                <w:rFonts w:ascii="Times New Roman" w:hAnsi="Times New Roman"/>
                <w:sz w:val="24"/>
                <w:szCs w:val="24"/>
                <w:lang w:eastAsia="de-DE"/>
              </w:rPr>
              <w:t>1.271</w:t>
            </w:r>
            <w:r w:rsidRPr="0046738A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46738A">
              <w:rPr>
                <w:rFonts w:ascii="Times New Roman" w:hAnsi="Times New Roman"/>
                <w:sz w:val="24"/>
                <w:szCs w:val="24"/>
                <w:lang w:eastAsia="de-DE"/>
              </w:rPr>
              <w:t>0.545</w:t>
            </w:r>
            <w:r w:rsidRPr="0046738A">
              <w:rPr>
                <w:rFonts w:ascii="Times New Roman" w:hAnsi="Times New Roman"/>
                <w:sz w:val="24"/>
                <w:szCs w:val="24"/>
              </w:rPr>
              <w:t>-</w:t>
            </w:r>
            <w:r w:rsidRPr="0046738A">
              <w:rPr>
                <w:rFonts w:ascii="Times New Roman" w:hAnsi="Times New Roman"/>
                <w:sz w:val="24"/>
                <w:szCs w:val="24"/>
                <w:lang w:eastAsia="de-DE"/>
              </w:rPr>
              <w:t>2.961</w:t>
            </w:r>
            <w:r w:rsidRPr="0046738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01F8796" w14:textId="77777777" w:rsidR="00CD126A" w:rsidRPr="0046738A" w:rsidRDefault="00CD126A" w:rsidP="00841808">
            <w:pPr>
              <w:pStyle w:val="Table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6738A">
              <w:rPr>
                <w:rFonts w:ascii="Times New Roman" w:hAnsi="Times New Roman"/>
                <w:sz w:val="24"/>
                <w:szCs w:val="24"/>
                <w:lang w:eastAsia="de-DE"/>
              </w:rPr>
              <w:t>0.5786</w:t>
            </w:r>
          </w:p>
        </w:tc>
      </w:tr>
    </w:tbl>
    <w:p w14:paraId="68F9496B" w14:textId="77777777" w:rsidR="00CD126A" w:rsidRPr="0046738A" w:rsidRDefault="00CD126A" w:rsidP="00CD126A">
      <w:pPr>
        <w:spacing w:line="276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46738A">
        <w:rPr>
          <w:rFonts w:ascii="Times New Roman" w:hAnsi="Times New Roman" w:cs="Times New Roman"/>
          <w:vertAlign w:val="superscript"/>
          <w:lang w:val="en-US"/>
        </w:rPr>
        <w:t>1</w:t>
      </w:r>
      <w:r w:rsidRPr="0046738A">
        <w:rPr>
          <w:rFonts w:ascii="Times New Roman" w:hAnsi="Times New Roman" w:cs="Times New Roman"/>
          <w:lang w:val="en-US"/>
        </w:rPr>
        <w:t xml:space="preserve">variable set as reference; </w:t>
      </w:r>
      <w:r w:rsidRPr="0046738A">
        <w:rPr>
          <w:rFonts w:ascii="Times New Roman" w:hAnsi="Times New Roman" w:cs="Times New Roman"/>
          <w:vertAlign w:val="superscript"/>
          <w:lang w:val="en-US"/>
        </w:rPr>
        <w:t>2</w:t>
      </w:r>
      <w:r w:rsidRPr="0046738A">
        <w:rPr>
          <w:rFonts w:ascii="Times New Roman" w:hAnsi="Times New Roman" w:cs="Times New Roman"/>
          <w:lang w:val="en-US"/>
        </w:rPr>
        <w:t xml:space="preserve">former and current smoker; </w:t>
      </w:r>
      <w:r w:rsidRPr="0046738A">
        <w:rPr>
          <w:rFonts w:ascii="Times New Roman" w:hAnsi="Times New Roman" w:cs="Times New Roman"/>
          <w:vertAlign w:val="superscript"/>
          <w:lang w:val="en-US"/>
        </w:rPr>
        <w:t>3</w:t>
      </w:r>
      <w:r w:rsidRPr="0046738A">
        <w:rPr>
          <w:rFonts w:ascii="Times New Roman" w:hAnsi="Times New Roman" w:cs="Times New Roman"/>
          <w:lang w:val="en-US"/>
        </w:rPr>
        <w:t>former and current drinker. Significant p-values (&lt;0.05) are indicated in bold. HR hazard ratio, CI confidence intervals.</w:t>
      </w:r>
    </w:p>
    <w:p w14:paraId="304FA0C7" w14:textId="77777777" w:rsidR="00A3644F" w:rsidRPr="009E3CF3" w:rsidRDefault="00A3644F">
      <w:pPr>
        <w:rPr>
          <w:rFonts w:ascii="Times New Roman" w:hAnsi="Times New Roman" w:cs="Times New Roman"/>
          <w:lang w:val="en-US"/>
        </w:rPr>
      </w:pPr>
    </w:p>
    <w:sectPr w:rsidR="00A3644F" w:rsidRPr="009E3CF3" w:rsidSect="005F65D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6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1FC"/>
    <w:rsid w:val="00030A10"/>
    <w:rsid w:val="00053722"/>
    <w:rsid w:val="00076C68"/>
    <w:rsid w:val="000819DE"/>
    <w:rsid w:val="000A2A90"/>
    <w:rsid w:val="000B7188"/>
    <w:rsid w:val="000C14D2"/>
    <w:rsid w:val="000D48B5"/>
    <w:rsid w:val="000E5655"/>
    <w:rsid w:val="00125D1E"/>
    <w:rsid w:val="001C7B42"/>
    <w:rsid w:val="00200FBC"/>
    <w:rsid w:val="0024236E"/>
    <w:rsid w:val="002F38A1"/>
    <w:rsid w:val="003A5598"/>
    <w:rsid w:val="003B386A"/>
    <w:rsid w:val="004044CB"/>
    <w:rsid w:val="00413D7E"/>
    <w:rsid w:val="00437DE3"/>
    <w:rsid w:val="00451EDC"/>
    <w:rsid w:val="004D5DCE"/>
    <w:rsid w:val="00555200"/>
    <w:rsid w:val="005C7419"/>
    <w:rsid w:val="005D2A0A"/>
    <w:rsid w:val="005F02D5"/>
    <w:rsid w:val="005F65DC"/>
    <w:rsid w:val="006219E6"/>
    <w:rsid w:val="006E66F3"/>
    <w:rsid w:val="007C4ACC"/>
    <w:rsid w:val="008516A9"/>
    <w:rsid w:val="008A1F2E"/>
    <w:rsid w:val="008D2422"/>
    <w:rsid w:val="008F1583"/>
    <w:rsid w:val="0093382D"/>
    <w:rsid w:val="009938FB"/>
    <w:rsid w:val="009A7A05"/>
    <w:rsid w:val="009B7054"/>
    <w:rsid w:val="009E3CF3"/>
    <w:rsid w:val="009E45CA"/>
    <w:rsid w:val="00A07269"/>
    <w:rsid w:val="00A3644F"/>
    <w:rsid w:val="00A45524"/>
    <w:rsid w:val="00B331FC"/>
    <w:rsid w:val="00B6754C"/>
    <w:rsid w:val="00B87C38"/>
    <w:rsid w:val="00BC0289"/>
    <w:rsid w:val="00BF547B"/>
    <w:rsid w:val="00C06DF3"/>
    <w:rsid w:val="00C322E5"/>
    <w:rsid w:val="00CC374B"/>
    <w:rsid w:val="00CC6A33"/>
    <w:rsid w:val="00CD126A"/>
    <w:rsid w:val="00CE0712"/>
    <w:rsid w:val="00D321FC"/>
    <w:rsid w:val="00D95B08"/>
    <w:rsid w:val="00E05879"/>
    <w:rsid w:val="00E826C9"/>
    <w:rsid w:val="00E91E50"/>
    <w:rsid w:val="00EA0109"/>
    <w:rsid w:val="00EB3A3A"/>
    <w:rsid w:val="00F0386C"/>
    <w:rsid w:val="00F70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79060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321FC"/>
    <w:pPr>
      <w:spacing w:line="360" w:lineRule="auto"/>
    </w:pPr>
    <w:rPr>
      <w:rFonts w:ascii="Arial" w:hAnsi="Arial"/>
      <w:color w:val="000000" w:themeColor="text1"/>
      <w:sz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D321F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elleninhalt">
    <w:name w:val="Tabelleninhalt"/>
    <w:basedOn w:val="Standard"/>
    <w:next w:val="Standard"/>
    <w:qFormat/>
    <w:rsid w:val="00D321FC"/>
    <w:rPr>
      <w:bCs/>
      <w:sz w:val="18"/>
      <w:szCs w:val="20"/>
    </w:rPr>
  </w:style>
  <w:style w:type="paragraph" w:customStyle="1" w:styleId="Tabellenkopfzeile">
    <w:name w:val="Tabellenkopfzeile"/>
    <w:basedOn w:val="Standard"/>
    <w:qFormat/>
    <w:rsid w:val="00D321FC"/>
    <w:rPr>
      <w:bCs/>
      <w:sz w:val="20"/>
    </w:rPr>
  </w:style>
  <w:style w:type="character" w:styleId="Kommentarzeichen">
    <w:name w:val="annotation reference"/>
    <w:basedOn w:val="Absatzstandardschriftart"/>
    <w:uiPriority w:val="99"/>
    <w:semiHidden/>
    <w:unhideWhenUsed/>
    <w:rsid w:val="00E05879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E05879"/>
    <w:pPr>
      <w:spacing w:line="240" w:lineRule="auto"/>
    </w:pPr>
    <w:rPr>
      <w:sz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E05879"/>
    <w:rPr>
      <w:rFonts w:ascii="Arial" w:hAnsi="Arial"/>
      <w:color w:val="000000" w:themeColor="text1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E05879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E05879"/>
    <w:rPr>
      <w:rFonts w:ascii="Arial" w:hAnsi="Arial"/>
      <w:b/>
      <w:bCs/>
      <w:color w:val="000000" w:themeColor="text1"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0587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05879"/>
    <w:rPr>
      <w:rFonts w:ascii="Lucida Grande" w:hAnsi="Lucida Grande" w:cs="Lucida Grande"/>
      <w:color w:val="000000" w:themeColor="text1"/>
      <w:sz w:val="18"/>
      <w:szCs w:val="18"/>
    </w:rPr>
  </w:style>
  <w:style w:type="paragraph" w:customStyle="1" w:styleId="Table">
    <w:name w:val="Table"/>
    <w:basedOn w:val="Standard"/>
    <w:qFormat/>
    <w:rsid w:val="00C06DF3"/>
    <w:pPr>
      <w:spacing w:line="240" w:lineRule="auto"/>
    </w:pPr>
    <w:rPr>
      <w:rFonts w:eastAsia="Times New Roman" w:cs="Times New Roman"/>
      <w:color w:val="auto"/>
      <w:szCs w:val="22"/>
    </w:rPr>
  </w:style>
  <w:style w:type="table" w:styleId="Tabellenraster">
    <w:name w:val="Table Grid"/>
    <w:basedOn w:val="NormaleTabelle"/>
    <w:uiPriority w:val="59"/>
    <w:rsid w:val="00C06DF3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321FC"/>
    <w:pPr>
      <w:spacing w:line="360" w:lineRule="auto"/>
    </w:pPr>
    <w:rPr>
      <w:rFonts w:ascii="Arial" w:hAnsi="Arial"/>
      <w:color w:val="000000" w:themeColor="text1"/>
      <w:sz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D321F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elleninhalt">
    <w:name w:val="Tabelleninhalt"/>
    <w:basedOn w:val="Standard"/>
    <w:next w:val="Standard"/>
    <w:qFormat/>
    <w:rsid w:val="00D321FC"/>
    <w:rPr>
      <w:bCs/>
      <w:sz w:val="18"/>
      <w:szCs w:val="20"/>
    </w:rPr>
  </w:style>
  <w:style w:type="paragraph" w:customStyle="1" w:styleId="Tabellenkopfzeile">
    <w:name w:val="Tabellenkopfzeile"/>
    <w:basedOn w:val="Standard"/>
    <w:qFormat/>
    <w:rsid w:val="00D321FC"/>
    <w:rPr>
      <w:bCs/>
      <w:sz w:val="20"/>
    </w:rPr>
  </w:style>
  <w:style w:type="character" w:styleId="Kommentarzeichen">
    <w:name w:val="annotation reference"/>
    <w:basedOn w:val="Absatzstandardschriftart"/>
    <w:uiPriority w:val="99"/>
    <w:semiHidden/>
    <w:unhideWhenUsed/>
    <w:rsid w:val="00E05879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E05879"/>
    <w:pPr>
      <w:spacing w:line="240" w:lineRule="auto"/>
    </w:pPr>
    <w:rPr>
      <w:sz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E05879"/>
    <w:rPr>
      <w:rFonts w:ascii="Arial" w:hAnsi="Arial"/>
      <w:color w:val="000000" w:themeColor="text1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E05879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E05879"/>
    <w:rPr>
      <w:rFonts w:ascii="Arial" w:hAnsi="Arial"/>
      <w:b/>
      <w:bCs/>
      <w:color w:val="000000" w:themeColor="text1"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0587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05879"/>
    <w:rPr>
      <w:rFonts w:ascii="Lucida Grande" w:hAnsi="Lucida Grande" w:cs="Lucida Grande"/>
      <w:color w:val="000000" w:themeColor="text1"/>
      <w:sz w:val="18"/>
      <w:szCs w:val="18"/>
    </w:rPr>
  </w:style>
  <w:style w:type="paragraph" w:customStyle="1" w:styleId="Table">
    <w:name w:val="Table"/>
    <w:basedOn w:val="Standard"/>
    <w:qFormat/>
    <w:rsid w:val="00C06DF3"/>
    <w:pPr>
      <w:spacing w:line="240" w:lineRule="auto"/>
    </w:pPr>
    <w:rPr>
      <w:rFonts w:eastAsia="Times New Roman" w:cs="Times New Roman"/>
      <w:color w:val="auto"/>
      <w:szCs w:val="22"/>
    </w:rPr>
  </w:style>
  <w:style w:type="table" w:styleId="Tabellenraster">
    <w:name w:val="Table Grid"/>
    <w:basedOn w:val="NormaleTabelle"/>
    <w:uiPriority w:val="59"/>
    <w:rsid w:val="00C06DF3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64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0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81</Words>
  <Characters>4297</Characters>
  <Application>Microsoft Macintosh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V</dc:creator>
  <cp:keywords/>
  <dc:description/>
  <cp:lastModifiedBy>ZDV</cp:lastModifiedBy>
  <cp:revision>8</cp:revision>
  <dcterms:created xsi:type="dcterms:W3CDTF">2014-08-08T12:26:00Z</dcterms:created>
  <dcterms:modified xsi:type="dcterms:W3CDTF">2015-03-25T14:26:00Z</dcterms:modified>
</cp:coreProperties>
</file>